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14F" w:rsidRDefault="00C5014F" w:rsidP="00C5014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297EA0" w:rsidRDefault="00297EA0" w:rsidP="00C5014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297EA0" w:rsidRDefault="00297EA0" w:rsidP="00C5014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297EA0" w:rsidRPr="00F64C68" w:rsidRDefault="00297EA0" w:rsidP="00297EA0">
      <w:pPr>
        <w:pStyle w:val="NoSpacing"/>
        <w:suppressLineNumbers/>
        <w:ind w:right="120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F64C68">
        <w:rPr>
          <w:rFonts w:ascii="Times New Roman" w:hAnsi="Times New Roman" w:cs="Times New Roman"/>
          <w:b/>
          <w:sz w:val="24"/>
          <w:szCs w:val="24"/>
        </w:rPr>
        <w:t xml:space="preserve">A Comprehensive Transcriptome-Wide Identification and Screening of </w:t>
      </w:r>
      <w:r w:rsidRPr="00F64C68">
        <w:rPr>
          <w:rFonts w:ascii="Times New Roman" w:hAnsi="Times New Roman" w:cs="Times New Roman"/>
          <w:b/>
          <w:i/>
          <w:sz w:val="24"/>
          <w:szCs w:val="24"/>
        </w:rPr>
        <w:t>WRKY</w:t>
      </w:r>
      <w:r w:rsidRPr="00F64C68">
        <w:rPr>
          <w:rFonts w:ascii="Times New Roman" w:hAnsi="Times New Roman" w:cs="Times New Roman"/>
          <w:b/>
          <w:sz w:val="24"/>
          <w:szCs w:val="24"/>
        </w:rPr>
        <w:t xml:space="preserve"> Gene Family Engaged in Abiotic Stress </w:t>
      </w:r>
      <w:r w:rsidRPr="00F64C68">
        <w:rPr>
          <w:rFonts w:ascii="Times New Roman" w:hAnsi="Times New Roman" w:cs="Times New Roman"/>
          <w:b/>
          <w:i/>
          <w:sz w:val="24"/>
          <w:szCs w:val="24"/>
        </w:rPr>
        <w:t>in</w:t>
      </w:r>
      <w:r w:rsidRPr="00F64C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4C68">
        <w:rPr>
          <w:rFonts w:ascii="Times New Roman" w:hAnsi="Times New Roman" w:cs="Times New Roman"/>
          <w:b/>
          <w:i/>
          <w:sz w:val="24"/>
          <w:szCs w:val="24"/>
        </w:rPr>
        <w:t>Glycyrrhiza glabra</w:t>
      </w:r>
    </w:p>
    <w:p w:rsidR="00297EA0" w:rsidRPr="00F64C68" w:rsidRDefault="00297EA0" w:rsidP="00297EA0">
      <w:pPr>
        <w:pStyle w:val="NoSpacing"/>
        <w:suppressLineNumbers/>
        <w:rPr>
          <w:rFonts w:ascii="Times New Roman" w:hAnsi="Times New Roman" w:cs="Times New Roman"/>
          <w:b/>
          <w:i/>
          <w:sz w:val="24"/>
          <w:szCs w:val="24"/>
        </w:rPr>
      </w:pPr>
    </w:p>
    <w:p w:rsidR="00297EA0" w:rsidRPr="00F64C68" w:rsidRDefault="00297EA0" w:rsidP="00297EA0">
      <w:pPr>
        <w:pStyle w:val="NoSpacing"/>
        <w:suppressLineNumbers/>
        <w:rPr>
          <w:rFonts w:ascii="Times New Roman" w:hAnsi="Times New Roman" w:cs="Times New Roman"/>
          <w:b/>
          <w:i/>
          <w:sz w:val="24"/>
          <w:szCs w:val="24"/>
        </w:rPr>
      </w:pPr>
    </w:p>
    <w:p w:rsidR="00297EA0" w:rsidRPr="00F64C68" w:rsidRDefault="00297EA0" w:rsidP="00297EA0">
      <w:pPr>
        <w:pStyle w:val="NoSpacing"/>
        <w:suppressLineNumbers/>
        <w:rPr>
          <w:rFonts w:ascii="Times New Roman" w:hAnsi="Times New Roman" w:cs="Times New Roman"/>
          <w:b/>
          <w:i/>
          <w:sz w:val="24"/>
          <w:szCs w:val="24"/>
        </w:rPr>
      </w:pPr>
    </w:p>
    <w:p w:rsidR="00297EA0" w:rsidRPr="00F64C68" w:rsidRDefault="00297EA0" w:rsidP="00297EA0">
      <w:pPr>
        <w:pStyle w:val="NoSpacing"/>
        <w:suppressLineNumbers/>
        <w:rPr>
          <w:rFonts w:ascii="Times New Roman" w:hAnsi="Times New Roman" w:cs="Times New Roman"/>
          <w:b/>
          <w:sz w:val="24"/>
          <w:szCs w:val="24"/>
        </w:rPr>
      </w:pPr>
    </w:p>
    <w:p w:rsidR="00297EA0" w:rsidRPr="00F64C68" w:rsidRDefault="00297EA0" w:rsidP="00297EA0">
      <w:pPr>
        <w:pStyle w:val="NoSpacing"/>
        <w:suppressLineNumbers/>
        <w:ind w:right="-22"/>
        <w:rPr>
          <w:rFonts w:ascii="Times New Roman" w:hAnsi="Times New Roman" w:cs="Times New Roman"/>
          <w:b/>
          <w:sz w:val="24"/>
          <w:szCs w:val="24"/>
        </w:rPr>
      </w:pPr>
      <w:r w:rsidRPr="00F64C68">
        <w:rPr>
          <w:rFonts w:ascii="Times New Roman" w:hAnsi="Times New Roman" w:cs="Times New Roman"/>
          <w:b/>
          <w:sz w:val="24"/>
          <w:szCs w:val="24"/>
        </w:rPr>
        <w:t>Pooja Goyal</w:t>
      </w:r>
      <w:r w:rsidRPr="00F64C68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F64C68">
        <w:rPr>
          <w:rFonts w:ascii="Times New Roman" w:hAnsi="Times New Roman" w:cs="Times New Roman"/>
          <w:b/>
          <w:sz w:val="24"/>
          <w:szCs w:val="24"/>
        </w:rPr>
        <w:t>, Malik Muzafar Manzoor</w:t>
      </w:r>
      <w:r w:rsidRPr="00F64C68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F64C68">
        <w:rPr>
          <w:rFonts w:ascii="Times New Roman" w:hAnsi="Times New Roman" w:cs="Times New Roman"/>
          <w:b/>
          <w:sz w:val="24"/>
          <w:szCs w:val="24"/>
        </w:rPr>
        <w:t>, Ram A Vishwakarma</w:t>
      </w:r>
      <w:r w:rsidRPr="00F64C68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F64C68">
        <w:rPr>
          <w:rFonts w:ascii="Times New Roman" w:hAnsi="Times New Roman" w:cs="Times New Roman"/>
          <w:b/>
          <w:sz w:val="24"/>
          <w:szCs w:val="24"/>
        </w:rPr>
        <w:t>, Deepak Sharma</w:t>
      </w:r>
      <w:r w:rsidRPr="00F64C68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F64C68">
        <w:rPr>
          <w:rFonts w:ascii="Times New Roman" w:hAnsi="Times New Roman" w:cs="Times New Roman"/>
          <w:b/>
          <w:sz w:val="24"/>
          <w:szCs w:val="24"/>
        </w:rPr>
        <w:t>, Manoj K Dhar</w:t>
      </w:r>
      <w:r w:rsidRPr="00F64C68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F64C68">
        <w:rPr>
          <w:rFonts w:ascii="Times New Roman" w:hAnsi="Times New Roman" w:cs="Times New Roman"/>
          <w:b/>
          <w:sz w:val="24"/>
          <w:szCs w:val="24"/>
        </w:rPr>
        <w:t xml:space="preserve"> &amp; Suphla Gupta</w:t>
      </w:r>
      <w:r w:rsidRPr="00F64C68">
        <w:rPr>
          <w:rFonts w:ascii="Times New Roman" w:hAnsi="Times New Roman" w:cs="Times New Roman"/>
          <w:b/>
          <w:sz w:val="24"/>
          <w:szCs w:val="24"/>
          <w:vertAlign w:val="superscript"/>
        </w:rPr>
        <w:t>a*</w:t>
      </w:r>
    </w:p>
    <w:p w:rsidR="00297EA0" w:rsidRPr="00F64C68" w:rsidRDefault="00297EA0" w:rsidP="00297EA0">
      <w:pPr>
        <w:pStyle w:val="NoSpacing"/>
        <w:suppressLineNumbers/>
        <w:ind w:right="-22"/>
        <w:rPr>
          <w:rFonts w:ascii="Times New Roman" w:hAnsi="Times New Roman" w:cs="Times New Roman"/>
          <w:sz w:val="24"/>
          <w:szCs w:val="24"/>
        </w:rPr>
      </w:pPr>
      <w:r w:rsidRPr="00F64C6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64C68">
        <w:rPr>
          <w:rFonts w:ascii="Times New Roman" w:hAnsi="Times New Roman" w:cs="Times New Roman"/>
          <w:sz w:val="24"/>
          <w:szCs w:val="24"/>
        </w:rPr>
        <w:t>Plant Biotechnology</w:t>
      </w:r>
      <w:r w:rsidRPr="00F64C6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64C68">
        <w:rPr>
          <w:rFonts w:ascii="Times New Roman" w:hAnsi="Times New Roman" w:cs="Times New Roman"/>
          <w:sz w:val="24"/>
          <w:szCs w:val="24"/>
        </w:rPr>
        <w:t>Department, Council for Scientific Research-Indian Institute of Integrative Medicine, Canal Road, Jammu</w:t>
      </w:r>
    </w:p>
    <w:p w:rsidR="00297EA0" w:rsidRPr="00F64C68" w:rsidRDefault="00297EA0" w:rsidP="00297EA0">
      <w:pPr>
        <w:suppressLineNumbers/>
        <w:spacing w:line="480" w:lineRule="auto"/>
        <w:ind w:right="-22"/>
        <w:rPr>
          <w:rFonts w:ascii="Times New Roman" w:eastAsiaTheme="minorHAnsi" w:hAnsi="Times New Roman" w:cs="Times New Roman"/>
          <w:sz w:val="24"/>
          <w:szCs w:val="24"/>
        </w:rPr>
      </w:pPr>
      <w:r w:rsidRPr="00F64C68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b</w:t>
      </w:r>
      <w:r w:rsidRPr="00F64C68">
        <w:rPr>
          <w:rFonts w:ascii="Times New Roman" w:eastAsiaTheme="minorHAnsi" w:hAnsi="Times New Roman" w:cs="Times New Roman"/>
          <w:sz w:val="24"/>
          <w:szCs w:val="24"/>
        </w:rPr>
        <w:t>Genome Research Laboratory, School of Biotechnology, University of Jammu, Jammu, India</w:t>
      </w:r>
    </w:p>
    <w:p w:rsidR="00297EA0" w:rsidRPr="00F64C68" w:rsidRDefault="00297EA0" w:rsidP="00297EA0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97EA0" w:rsidRPr="00F64C68" w:rsidRDefault="00297EA0" w:rsidP="00297EA0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64C68">
        <w:rPr>
          <w:rFonts w:ascii="Times New Roman" w:hAnsi="Times New Roman" w:cs="Times New Roman"/>
          <w:b/>
          <w:sz w:val="24"/>
          <w:szCs w:val="24"/>
        </w:rPr>
        <w:t>*Corresponding authors Email ID: suphlabg@gmail.com</w:t>
      </w:r>
    </w:p>
    <w:p w:rsidR="00297EA0" w:rsidRPr="00F64C68" w:rsidRDefault="00297EA0" w:rsidP="00297EA0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64C68">
        <w:rPr>
          <w:rFonts w:ascii="Times New Roman" w:hAnsi="Times New Roman" w:cs="Times New Roman"/>
          <w:b/>
          <w:sz w:val="24"/>
          <w:szCs w:val="24"/>
        </w:rPr>
        <w:t>CSIR-IIIM-communication No.CSIR-IIIM/IPR/00103</w:t>
      </w:r>
    </w:p>
    <w:p w:rsidR="00297EA0" w:rsidRPr="00F64C68" w:rsidRDefault="00297EA0" w:rsidP="00297EA0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97EA0" w:rsidRPr="00F64C68" w:rsidRDefault="00297EA0" w:rsidP="00297EA0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97EA0" w:rsidRDefault="00297EA0" w:rsidP="00297EA0">
      <w:pPr>
        <w:ind w:right="-1014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297EA0" w:rsidRDefault="00297EA0" w:rsidP="00C5014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297EA0" w:rsidRPr="000B64E6" w:rsidRDefault="00297EA0" w:rsidP="00297EA0">
      <w:pPr>
        <w:rPr>
          <w:rFonts w:ascii="Times New Roman" w:hAnsi="Times New Roman" w:cs="Times New Roman"/>
          <w:b/>
          <w:sz w:val="20"/>
          <w:szCs w:val="20"/>
        </w:rPr>
      </w:pPr>
      <w:r w:rsidRPr="000B64E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1 Protein sequence information of WRKYs in </w:t>
      </w:r>
      <w:r w:rsidRPr="000B64E6">
        <w:rPr>
          <w:rFonts w:ascii="Times New Roman" w:hAnsi="Times New Roman" w:cs="Times New Roman"/>
          <w:b/>
          <w:i/>
          <w:sz w:val="20"/>
          <w:szCs w:val="20"/>
        </w:rPr>
        <w:t>G.glabra</w:t>
      </w:r>
    </w:p>
    <w:tbl>
      <w:tblPr>
        <w:tblStyle w:val="LightGrid"/>
        <w:tblpPr w:leftFromText="180" w:rightFromText="180" w:vertAnchor="page" w:horzAnchor="margin" w:tblpY="2255"/>
        <w:tblW w:w="12441" w:type="dxa"/>
        <w:tblLayout w:type="fixed"/>
        <w:tblLook w:val="04A0"/>
      </w:tblPr>
      <w:tblGrid>
        <w:gridCol w:w="1384"/>
        <w:gridCol w:w="1276"/>
        <w:gridCol w:w="9781"/>
      </w:tblGrid>
      <w:tr w:rsidR="00297EA0" w:rsidRPr="000B64E6" w:rsidTr="00297EA0">
        <w:trPr>
          <w:cnfStyle w:val="1000000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Sequence</w:t>
            </w:r>
          </w:p>
        </w:tc>
      </w:tr>
      <w:tr w:rsidR="00297EA0" w:rsidRPr="000B64E6" w:rsidTr="00297EA0">
        <w:trPr>
          <w:cnfStyle w:val="000000100000"/>
          <w:trHeight w:val="1207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1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39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TTSAGVDAVMAAAPARPTITLPPRPTAEAFFAGGGGVSPGPMTLVSSFFANDSSATSFSQLLAGAMASPLSFAAAGDNNSGREDDGTHKGVGFKQSRPMNLVIARSPVFTIPPGLSPSGFLNSPGFFSPQSPFGMSHQQALAQVTAQAVLAQSHMHMQADYHQSSVTAPTEPVVEQPSFTLNEASEQQVVASAVSEPRNAQLETSELAHADKKYQPSSVAIDKPADDGYNWRKYGQKQVKGSEYPRSYYKCTHLNCPVKKKVERAPDGHITEIIYKGQHNHEKPQANRRVKDNTELNGNANIQSKSDSNSQSWIGNQNKVSESMPDCSMPESDQTSNQGAPRPLPGSSESEEVGDVDNREEGDDGEPNPKRRNTDVVVTEVPPSQKTVTEPKIIVQTRSEVDLLDDGYRWRKYGQKVVKGNPHPRSYYKCTSAGCNVRKHVERASTDPKAVITTYEGKHNHDVPAARNSSHNTASSNSMPLKPQAAVPEKHPLLKDMDFGNNDQRPVHLRLKEEQIIV</w:t>
            </w:r>
          </w:p>
        </w:tc>
      </w:tr>
      <w:tr w:rsidR="00297EA0" w:rsidRPr="000B64E6" w:rsidTr="00297EA0">
        <w:trPr>
          <w:cnfStyle w:val="000000010000"/>
          <w:trHeight w:val="994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2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40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HQQALAQVTAQAVLAQSHMHMQADYHQSSVTAPTEPVVEQPSFTLNEASEQQVVASAVSEPRNAQLETSELAHADKKYQPSSVAIDKPADDGYNWRKYGQKQVKGSEYPRSYYKCTHLNCPVKKKVERAPDGHITEIIYKGQHNHEKPQANRRVKDNTELNGNANIQSKSDSNSQSWIGNQNKVSESMPDCSMPESDQTSNQGAPRPLPGSSESEEVGDVDNREEGDDGEPNPKRRNTDVVVTEVPPSQKTVTEPKIIVQTRSEVDLLDDGYRWRKYGQKVVKGNPHPRSYYKCTSAGCNVRKHVERASTDPKAVITTYEGKHNHDVPAARNSSHNTASSNSMPLKPQAAVPEKHPLLKDMDFGNNDQRPVHLRLKEEQIIV</w:t>
            </w:r>
          </w:p>
        </w:tc>
      </w:tr>
      <w:tr w:rsidR="00297EA0" w:rsidRPr="000B64E6" w:rsidTr="00297EA0">
        <w:trPr>
          <w:cnfStyle w:val="000000100000"/>
          <w:trHeight w:val="7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3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41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SNASPQLESEEASSELKSETQASKKRKMVQKTVVAVRIGENVSKMKNEGLPSDFWSWRKYGQKPIKGSPYPRGYYRCSTSKGCSAKKQVERCRTDASMLIITYTSTHNHPGPTSLSTTNLSQQPKESETEETTEDPTVTSKEEDQQEQIEEEEMNKKHNHNVSSDEGINEENFHYLQSPIRCSENIIIIDQEDPFKLNTEKSHDRIDNLVLEEEPLCYAQLKNLSDSKSEELDFFDELEELPMPSSFLQFTRSIFSDERIPVAPS</w:t>
            </w:r>
          </w:p>
        </w:tc>
      </w:tr>
      <w:tr w:rsidR="00297EA0" w:rsidRPr="000B64E6" w:rsidTr="00297EA0">
        <w:trPr>
          <w:cnfStyle w:val="000000010000"/>
          <w:trHeight w:val="682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4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42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TCTYGCQTSSTPPSFFPFINFNPIEHSHFLSSISNMGDPMESQDPPPPPILMMTPQNNNNPFLFTPPTSMLQNPLDPHQGLLVADDNIDWGNLFCGQNNSNNNLLLVGDNIDDGNKGIAMDQCASSSSSLMMVNNEINGTSTDTHIHHRDQYQEEEEEKGNNNKKKEVERRVVKSGRVKKATRVPRFAFQTRSVDDILDDGYRWRKYGQKAVKNSTYPRSYYRCTHHTCNVKKQVQRLSKDTSIVVTTYEGIHNHPCEKLMETLTPLLKQIQFLASL</w:t>
            </w:r>
          </w:p>
        </w:tc>
      </w:tr>
      <w:tr w:rsidR="00297EA0" w:rsidRPr="000B64E6" w:rsidTr="00297EA0">
        <w:trPr>
          <w:cnfStyle w:val="000000100000"/>
          <w:trHeight w:val="692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5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43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VSSVLPATSLTQVPAATSTYTTQPQMPPSMEGSQAAMTESTNYSLPEQRLQQSSSLNVDKPADDGYNWRKYGQKQVKGSEFPRSYYKCTRPNCLVKKKVERSLEGHVTAIIYKGEHNHQRPHPNKRSKDAVTSNDHSNMQGIADSSYQGITTNSMSKMDPESSQATAEHLSGTSDSEEVGDHETEVEEKSGEPDPKRRNTEVTHSDPASSHRTVTEPRIVVQTTSEVDLLDDGYRWRKYGQKVVKGNPYPR</w:t>
            </w:r>
          </w:p>
        </w:tc>
      </w:tr>
      <w:tr w:rsidR="00297EA0" w:rsidRPr="000B64E6" w:rsidTr="00297EA0">
        <w:trPr>
          <w:cnfStyle w:val="000000010000"/>
          <w:trHeight w:val="547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gWRKY6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44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VSSVLPATSLTQVPAATSTYTTQPQMPPSMEGSQAAMTESTNYSLPEQRLQQSSSLNVDKPADDGYNWRKYGQKQVKGSEFPRSYYKCTRPNCLVKKKVERSLEGHVTAIIYKGEHNHQRPHPNKRSKDAVTSNDHSNMQGIADSSYQGITTNSMSKMDPESSQATAEHLSGTSDSEEVGDHETEVEEKSGEPDPKRR</w:t>
            </w:r>
          </w:p>
        </w:tc>
      </w:tr>
      <w:tr w:rsidR="00297EA0" w:rsidRPr="000B64E6" w:rsidTr="00297EA0">
        <w:trPr>
          <w:cnfStyle w:val="000000100000"/>
          <w:trHeight w:val="1245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7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45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PSPTINSNPRSFSSLPPQFMKTSSFTNNNNNSSNMMTMDDDHHQNNWTTFEHNHQQVGLDVPKFKSVQPPSLPLSPSPISPSSYFTSFSSGFSPTEFFNSPLFLSSPNAFASPTSEAFAGQSFNWKNSSGEDQQQGDKEDEKNYSDFSFQTQTKPTPVFQSSSSMSQVQEPIKKQDIWKSNEPTKQTDYSSERVAAKSDQYPTSQSISSEMAPSKPETHSNSVPRSGYLNYTASASLSVREQRRSEDGFNWRKYGQKQVKGSENPRSYYKCTHPSCSMKKKVERSLDGQITEIVYKGNHNHPKPQSTRRTSSQPSSSCTNSGISDQSVVTLGNPQMEPVSIQEDSSASVGEEDFEQTSQTSYSGGDEDALGPEAKRWKGDNENDGYSGLGSRTVREPRVVVQTTSEIDILDDGYRWRKYGQKVVKGNPNARSYYKCTAPGCSVRKHVERAANDIKAVITTYEGKHNHDVPSARGSATASYNMNRNSLNNSSVPAPIRPSAVNCYSSSSSFTNSLNNKTTRLPTNGNQGSFPLDMLQGPGSFGYSALGRSMDSFTNHGQCSDAAYSKAKDETKDDSFLQSFLSKDF</w:t>
            </w:r>
          </w:p>
        </w:tc>
      </w:tr>
      <w:tr w:rsidR="00297EA0" w:rsidRPr="000B64E6" w:rsidTr="00297EA0">
        <w:trPr>
          <w:cnfStyle w:val="000000010000"/>
          <w:trHeight w:val="831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8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46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SKPETHSNSVPRSGYLNYTASASLSVREQRRSEDGFNWRKYGQKQVKGSENPRSYYKCTHPSCSMKKKVERSLDGQITEIVYKGNHNHPKPQSTRRTSSQPSSSCTNSGISDQSVVTLGNPQMEPVSIQEDSSASVGEEDFEQTSQTSYSGGDEDALGPEAKRWKGDNENDGYSGLGSRTVREPRVVVQTTSEIDILDDGYRWRKYGQKVVKGNPNARSYYKCTAPGCSVRKHVERAANDIKAVITTYEGKHNHDVPSARGSATASYNMNRNSLNNSSVPAPIRPSAVNCYSSSSSFTNSLNNKTTRLPTNGNQGSFPLDMLQGPGSFGYSALGRSMDSFTNHGQCSDAAYSKAKDETKDDSFLQSFLSKDF</w:t>
            </w:r>
          </w:p>
        </w:tc>
      </w:tr>
      <w:tr w:rsidR="00297EA0" w:rsidRPr="000B64E6" w:rsidTr="00297EA0">
        <w:trPr>
          <w:cnfStyle w:val="000000100000"/>
          <w:trHeight w:val="1113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9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47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DIEEAERVVVAKPVASRPTCSTFKSFSELLAGAINASPPIAPSHQTTVSAIRPKTVRFKPAAAMNRPPAGSVSSQADIFGAALSNSSDMSPKPDTKQSLIYKPMAKLVSKTTVSLLANMGNGSTSQQQPRQSMEANLQHPNHEKFGTNMSSSLHQSIPRHAETYMATESCKVVQQNLEEDQKALTSSNTTNGDRPYDDGYNWRKYGQKQVKGSEFPRSYYKCTHPNCPVKKKVERSFDGQIAEIVYKGEHNHSKPQLPKRNTGSGTQQGSDGMVQDIWSNNNQSETNEGRIENNQNDTTGLSVRSAYHVKAPQPNDSALIGGAINAGGGSLENSCGLSGECEEGSKGFEAEEDEPRCKRRKNENQSNEAAASEEGLVEPRVVMQSSMDSEILGDGFRWRKYGQKVVKGNPYPRSYYRCTNVKCNVRKHVERAMDDPRSFVTTYEGKHNHEMPLIKNTGSSVASEKDSQASLSKDKPC</w:t>
            </w:r>
          </w:p>
        </w:tc>
      </w:tr>
      <w:tr w:rsidR="00297EA0" w:rsidRPr="000B64E6" w:rsidTr="00297EA0">
        <w:trPr>
          <w:cnfStyle w:val="000000010000"/>
          <w:trHeight w:val="534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10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48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DKNPKPPDSPDNEFTNQWPMDLSEYLKFDDDQWPEDDIETLVSGHVPNQDNQANEVGDFGGSGSGSHLEGSSSSRDVNSEREKKEARDRVAFKTKTEVEILDDGFKWRKYGKKMVKNSPNPRNYYRCSVEGCPVKKRVERDRDDPRYVITTYEGNHTHPVLARTQN</w:t>
            </w:r>
          </w:p>
        </w:tc>
      </w:tr>
      <w:tr w:rsidR="00297EA0" w:rsidRPr="000B64E6" w:rsidTr="00297EA0">
        <w:trPr>
          <w:cnfStyle w:val="000000100000"/>
          <w:trHeight w:val="826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gWRKY11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49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PINPHVDMQVDNPEHVEQQNGVDGGDMGWANAQKGNITAGAVNRKPDNFEATSSASVGPEYCNQSTNLQAQNGTYFDSGDAVDGSSTFSNEEEEDDQGTHGSVSLGYDGEGDESESKRRKLESYAPELSGATRSIREPRVVVQTTSEVDILDDGYRWRKYGQKVVKGNPNPRSYYKCTNAGCTVRKHVERASHDLKSVITTYEGKHNHDVPAARASSHVNANASNGVPGQASGLVQNHVHRPEPSSQVHNGMGRPSLGSFNLPGRQQLGPSHGFSFGMNQPPMLSNLAMSGLGPAGHGPGPGPSQSKQLPVMPMHPFLAAQQQQRPSNEMGFMLPKGEPNVENMPPSGSSVYQEMMSRMPLGPHM</w:t>
            </w:r>
          </w:p>
        </w:tc>
      </w:tr>
      <w:tr w:rsidR="00297EA0" w:rsidRPr="000B64E6" w:rsidTr="00297EA0">
        <w:trPr>
          <w:cnfStyle w:val="000000010000"/>
          <w:trHeight w:val="1682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12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50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IDDNIALTGDWGFPSPSPRTLFSRMLEEDNNVTRPISEHPGNDSRTEDLFLGAHEPCETGRNGNTKDRAQDGDSGTQFSDVGFRTEQRSSSRGGLVERMAARAGFNAPRLNTESIRATDLSLNSDVQSPYLTIPPGLSPTTLLDSPVFLMNSLAQPSPTTGKFPFVSNGNIRCSELSSDAPEKCKDNNFDDIYASSFAFKPTNDSGSSFYHGAGRKINPTTLPQQSLPGIEASVQSENSFQSQSAEAIKVQTENKSGLHLQADFTELPPQKDNGIKTYLADQRAFDTVGGSIEHSTPLEVQADEEGDQRVNGDSLAAGAGGTPSEDGYNWRKYGQKQVKGSEFPRSYYKCTHPNCSVKKKVERSHEGHITEIIYKGAHNHPKPPPSRRSGMGPINPHVDMQVDNPEHVEQQNGVDGGDMGWANAQKGNITAGAVNRKPDNFEATSSASVGPEYCNQSTNLQAQNGTYFDSGDAVDGSSTFSNEEEEDDQGTHGSVSLGYDGEGDESESKRRKLESYAPELSGATRSIREPRVVVQTTSEVDILDDGYRWRKYGQKVVKGNPNPRSYYKCTNAGCTVRKHVERASHDLKSVITTYEGKHNHDVPAARASSHVNANASNGVPGQASGLVQNHVHRPEPSSQVHNGMGRPSLGSFNLPGRQQLGPSHGFSFGMNQPPMLSNLAMSGLGPAGHGPGPGPSQSKQLPVMPMHPFLAAQQQQRPSNEMGFMLPKGEPNVENMPPSGSSVYQEMMSRMPLGPHM</w:t>
            </w:r>
          </w:p>
        </w:tc>
      </w:tr>
      <w:tr w:rsidR="00297EA0" w:rsidRPr="000B64E6" w:rsidTr="00297EA0">
        <w:trPr>
          <w:cnfStyle w:val="000000100000"/>
          <w:trHeight w:val="973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13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51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PINPHVDMQVDNPEHVEQQNGVDGGDMGWANAQKGNITAGAVNRKPDNFEATSSASVGPEYCNQSTNLQAQNGTYFDSGDAVDGSSTFSNEEEEDDQGTHGSVSLGYDGEGDESESKRRKLESYAPELSGATRSIREPRVVVQTTSEVDILDDGYRWRKYGQKVVKGNPNPRSYYKCTNAGCTVRKHVERASHDLKSVITTYEGKHNHDVPAARASSHVNANASNGVPGQASGLVQNHVHRPEPSSQVHNGMGRPSLGSFNLPGRQQLGPSHGFSFGMNQPPMLSNLAMSGLGPAGHGPGPGPSQSKQLPVMPMHPFLAAQQQQRPSNEMGFMLPKGEPNVENMPPSGSSVYQEMMSRMPLGPHM</w:t>
            </w:r>
          </w:p>
        </w:tc>
      </w:tr>
      <w:tr w:rsidR="00297EA0" w:rsidRPr="000B64E6" w:rsidTr="00297EA0">
        <w:trPr>
          <w:cnfStyle w:val="000000010000"/>
          <w:trHeight w:val="1257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14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52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AGEAHSGSELRRRGPGEAESEHEDPNRTGGYRPDSGADGAAASGTTVGARYKLMSPAKLPISRSPVLTIPPGLSPTAFLESPVLLSNMKVEPSPTTGSLPRLQQTAHGSVTSATSAAFPVTTVCFNTNTLDDGKSSFFEFKPHSRSNMVPAELDNRACEKSTQIDGQGKAQSFASSPLVKSEIAGPSNEISLSSPVQMVSSGASAHVEVDLDKLNSGGNIATGLQVSQVEGRGSGLSVAAERSSDDGYNWRKYGQKHVKGSEFPRSYYKCTHPNCEVKKLFERSHDGQITEIVYKGTHDHPKPQPNRRYSGGNIMSMQEERSDKASLTSRDDRGYNNYGQPSHTAEPDGTPELSPVATNDDSLEDAGFLSNRNNDEVDEDDPFSKRRFDNLGQSYSFCCLYLLADYKFSVEQKNGSWKC</w:t>
            </w:r>
          </w:p>
        </w:tc>
      </w:tr>
      <w:tr w:rsidR="00297EA0" w:rsidRPr="000B64E6" w:rsidTr="00297EA0">
        <w:trPr>
          <w:cnfStyle w:val="000000100000"/>
          <w:trHeight w:val="1259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gWRKY15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53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PSPTINSNPRSFSSLPPQFMKTSSFTNNNNNSSNMMTMDDDHHQNNWTTFEHNHQQVGLDVPKFKSVQPPSLPLSPSPISPSSYFTSFSSGFSPTEFFNSPLFLSSPNAFASPTSEAFAGQSFNWKNSSGEDQQQGDKEDEKNYSDFSFQTQTKPTPVFQSSSSMSQVQEPIKKQDIWKSNEPTKQTDYSSERVAAKSDQYPTSQSISSEMAPSKPETHSNSVPRSGYLNYTASASLSVREQRRSEDGFNWRKYGQKQVKGSENPRSYYKCTHPSCSMKKKVERSLDGQITEIVYKGNHNHPKPQSTRRTSSQPSSSCTNSGISDQSVVTLGNPQMEPVSIQEDSSASVGEEDFEQTSQTSYSGGDEDALGPEAKRWKGDNENDGYSGLGSRTVREPRVVVQTTSEIDILDDGYRWRKYGQKVVKGNPNAR</w:t>
            </w:r>
          </w:p>
        </w:tc>
      </w:tr>
      <w:tr w:rsidR="00297EA0" w:rsidRPr="000B64E6" w:rsidTr="00297EA0">
        <w:trPr>
          <w:cnfStyle w:val="000000010000"/>
          <w:trHeight w:val="965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16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54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SSGASAPVDADLDEFNHKGNTATGPQTSHVEVRGSGLSVAAEKVSNDGYNWRKYGQKLVKGSEFPRSYYKCTYPNCEVKKLFERSHDGQITEIIYKGTHDHPKPQPSNRYSVGAVMSMQGERSDKAFLAGRDDKASNMYGQDSTPELSPGATNDDNIEGAGFVSNRTNDEIDDDDPFSKRRRMELGNADFIPVVKPIREPRVVVQTLSEVDILDDGYRWRKYGQKVVRGNPNPRSYYKCTNVGCPVRKHVERASHDLKAVITTYEGKHNHDVPAARSSSHDMVGPSAASGSHTRIKLEESDTISLDLGMGLSSNRSNGQGKMLLSEYGDSQTHTSSSNSSFKFVNHTTNPSAPVYYGVLSNGSNPYGTSRENSRSDGRPSLNHSSYPCSQNMGRILMGP</w:t>
            </w:r>
          </w:p>
        </w:tc>
      </w:tr>
      <w:tr w:rsidR="00297EA0" w:rsidRPr="000B64E6" w:rsidTr="00297EA0">
        <w:trPr>
          <w:cnfStyle w:val="000000100000"/>
          <w:trHeight w:val="54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17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55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SSGASAHVEVDLDKLNSGGNIATGLQVSQVEGRGSGLSVAAERSSDDGYNWRKYGQKHVKGSEFPRSYYKCTHPNCEVKKLFERSHDGQITEIVYKGTHDHPKPQPNRRYSGGNIMSMQEERSDKASLTSRDDRGYNNYGQPSHTAEPDGTPELSPVATNDDSLEDAGFLSNRNNDEVDEDDPFSKRRFDNLGQSYSFCCLYLLADYKFSVEQKNGSWKC</w:t>
            </w:r>
          </w:p>
        </w:tc>
      </w:tr>
      <w:tr w:rsidR="00297EA0" w:rsidRPr="000B64E6" w:rsidTr="00297EA0">
        <w:trPr>
          <w:cnfStyle w:val="000000010000"/>
          <w:trHeight w:val="125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18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56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ISRSEEASDESTLPENAIHGDDIGQQLVLEGEQKETSHATGVGRTSEDGYNWRKYGQKQVKGSEFPRSYYKCTQPNCPVKKKVERSHDGQITEIIYKSAHNHAKPHPNRRAPAPAPAPSTDEMSEIAEAGETYDKVDADSVWGNIQSAVKDTKHSLEWKADGQERTSSASVVTELSDPISMKRGRSLCMFESEDTPELSSTLASHDGDEDGATQAVVSVEDDAEDVESESKRRKKENYTVESILPPRNVREPRVVVQIESDVDILDDGYRWRKYGQKVVKGNPNPRSYYKCTSAGCTVRKHVERASHNLKYVVTTYEGKHNHEVPTARNSNQISSGDGGLPPSGANGQVALTLPGSASILKPETHQTLAPHFDRKPEFSNDFLRSSLLGGFSNDMKFGPSSISQMKYSSLNNTIPYGSYGLNPDRCTAPQAGSIASMFPDFPMPLPLNLPSSGSFSLAGINFNSVKPMASVQSFLSGQQVKEIDTGFLRLKQEQKDDTIYGTCIPSLEHSSSSLTPSSASPSIYQRVMQNFPS</w:t>
            </w:r>
          </w:p>
        </w:tc>
      </w:tr>
      <w:tr w:rsidR="00297EA0" w:rsidRPr="000B64E6" w:rsidTr="00297EA0">
        <w:trPr>
          <w:cnfStyle w:val="000000100000"/>
          <w:trHeight w:val="1253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19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57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SSEESADHNVSSDKVQQRVSPQRDITLSQGNHDTEIHLSNPEGARSIPSIVAKNEVKDSDATACALQSDQEGRAHSLPREKHLQIPDSLSHELPPSQSGQDSPSIIREKVSKDGYNWRKYGQKHVKGNEFIRSYYKCTHPNCQAKKQLQQSHNGQITDSICIGRHSHPRPQSNTIVPDDRVLPVVEKEPHKPSLANVEDKSSVDHGCMPQQIKPLNSLPPSKVSGADKLKAAHVQLTAKYEVHNLEDPESKRLKKDSSNVDVTGVDMSTCESRVAVHTSSEVDFVNDGYRWRKYGQKMVKGNANPRSYYRCSNPGCPVKKHVERASHDSKIVITTYEGQHDHEIPSGRSVTHNAATNTHTMDIDGKLGTKSGGNTVCVDTGERNCLDSKSRLNKRPNEESITNSEAGDMAEFRVISLRNEGPENKLSQPEQQNEDSDMKDDSVSNDTVCHSSSKVPCRSNEHAKDEVKTTSEGSKDCLNVVAGHDTPSTISEFSKQSTSDAEPVQS</w:t>
            </w:r>
          </w:p>
        </w:tc>
      </w:tr>
      <w:tr w:rsidR="00297EA0" w:rsidRPr="000B64E6" w:rsidTr="00297EA0">
        <w:trPr>
          <w:cnfStyle w:val="000000010000"/>
          <w:trHeight w:val="1541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gWRKY20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58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VSERSRHEAGGKGAKEGKRSESSGDDENLPEQENIVAQEPPMTNIERSSVDAGPNASSPKKEEVDELEKTKVEMGGVMEENERLKMRLNRILNEYRTLQMQFNNIVEQETKNSSDKLNNIIEESDELVSLSLGRLPSNPIAKVSNKQTLKEEEEHEKEGLALGLDCKFETSKSGSTTEHLPATNNPSPTNSSELVPKEEAGETWPPSKTTNKAAIRSVAAEDEVISQQNPAKKARVCVRARCDTPTLNDGCQWRKYGQKISKGNPCPRAYYRCTVATSCPVRKQVQRCAQDMSILITTYEGTHNHPLPLSATAMASTTSAAASMLLSGSSTSSSHPGLTTIPSTYTTTTASAGLQYGMNFSLSDASINKSKQFYHLSHPSLSSSANSHPTITLDLTSNPPSSSSSPFARFTSDYNNPSRYPSSTTSLNFSSSESNNAVSWSNGMNGFLSYSAAPQQPYNNRNNILSTININPVRQQPMENNNILSTININPVRQQPMENNNIYSSYMQRNNSNIPIQSQQQSLPDSTIAAATKAITADPSFQSALAAALTSIIGTKSTTATTTQGNHHQQGSTSVGENLGQKMKWGELFSSSSALPAASTASKVSSGCASSFLNKAPSAATTQTGSLMCLQQPLPFPGPKSASASPGDNRDTTN</w:t>
            </w:r>
          </w:p>
        </w:tc>
      </w:tr>
      <w:tr w:rsidR="00297EA0" w:rsidRPr="000B64E6" w:rsidTr="00297EA0">
        <w:trPr>
          <w:cnfStyle w:val="000000100000"/>
          <w:trHeight w:val="1273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21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59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VSNMSSTSCGPEIEEKRITSIFCEDDFRTQKVRKEDRVKSAKAEMGEVKEENERLKMMLERVEKDYHSLQLRFFDILHKDVSKKGVAADSSTTSHDETEEPAELVSLCLGRSPKESNKKDAARTGDSSNKPKEKVEDMEVNLTLGLDSKYLLSMELLSDLSPMNSSELEQKEAEPEGTTTLSTNKSAKVINVNDESSDQMPAKRARVSVRAKCETPTMNDGCQWRKYGQKIAKGNPCPRAYYRCTVAPACPVRKQVQRCAEDLSILITTYEGTHNHPLQVSATAMASVTSAAASMMLSGSSTSQHYAGHHSSASFGTNSPTVLNGLSFSRQYDQEYSRAKELFLPPPNHASHLFPIVTLDLTSSASFSSSQTHVHNNLPSNIASSTRFSPPSLSFCSPPEPNFTPSIWAKGFPNKTQTRPIIQGNHFQEHLQCMMTNQTPPSREALAETITKAISTDPSLRSVIAAAVSSIVGTGSTSGDQAHEEIRENNNILGPGGLNLRLGEHIPQLVSSSNQNGKGQCLTGYFKRLSPTSSQARNFMLLQPSSLPFSLSKSSTSKPPSIVNHFNHYDPDMNTHH</w:t>
            </w:r>
          </w:p>
        </w:tc>
      </w:tr>
      <w:tr w:rsidR="00297EA0" w:rsidRPr="000B64E6" w:rsidTr="00297EA0">
        <w:trPr>
          <w:cnfStyle w:val="000000010000"/>
          <w:trHeight w:val="81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22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60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SSEESADHNVSSDKVQQRVSPQRDITLSQGNHDTEIHLSNPEGARSIPSIVAKNEVKDSDATACALQSDQEGRAHSLPREKHLQIPDSLSHELPPSQSGQDSPSIIREKVSKDGYNWRKYGQKHVKGNEFIRSYYKCTHPNCQAKKQLQQSHNGQITDSICIGRHSHPRPQSNTIVPDDRVLPVVEKEPHKPSLANVEDKSSVDHGCMPQQIKPLNSLPPSKVSGADKLKAAHVQLTAKYEVHNLEDPESKRLKKDSSNVDVTGVDMSTCESRVAVHTSSEVDFVNDGYRWRKYGQKMVKGNANPRYMLAFHFKGSRIFISTHVVLECVHIGPDYLILFHMG</w:t>
            </w:r>
          </w:p>
        </w:tc>
      </w:tr>
      <w:tr w:rsidR="00297EA0" w:rsidRPr="000B64E6" w:rsidTr="00297EA0">
        <w:trPr>
          <w:cnfStyle w:val="000000100000"/>
          <w:trHeight w:val="7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23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61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TCESRVAVHTSSEVDFVNDGYRWRKYGQKMVKGNANPRSYYRCSNPGCPVKKHVERASHDSKIVITTYEGQHDHEIPSGRSVTHNAATNTHTMDIDGKLGTKSGGNTVCVDTGERNCLDSKSRLNKRPNEESITNSEAGDMAEFRVISLRNEGPENKLSQPEQQNEDSDMKDDSVSNDTVCHSSSKVPCRSNEHAKDEVKTTSEGSKDCLNVVAGHDTPSTISEFSKQSTSDAEPVQS</w:t>
            </w:r>
          </w:p>
        </w:tc>
      </w:tr>
      <w:tr w:rsidR="00297EA0" w:rsidRPr="000B64E6" w:rsidTr="00297EA0">
        <w:trPr>
          <w:cnfStyle w:val="000000010000"/>
          <w:trHeight w:val="676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24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62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SKFSNPYINELQEDTDVSQENIAESPPNSASTAFNIDGMVTSPSTSSSSAKRSRRAIQKRVVQIPIKEIEGPRLKGESNTPPSDSWAWRKYGQKPIKGSPYPRGYYRCSSSKGCPARKQVERSRVDPTMLVVTYSSDHNHPWPLSRNHHGSARPTTTVKKPEPDPVEPDEKFSELCGDVELGWFGEMETASSAILESPIMAAEFDADVASVLLPMGEEEESLFADLGELPECSAVFRHGLLDDRRRFTPPWCGTTT</w:t>
            </w:r>
          </w:p>
        </w:tc>
      </w:tr>
      <w:tr w:rsidR="00297EA0" w:rsidRPr="000B64E6" w:rsidTr="00297EA0">
        <w:trPr>
          <w:cnfStyle w:val="000000100000"/>
          <w:trHeight w:val="544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gWRKY25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63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TSVTSSAKRRGIKRRVVEIPMKEVESSNTPPSDSWAWRKYGQKPIKGSPYPRGYYRCSSSKSCPARKQVERSHVDPTVLLVTYSSDHNHPWPLSRNHHGSARPTTTVKKPEPDPVEPDEKFSELCGDVELGWFGEMETASSAILESPIMAAEFDADVASVLLPMGEEEESLFADLGELPECSAVFRHGLLDDRRRFTPPWCGTTT</w:t>
            </w:r>
          </w:p>
        </w:tc>
      </w:tr>
      <w:tr w:rsidR="00297EA0" w:rsidRPr="000B64E6" w:rsidTr="00297EA0">
        <w:trPr>
          <w:cnfStyle w:val="000000010000"/>
          <w:trHeight w:val="547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26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64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FVICVMIIRRGIKRRVVEIPMKEVESSNTPPSDSWAWRKYGQKPIKGSPYPRGYYRCSSSKSCPARKQVERSHVDPTVLLVTYSSDHNHPWPLSRNHHGSARPTTTVKKPEPDPVEPDEKFSELCGDVELGWFGEMETASSAILESPIMAAEFDADVASVLLPMGEEEESLFADLGELPECSAVFRHGLLDDRRRFTPPWCGTTT</w:t>
            </w:r>
          </w:p>
        </w:tc>
      </w:tr>
      <w:tr w:rsidR="00297EA0" w:rsidRPr="000B64E6" w:rsidTr="00297EA0">
        <w:trPr>
          <w:cnfStyle w:val="000000100000"/>
          <w:trHeight w:val="1243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27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65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SIFVPLITNMDNYQGDLTDIIRATATATAGTSSSPSEQQPPAHAAPPQQQHHHHDIDHWHHHHHHHQFSSHDPMMSGSSFNPFGDPFSTMRDPFLQELDIMPPITATTVSSSNSYFNNNTTSTTSTNNNPTSSSCSVFAHNKVVVDHSSRPPCKNIFSNMIQISPNNAKLLPVLPYHDSSSSSSPAVAMAPSPRAIKPSAVVSPNMTINASSKDSLLVQQDNTCTAAGGGGGGVQISSPRNPGLKRRKNQAKKVVCIPAPAAANSRQTGEVVPSDLWAWRKYGQKPIKGSPYPRGYYRCSSSKGCSARKQVERSRTDPNMLVITYTSEHNHPWPTQRNALAGSTRSQPSKNNNNNDNASSSSKNSETSQKGTTVTTTKPKEEDQQQQQEISNNSTDIIGCSNINSPLVNNSSSANNSVKEEMEEDIEKVQLEMEEGISEFSDGVVLPYKPSMMNMDQNSNIINQSHEDFFAELGEIETDPLNLLFTQDHFADPNNPQRESNVKALDDPFHLFDWSGEDHTNNTNNSFEEPNIKRRL</w:t>
            </w:r>
          </w:p>
        </w:tc>
      </w:tr>
      <w:tr w:rsidR="00297EA0" w:rsidRPr="000B64E6" w:rsidTr="00297EA0">
        <w:trPr>
          <w:cnfStyle w:val="000000010000"/>
          <w:trHeight w:val="565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28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66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SSEESADHNVSSDKVQQRVSPQRDITLSQGNHDTEIHLSNPEGARSIPSIVAKNEVKDSDATACALQSDQEGRAHSLPREKHLQIPDSLSHELPPSQSGQDSPSIIREKVSKDGYNWRKYGQKHVKGNEFIRSYYKCTHPNCQAKKQLQQSHNGQITDSICIGRHSHPRPQSNTIVPDDRVLPVVEKEPHKPSLANVEGEK</w:t>
            </w:r>
          </w:p>
        </w:tc>
      </w:tr>
      <w:tr w:rsidR="00297EA0" w:rsidRPr="000B64E6" w:rsidTr="00297EA0">
        <w:trPr>
          <w:cnfStyle w:val="000000100000"/>
          <w:trHeight w:val="1099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29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67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KYQGDLTDIIRASGAYGSCSSSTVTSSPEAASFLSLHHWQWQLSSVPEDPSGNFGDPFSNMRDPFLVPEQLDMPAVGSAAYLINSASTTTSAEIISSSGGLEEAAACFGGSSSSNNNTCVLAQKKINLLDQGRPNCNSSILPNMMQISSINNDSAAYNKLPISPGDDHMASLSSRVVKPSAKMIHDEKASKDHCLVTNTREGVLQISSPVIRNPGLKRRKSQGKKSICIPAPADLNSRQSGEIVPSDLWAWRKYGQKPIKGSPYPRGYYRCSRGYYRCSSSKGCPARKQVERSMTDPKMLVITYSSDHNHQWPTQRNALAGSTRSSQPSKTADSKKSETTDHIQPSSTTKPEEEEQQQEISNSDSNVYPPCSCEGRDH</w:t>
            </w:r>
          </w:p>
        </w:tc>
      </w:tr>
      <w:tr w:rsidR="00297EA0" w:rsidRPr="000B64E6" w:rsidTr="00297EA0">
        <w:trPr>
          <w:cnfStyle w:val="000000010000"/>
          <w:trHeight w:val="848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30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68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SSKRKHVSLINELIQGKELAKQLSDHLVTSYDPSISHETNELLIEKILSTYEKALTMLNCGSNVGDTKTISGNMMMDSHCSSTNESPRSEVMDLEFKHKALFKKRKTMPRWTEQVKICSETGIEGSLDDGYSWRKYGQKGILGAKFPRGYYRCTHRNAQGCLATKQVQRSDEDPTIIEVTYRGRHTCMQAKHLNKESPSKTKMGLEENQHHNDQKNQLVQQEKMEQTPEAIFKFKAELEVKTEDLETKEDIFPWFCFPSPSIGSENDFMESFSPAFISPATSESNLFCLSAYPLGSTGLCQNPQTSESDITDTVSAPTSVTNSPLLDLDILLNKGDFDTDFPFNTPEYFSS</w:t>
            </w:r>
          </w:p>
        </w:tc>
      </w:tr>
      <w:tr w:rsidR="00297EA0" w:rsidRPr="000B64E6" w:rsidTr="00297EA0">
        <w:trPr>
          <w:cnfStyle w:val="000000100000"/>
          <w:trHeight w:val="1098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gWRKY31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69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VEEHNNKRTFEAEQNEEQRNENAEVEAEAPHRVTDSAQLNSETLVVSSPLPCHHTAHLQESSTAHKGGKDESKEPAGPPDKETIVEVAVEGPQMQTKNQFQVSVCSPPLSELSPTSVTQSLSSAPSPTVPEHRLSPPKAISEHVLEVDKRTPGGKTLSSVSVARASDGYNWRKYGQKQVKSPTGSRSYYRCTHSDCSAKKIECCDHSGHVMEIVYKSQHSHDPPHKTNSTRESKSLPSNEPNVENTIPNQSTRVLNDSDPSPSPKNPLQEEPCSADKKRQSSPNGENGKVNLKEEHDEPEPKRRMKKGDLTSLDSPGKPGKKQKFVVHAAGDVGISGDGYRWRKYGQKMVKGNSHPRNYYRCTSAGCPVRKHIETAVDNSDAVIITYKGVHDHDMPVPKKRHGPPSAPLVAAAAPASMNNLQVKKPDSPQNQKTPTQWSVDTEGELTGEALDLGGEKAIESARTLLSIGFEIKPC</w:t>
            </w:r>
          </w:p>
        </w:tc>
      </w:tr>
      <w:tr w:rsidR="00297EA0" w:rsidRPr="000B64E6" w:rsidTr="00297EA0">
        <w:trPr>
          <w:cnfStyle w:val="000000010000"/>
          <w:trHeight w:val="547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32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70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KWTEQVKVCSRTALEGSLDDGYSWRKYGQKEILGAKFPRGYYRCSHRNVQGCLATKQVQKSDEDPMIYVITYTGRHTCTQASHYLNKAIQSKTKLCLGENKRQKNQPQEEKIEQPQDKIFSFGSGPEVEVENLDNKEDIFPSFIFPSPSTGSENEDDDNNNNN</w:t>
            </w:r>
          </w:p>
        </w:tc>
      </w:tr>
      <w:tr w:rsidR="00297EA0" w:rsidRPr="000B64E6" w:rsidTr="00297EA0">
        <w:trPr>
          <w:cnfStyle w:val="000000100000"/>
          <w:trHeight w:val="689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33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71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PYSSSEFILSDYLMLDDNCVDHHQESDQSQSTESSSVTFNDASHGFDGAISSNNNMLVKCKNGNKRNKTELERPRVTFRTRSELEIMDDGYKWRKYGKKAVKNSPNLRNYYKCSSEGCSVKKRVERDRDDSSYVITTYDGVHNHESPFTSHYSQISFVQPDAA</w:t>
            </w:r>
          </w:p>
        </w:tc>
      </w:tr>
      <w:tr w:rsidR="00297EA0" w:rsidRPr="000B64E6" w:rsidTr="00297EA0">
        <w:trPr>
          <w:cnfStyle w:val="000000010000"/>
          <w:trHeight w:val="806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34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72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LAYGSRKRVIEELAKGREIAIQLRRVLNEGGGDNNNNNNSNGSSSSLVAVAAATPFAEKLVKEVLMSFTNSLSFLNDPACESHEVVSDLQQIRDTNSKSEDSLESNCKSSIVSSKERRGCYKRRKTSQTWEKESEFPVEDGHQWRKYGQKMILNAQYPRSYYRCTHKYDQGCRATKQVQRIQEDPPLHKTTYCGHHSCRNLQNPEIIVDSVSPSHDHSSMFLSFDNSLPTPSKQDCPFLSLSSSSVKRECKEEEEIAIPDLPPSSSSLNNDYLIPSELTFDDDSQRHHALLSTTLDDVSLYDSAELDDVLGGFLNEIR</w:t>
            </w:r>
          </w:p>
        </w:tc>
      </w:tr>
      <w:tr w:rsidR="00297EA0" w:rsidRPr="000B64E6" w:rsidTr="00297EA0">
        <w:trPr>
          <w:cnfStyle w:val="000000100000"/>
          <w:trHeight w:val="1115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35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73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EKDRYYNPFYDHNHHDDELNNNNHSNNIPFFTSQQNFEGLLMDPSHTTSFSDYLHGSSMDYNTLSRAFDLSCSSSSHEVKPSNNSTTAAAGDSPLVGRNINSENQSTTLNSSVSSSSNEEAEEEDSITKSNKKDKQQPTKGCTEDGDHDDQKSKKENNKAKNKEKKPREPRFAFLTKSEIDNLEDGYRWRKYGQKAVKNSPYPRSYYRCTSQKCGVKKRVERSYQDPSIVMTTYEGQHNHHCPATLRGNAMLMSSPIPSLFAGSTSSSMGPTSLVPQDFLSQLLIPSYNSSTQNDHQIMLHQNLIPQQQQQQQFQLHHHDYGLLQDLLPSSFPAKNNDP</w:t>
            </w:r>
          </w:p>
        </w:tc>
      </w:tr>
      <w:tr w:rsidR="00297EA0" w:rsidRPr="000B64E6" w:rsidTr="00297EA0">
        <w:trPr>
          <w:cnfStyle w:val="000000010000"/>
          <w:trHeight w:val="548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36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74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VVLERFRNNKAKKKEKKPREPRFAFLTKSEIDNLEDGYRWRKYGQKAVKNSPYPRSYYRCTSQKCGVKKRVERSYQDPSIVMTTYEGQHNHHCPATLRGNAMLMSSPIPSLFAGSTSSSMGPTSLVPQDFLSQLLIPSYNSSTQNDHQIMLHQNLIPQQQQQQQFQLHHHDYGLLQDLLPSSFPAKNNDP</w:t>
            </w:r>
          </w:p>
        </w:tc>
      </w:tr>
      <w:tr w:rsidR="00297EA0" w:rsidRPr="000B64E6" w:rsidTr="00297EA0">
        <w:trPr>
          <w:cnfStyle w:val="000000100000"/>
          <w:trHeight w:val="689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37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75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EVLSSKCTKLESHLQEINKKAEQKGILSNQVGSVPSLDASKRARLEFPTAKKPLQIFFRTHPNDDSLIIKDGYQWRKYGQKVTKDNDSPRAYFRCSMAPSCPAKKKVQKCIHDRSIIVATYDGEHNHSVPHEFGPSSSTPKGSSIIANELPPTPNEKEAINIDSDIPGWAQTSTEICENVMQQCGYGRHINIEEYVGSLIKDPDFTTALAEAVARTITDQH</w:t>
            </w: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QQQDLNLNLDLPEE</w:t>
            </w:r>
          </w:p>
        </w:tc>
      </w:tr>
      <w:tr w:rsidR="00297EA0" w:rsidRPr="000B64E6" w:rsidTr="00297EA0">
        <w:trPr>
          <w:cnfStyle w:val="000000010000"/>
          <w:trHeight w:val="838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gWRKY38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76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LGLATNASDIDEPSLSSSVGRSTQDRSKSPANNIEVGSKMARKNGNGGDELAPVFDHDHKKDRGIEREDSPQDQVLASANNNVPKFSPPRNIDQAAEATMRKARVSVRARSEAPMITDGCQWRKYGQKMAKGNPCPRAYYRCTMAAGCPVRKQVQRCAEDRTILITTYEGNHNHPLPPAAMAMAQTTSSAARMLLSGSMSSADGLMNANFLTRTLLPCSSSMATISASAPFPTVTLDLTQSPNPLQFPKPQTQFQIPFSQNFANSTASSLLPQIFGQALYNQSKFSGLQMSQDVAADPSQLGNQSHQQAQPQQLADTVSAATAAIAADPNFTAALAAAITSIIGAAQTNNNNSSSSNNNGNTTANNSSNGNITSSNNNSNLKQ</w:t>
            </w:r>
          </w:p>
        </w:tc>
      </w:tr>
      <w:tr w:rsidR="00297EA0" w:rsidRPr="000B64E6" w:rsidTr="00297EA0">
        <w:trPr>
          <w:cnfStyle w:val="000000100000"/>
          <w:trHeight w:val="1549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39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77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RESGLSMDSESDPIGSSSSSLHNPIVLNSFTQDINNHPKWKLSPNYNNNNMEVTVSTTTKGSSSSPTRTTTMPFQVNLSCSTDNNHTSHDTRTEMDFFKDKNINDVDDHKVVASASVPDNNDHSPTPPMLEFRVNTGLNLLTTNTSSDKSMVDDEISPNSEEKRTKNELAILKSELERMKTENHQLREMLEQVNSNYNALQMHLASLMQDQKAEESEEQQVFDGKKRSENGGAVLVPRQFMDLGLATNAETDEPSSSSMVRSQDPSGSPGGNNNNMEVASKELVKNGNVVSDEGLVYDEEKKKEFGRGGINNEREDSPSGHALAADKVPRFSPPKNVDQAEATMRKARVSVRARSEAPMITDGCQWRKYGQKMAKGNPCPRAYYRCTMAAGCPVRKQVQRCAEDRTVLITTYEGNHNHPLPPAAMAMAQTTSSAARMLLSGSMSSTDGLMNANFLTRTLLPCSSSMATISASAPFPTVTLDLTQSPNPLQFPRPPNQLQIPFPAGIPQNFANSLMPQIFGQALYNQSKFSGLQMSQDAVTDPSQLGNHSQQAQPNIADTVSAAIAADPNFTAALAAAITSIIGGAQPNNNSATNNNNGNMTANNSNGNGNGNVTSSNNNSNGKQ</w:t>
            </w:r>
          </w:p>
        </w:tc>
      </w:tr>
      <w:tr w:rsidR="00297EA0" w:rsidRPr="000B64E6" w:rsidTr="00297EA0">
        <w:trPr>
          <w:cnfStyle w:val="000000010000"/>
          <w:trHeight w:val="678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40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78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EKVETLQKELQHVRKENNTLRLMLEVLSSKCTKLESHLQEINKKAEQKGILSNQVGSVPSLDASKRARLEFPTAKKPLQIFFRTHPNDDSLIIKDGYQWRKYGQKVTKDNDSPRAYFRCSMAPSCPAKKKVQKCIHDRSIIVATYDGEHNHSVPHEFGPSSSTPKGSSIIANELPPTPNEKEAINIDSDIPGWAQTSTEICENVMQQCGYGRHINIEEYVGSLIKDPDFTTALAEAVARTITDQHKQQQDLNLNLDLPEE</w:t>
            </w:r>
          </w:p>
        </w:tc>
      </w:tr>
      <w:tr w:rsidR="00297EA0" w:rsidRPr="000B64E6" w:rsidTr="00297EA0">
        <w:trPr>
          <w:cnfStyle w:val="000000100000"/>
          <w:trHeight w:val="972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41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79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HSSEALPAGATELHRKGNDSESNDGNQEEKEKAEEIKERVGESPSATELQRGDLSSSNEHTMVPNSETLGAVPSSVVQHRSSDLQGSPTALNSDGRAESKETVGPPEKEIIEREAAEAPPTQTGNQLQVSVCSTPFSELTPNSVTQSLSSVASPTIRKQKMSPPKTNNMHLEEVDRKKPSGGKALSPVSVARTSAPDGYNWRKYGQKQVKSPTGSRSYYRCTHSNCCAKKVECCDHSGHVIEIVYKSEHSHDPPQKTNSIRESKHVSSNEPTAEKSVSEKPIRVVKDPDPSISSKPLQEAPCSADKKRQNSSNISDNGKVILKEEHLDEPEPKRRKEKGDLTDSDSLVKLEKKPKLVVHAAGDVGISGDGYRWRKYGQKMVKGNPHPRCIPIYSLLSFFLFVLNMNLIIFPW</w:t>
            </w:r>
          </w:p>
        </w:tc>
      </w:tr>
      <w:tr w:rsidR="00297EA0" w:rsidRPr="000B64E6" w:rsidTr="00297EA0">
        <w:trPr>
          <w:cnfStyle w:val="000000010000"/>
          <w:trHeight w:val="844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42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80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HSSEALPAGATELHRKGNDSESNDGNQEEKEKAEEIKERVGESPSATELQRGDLSSSNEHTMVPNSETLGAVPSSVVQHRSSDLQGSPTALNSDGRAESKETVGPPEKEIIEREAAEAPPTQTGNQLQVSVCSTPFSELTPNSVTQSLSSVASPTIRKQKMSPPKTNNMHLEEVDRKKPSGGKALSPVSVARTSAPDGYNWRKYGQKQVKSPTGSRSYYRCTHSNCCAKKVECCDHSGHVIEIVYKSEHSHDPPQKTNSIRESKHVSSNEPTAEKSVSEKPIRVVKDPDPS</w:t>
            </w: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SSKPLQEAPCSADKKRQNSSNISDNGKVILKEEHLDEPEPKRRQVRI</w:t>
            </w:r>
          </w:p>
        </w:tc>
      </w:tr>
      <w:tr w:rsidR="00297EA0" w:rsidRPr="000B64E6" w:rsidTr="00297EA0">
        <w:trPr>
          <w:cnfStyle w:val="000000100000"/>
          <w:trHeight w:val="9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gWRKY43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81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KNQFQVSVCSPPLSELSPTSVTQSLSSAPSPTVPEHRLSPPKAISEHVLEVDKRTPGGKTLSSVSVARASDGYNWRKYGQKQVKSPTGSRSYYRCTHSDCSAKKIECCDHSGHVMEIVYKSQHSHDPPHKTNSTRESKSLPSNEPNVENTIPNQSTRVLNDSDPSPSPKNPLQEEPCSADKKRQSSPNGENGKVNLKEEHDEPEPKRRMKKGDLTSLDSPGKPGKKQKFVVHAAGDVGISGDGYRWRKYGQKMVKGNSHPRNYYRCTSAGCPVRKHIETAVDNSDAVIITYKGVHDHDMPVPKKRHGPPSAPLVAAAAPASMNNLQVKKPDSPQNQKTPTQWSVDTEGELTGEALDLGGEKAIESARTLLSIGFEIKPC</w:t>
            </w:r>
          </w:p>
        </w:tc>
      </w:tr>
      <w:tr w:rsidR="00297EA0" w:rsidRPr="000B64E6" w:rsidTr="00297EA0">
        <w:trPr>
          <w:cnfStyle w:val="000000010000"/>
          <w:trHeight w:val="1114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44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82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KVALKKLLQVQERPYDNNSDALKGTEEQSIKHTSGSTDHLLSLSLNNSELPQKKQEQPLTQLGWLQTKFEEVKKENQILRSMLNQITDHYAVLQSRLLLAMQQQQLPSSPTNNDDLQKDNMRPEDMEKPVLPATWLQRLNSGDPSPADGSSTTKAFAYAENIEKNIDRNLTSCAYKAVEGKINKQTIISQQEDGASEAASCRKARVSIRAPSDFSLMGDGCRWRKYGQKIAKGNPCPRAYYRCNMGTECPVRKQVQRCAVDETVIIITYEGNHNHSLPPAARSMASTTSAALSMFLSGSTTSTSTLSNYSGLFSSSSTPPGLATFYPSASCPTVTLDLTQPSIDLLKFQRAISSNHCHHFPTLPLHGYNSTQQYSDSKPSSTMIPSEKTSLALVDVVSAAIIKDPSIKAALDAAVSSLITGDTLNINN</w:t>
            </w:r>
          </w:p>
        </w:tc>
      </w:tr>
      <w:tr w:rsidR="00297EA0" w:rsidRPr="000B64E6" w:rsidTr="00297EA0">
        <w:trPr>
          <w:cnfStyle w:val="000000100000"/>
          <w:trHeight w:val="819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45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83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RSRFNTQPLYVADPDEPEPISEPGPASPSSGEDTKTEAPSPQKRREMKKRVVTIPIGDVDGSKSKGETYPPSDSWAWRKYGQKPIKGSPYPRGYYRCSSSKGCPARKQVERSRVDPTKLIVTYAYEHNHSLPLPKSHSSAASAATGDGAAASPDESAARFQPEELTVFATQSDLELAGDSAVLLCHHHHADFGWFDDVASTGVLESPICGEVEDVTMPMREEDESLFADLGELPECSVVFRRRNIPSASAIQCGGITG</w:t>
            </w:r>
          </w:p>
        </w:tc>
      </w:tr>
      <w:tr w:rsidR="00297EA0" w:rsidRPr="000B64E6" w:rsidTr="00297EA0">
        <w:trPr>
          <w:cnfStyle w:val="000000010000"/>
          <w:trHeight w:val="969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46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84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HSSEALPAGATELHRKGNDSESNDGNQEEKEKAEEIKERVGESPSATELQRGDLSSSNEHTMVPNSETLGAVPSSVVQHRSSGTLRFQWSVLVCVCVLFHPSDFFYFNFLVNCVVDVTDLQGSPTALNSDGRAESKETVGPPEKEIIEREAAEAPPTQTGNQLQVSVCSTPFSELTPNSVTQSLSSVASPTIRKQKMSPPKTNNMHLEEVDRKKPSGGKALSPVSVARTSAPDGYNWRKYGQKQVKSPTGSRSYYRCTHSNCCAKKVECCDHSGHVIEIVYKSEHSHDPPQKTNSIRESKHVSSNEPTAEKSVSEKPIRVVKDPDPSISSKPLQEAPCSADKKRQNSSNISDNGKVILKEEHLDEPEPKRRKEKGDLTDSDSLVKLEKKPKLVVHAAGDVGISGDGYRWRKYGQKMVKGNPHPRCIPIYSLLSFFLFVLNMNLIIFPW</w:t>
            </w:r>
          </w:p>
        </w:tc>
      </w:tr>
      <w:tr w:rsidR="00297EA0" w:rsidRPr="000B64E6" w:rsidTr="00297EA0">
        <w:trPr>
          <w:cnfStyle w:val="000000100000"/>
          <w:trHeight w:val="1256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47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85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HSSEALPAGATELHRKGNDSESNDGNQEEKEKAEEIKERVGESPSATELQRGDLSSSNEHTMVPNSETLGAVPSSVVQHRSSDLQGSPTALNSDGRAESKETVGPPEKEIIEREAAEAPPTQTGNQLQVSVCSTPFSELTPNSVTQSLSSVASPTIRKQKMSPPKTNNMHLEEVDRKKPSGGKALSPVSVARTSAPDGYNWRKYGQKQVKSPTGSRSYYRCTHSNCCAKKVECCDHSGHVIEIVYKSEHSHDPPQKTNSIRESKHVSSNEPTAEKSVSEKPIRVVKDPDPSISSKPLQEAPCSADKKRQNSSNISDNGKVILKEEHLDEPEPKRRKEKGDLTDSDSLVKLEKKPKLVVHAAGDV</w:t>
            </w: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ISGDGYRWRKYGQKMVKGNPHPRNYYRCTSAGCPVRKHIETAVDNSDAVIITYKGVHDHDMPVPKKRHGPPSAPLVAAAAPASMNNLQVKKPDSPQNQKTPTQWSVDTEGELTGEALDLGGEKAIESARTLLSIGFEIKPC</w:t>
            </w:r>
          </w:p>
        </w:tc>
      </w:tr>
      <w:tr w:rsidR="00297EA0" w:rsidRPr="000B64E6" w:rsidTr="00297EA0">
        <w:trPr>
          <w:cnfStyle w:val="000000010000"/>
          <w:trHeight w:val="689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gWRKY48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86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GLSEVDILDDGYRWRKYGQKVVRGNPNPRSYYKCTNVGCPVRKHVERASHDLKAVITTYEGKHNHDVPAARSSSHDMVGPSAASGSHTRIKLEESDTISLDLGMGLSSNRSNGQGKMLLSEYGDSQTHTSSSNSSFKFVNHTTNPSAPVYYGVLSNGSNPYGTSRENSRSDGRPSLNHSSYPCSQNMGRILMGP</w:t>
            </w:r>
          </w:p>
        </w:tc>
      </w:tr>
      <w:tr w:rsidR="00297EA0" w:rsidRPr="000B64E6" w:rsidTr="00297EA0">
        <w:trPr>
          <w:cnfStyle w:val="000000100000"/>
          <w:trHeight w:val="973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49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87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GQDSTPELSPGATNDDNIEGAGFVSNRTNDEIDDDDPFSKRRRMELGNADFIPVVKPIREPRVVVQTLSEVDILDDGYRWRKYGQKVVRGNPNPRSYYKCTNVGCPVRKHVERASHDLKAVITTYEGKHNHDVPAARSSSHDMVGPSAASGSHTRIKLEESDTISLDLGMGLSSNRSNGQGKMLLSEYGDSQTHTSSSNSSFKFVNHTTNPSAPVYYGVLSNGSNPYGTSRENSRSDGRPSLNHSSYPCSQNMGRILMGP</w:t>
            </w:r>
          </w:p>
        </w:tc>
      </w:tr>
      <w:tr w:rsidR="00297EA0" w:rsidRPr="000B64E6" w:rsidTr="00297EA0">
        <w:trPr>
          <w:cnfStyle w:val="000000010000"/>
          <w:trHeight w:val="558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50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88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SSGASAPVDADLDEFNHKGNTATGPQTSHVEVRGSGLSVAAEKVSNDGYNWRKYGQKLVKGSEFPRSYYKCTYPNCEVKKLFERSHDGQITEIIYKGTHDHPKPQPSNRYSVGAVMSMQGERSDKAFLAGRDGNTSQMLLEFSLLPFYYYLLQ</w:t>
            </w:r>
          </w:p>
        </w:tc>
      </w:tr>
      <w:tr w:rsidR="00297EA0" w:rsidRPr="000B64E6" w:rsidTr="00297EA0">
        <w:trPr>
          <w:cnfStyle w:val="000000100000"/>
          <w:trHeight w:val="827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51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89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KHRAAHDPATAGEFAGESSWTLNADYSDAAYYFSGERERSMFGDFGWNHVPDRIAATDEGLWPSMTGSIEPPATAAASSYRSNNQSVSSSSSEDPPEKSTVSDEKPPEIPSKSKKKGQKRIRQPRFAFMTKSEVDHLEDGYRWRKYGQKAVKNSPFPRSYYRCTNSKCTVKKRVERSSEDPTIVITTYEGRHCHHTVGFPRGGIISHEAAAFTTGQLAPTSMSQFYYPIIQSPRSDINTCSSNIISQPCQAAQDEAGRSSRSTTTPASDAPPPQPAPTDEGLLGDIVPLGMRNR</w:t>
            </w:r>
          </w:p>
        </w:tc>
      </w:tr>
      <w:tr w:rsidR="00297EA0" w:rsidRPr="000B64E6" w:rsidTr="00297EA0">
        <w:trPr>
          <w:cnfStyle w:val="000000010000"/>
          <w:trHeight w:val="824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52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90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TEMCENYNTLRNNLMEYMRKNPDNKELSPSRKRKSESSNNNNSNVIGVNGNNSESSSSDEESYKKVPREETIKAKVSKVYFRTEASDSSLIVKDGYQWRKYGQKVTRDNPCPRAYFKCSLAPSCPVKKKVQRSVDDQSVLVATYEGEHNHPLPSQMEATQGSNRSVTLGSAPLSSSAPTVTLDWTKSKPTNESKNMIINPKIDSPEVPQILVEHMATSLTKDPNFRAALVAAISGKVLHKS</w:t>
            </w:r>
          </w:p>
        </w:tc>
      </w:tr>
      <w:tr w:rsidR="00297EA0" w:rsidRPr="000B64E6" w:rsidTr="00297EA0">
        <w:trPr>
          <w:cnfStyle w:val="000000100000"/>
          <w:trHeight w:val="1119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53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91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CSSWINTSLDLNINPHRVHEEVPKMEVESKLFSLGMTKFSVKEESTDELEEELKRVTAENKKLVEMLSVVCENYNTLRSHLMEYMKRNPEKELSPSSKKRKSESSNNNNSNLMGINNGNSESSSTDEEESCKKPREETIKAKISRVYVRTEASDTGLIVKDGYQWRKYGQKVTRDNPCPRAYFKCSFAPSCPVKKKVQRSVDDQSVLVATYEGEHNHPQPSRMEATSGSGRGMSQGSSVPCSASLISSAPTVVTLDLTNSKSSKGSKNTEPRKDSPKVPQNLVEQMATSLTTDPNFRAALVAAISGRLMHKN</w:t>
            </w:r>
          </w:p>
        </w:tc>
      </w:tr>
      <w:tr w:rsidR="00297EA0" w:rsidRPr="000B64E6" w:rsidTr="00297EA0">
        <w:trPr>
          <w:cnfStyle w:val="000000010000"/>
          <w:trHeight w:val="824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gWRKY54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92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VESKLFSLGMTKFSVKEESTDELEEELKRVTAENKKLVEMLSVVCENYNTLRSHLMEYMKRNPEKELSPSSKKRKSESSNNNNSNLMGINNGNSESSSTDEEESCKKPREETIKAKISRVYVRTEASDTGLIVKDGYQWRKYGQKVTRDNPCPRAYFKCSFAPSCPVKKKVQRSVDDQSVLVATYEGEHNHPQPSRMEATSGSGRGMSQGSSVPCSASLISSAPTVVTLDLTNSKSSKGSKNTEPRKDSPKVPQNLVEQMATSLTTDPNFRAALVAAISGRLMHKN</w:t>
            </w:r>
          </w:p>
        </w:tc>
      </w:tr>
      <w:tr w:rsidR="00297EA0" w:rsidRPr="000B64E6" w:rsidTr="00297EA0">
        <w:trPr>
          <w:cnfStyle w:val="000000100000"/>
          <w:trHeight w:val="836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55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93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TCVDTSLNLNIVPSLHMDEVLVEELHRLSCENKRLNETLNHMCENYQAMQNQLSQLMNKNFEHPTTQQSRKRKADQGEIGCINKFGGIRGNVVNTVDQCSTITEEESLIKRPMDIISPKVYKVLVKTEATNNSLYVMDGYQWRKYGQKVTRDNPSPRAYFRCSYAPSCPVKKKVQKSVEDPTILVATYEGEHNHGLQKGEMSLVSRQSDQESPVGFVPPISSPTPIIQSTSPTVTLDLVEENINGQKSSIQQFLVQQMATSLTRDPNFTAALATAISGRILDQSSNKAKW</w:t>
            </w:r>
          </w:p>
        </w:tc>
      </w:tr>
      <w:tr w:rsidR="00297EA0" w:rsidRPr="000B64E6" w:rsidTr="00297EA0">
        <w:trPr>
          <w:cnfStyle w:val="000000010000"/>
          <w:trHeight w:val="834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56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94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ENYQAMQNQLSQLMNKNFEHPTTQQSRKRKADQGEIGCINKFGGIRGNVVNTVDQCSTITEEESLIKRPMDIISPKVYKVLVKTEATNNSLYVMDGYQWRKYGQKVTRDNPSPRAYFRCSYAPSCPVKKKVQKSVEDPTILVATYEGEHNHGLQKGEMSLVSRQSDQESPVGFVPPISSPTPIIQSTSPTVTLDLVEENINGQKSSIQQFLVQQMATSLTRDPNFTAALATAISGRILDQSSNKAKW</w:t>
            </w:r>
          </w:p>
        </w:tc>
      </w:tr>
      <w:tr w:rsidR="00297EA0" w:rsidRPr="000B64E6" w:rsidTr="00297EA0">
        <w:trPr>
          <w:cnfStyle w:val="000000100000"/>
          <w:trHeight w:val="846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57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95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HQQALAQVTAQAVLAQSHMHMQADYHQSSVTAPTEPVVEQPSFTLNEASEQQVVASAVSEPRNAQLETSELAHADKKYQPSSVAIDKPADDGYNWRKYGQKQVKGSEYPRSYYKCTHLNCPVKKKVERAPDGHITEIIYKGQHNHEKPQANRRVKDNTELNGNANIQSKSDSNSQSWIGNQNKVSESMPDCSMPESDQTSNQGAPRPLPGSSESEEVGDVDNREEGDDGEPNPKRRQVFLHVNPSPYSYAFFFMIYLC</w:t>
            </w:r>
          </w:p>
        </w:tc>
      </w:tr>
      <w:tr w:rsidR="00297EA0" w:rsidRPr="000B64E6" w:rsidTr="00297EA0">
        <w:trPr>
          <w:cnfStyle w:val="000000010000"/>
          <w:trHeight w:val="972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58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96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ADKSSVDHGCMPQQIKPLNSLPPSKVSGADKLKAAHVQLTAKYEVHNLEDPESKRLKKDSSNVDVTGVDMSTCESRVAVHTSSEVDFVNDGYRWRKYGQKMVKGNANPRSYYRCSNPGCPVKKHVERASHDSKIVITTYEGQHDHEIPSGRSVTHNAATNTHTMDIDGKLGTKSGGNTVCVDTGERNCLDSKSRLNKRPNEESITNSEAGDMAEFRVISLRNEGPENKLSQPEQQNEDSDMKDDSVSNDTVCHSSSKVPCRSNEHAKDEVKTTSEGSKDCLNVVAGHDTPSTISEFSKQSTSDAEPVQS</w:t>
            </w:r>
          </w:p>
        </w:tc>
      </w:tr>
      <w:tr w:rsidR="00297EA0" w:rsidRPr="000B64E6" w:rsidTr="00297EA0">
        <w:trPr>
          <w:cnfStyle w:val="000000100000"/>
          <w:trHeight w:val="1114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59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97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AGEAHSGSELRRRGPGEAESEHEDPNRTGGYRPDSGADGAAASGTTVGARYKLMSPAKLPISRSPVLTIPPGLSPTAFLESPVLLSNMKVEPSPTTGSLPRLQQTAHGSVTSATSAAFPVTTVCFNTNTLDDGKSSFFEFKPHSRSNMVPAELDNRACEKSTQIDGQGKAQSFASSPLVKSEIAGPSNEISLSSPVQMVSSGASAHVEVDLDKLNSGGNIATGLQVSQVEGRGSGLSVAAERSSDDGYNWRKYGQKHVKGSEFPRSYYKCTHPNCEVKKLFERSHDGQITEIVYKGTHDHPKPQPNRRYSGGNIMSMQEERSDKASLTSRDGNAR</w:t>
            </w:r>
          </w:p>
        </w:tc>
      </w:tr>
      <w:tr w:rsidR="00297EA0" w:rsidRPr="000B64E6" w:rsidTr="00297EA0">
        <w:trPr>
          <w:cnfStyle w:val="000000010000"/>
          <w:trHeight w:val="831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60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98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LGNADITPVVKPIREPRVVVQTLSEVDILDDGYRWRKYGQKVVRGNPNPRSYYKCTNAGCPVRKHVERASHDPKAVITTYEGKHNHDVPTARNSSHDMAGPAAAGGQTRIRQEESDTISLDLGMGLSSNRSNGQGKMLLSE</w:t>
            </w: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YGDSQTHTSSSNSSFKFVNHTTNPSAPVYYGVLSNGSNPYGTSRENSRSDGRPSLNHSSYPCSQNMGRILMGP</w:t>
            </w:r>
          </w:p>
        </w:tc>
      </w:tr>
      <w:tr w:rsidR="00297EA0" w:rsidRPr="000B64E6" w:rsidTr="00297EA0">
        <w:trPr>
          <w:cnfStyle w:val="000000100000"/>
          <w:trHeight w:val="973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gWRKY61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299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TEMCENYNTLRNNLMEYMRKNPDNKELSPSRKRKSESSNNNNSNVIGVNGNNSESSSSDEESYKKVPREETIKAKVSKVYFRTEASDSSLIVKDGYQWRKYGQKVTRDNPCPRAYFKCSLAPSCPVKKKVQRSVDDQSVLVATYEGEHNHPLPSQMEATQGSNRSVTLGSAPLSSSAPTVTLDWTKSKPTNESKNMIINPKIDSPEVPQILVEHMATSLTKDPNFRAALVAAISGKVLHKS</w:t>
            </w:r>
          </w:p>
        </w:tc>
      </w:tr>
      <w:tr w:rsidR="00297EA0" w:rsidRPr="000B64E6" w:rsidTr="00297EA0">
        <w:trPr>
          <w:cnfStyle w:val="000000010000"/>
          <w:trHeight w:val="383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62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00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EKVETLQKELQHVRKENNTLRLMLEVLSSKCTKLESHLQEINKKAEQKGILSNQVGSVPSLDASKRARLEFPTAKKPLQIFFRTHPNDDSLIIKDGYQWRKYGQKVTKDNDSPRAYFRCSMAPSCPAKKKTQQVDIRLHN</w:t>
            </w:r>
          </w:p>
        </w:tc>
      </w:tr>
      <w:tr w:rsidR="00297EA0" w:rsidRPr="000B64E6" w:rsidTr="00297EA0">
        <w:trPr>
          <w:cnfStyle w:val="000000100000"/>
          <w:trHeight w:val="1115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63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01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VEEANRAAVESCHRVISMLCHPQDQVLQFRNLMVETGEAVVRFKKVVSLLSSNGLGHARVRKLNNKLKTPFSQSILLDNPNCRTNHHQSTNMQFPRTSFPDNSIQELASSGIRNSLFLGNPSLELSSNGKSPLHLTQEPSSKTHYNILQQQQQIQQQQRLLLQQQQHQQMKHQAEMMFRRNNNNSVINLNFDSSSCTPSISSTRSFISSLSIDGSVANLDGGSGFRLVGGAAAHSSDQNSQQHKRKCSARGDEGSVKCGSSSARCHCSKKRKHRVKRSIKVPAISNKLADIPPDDYSWRKYGQKPIKGSPHPRGYYKCSSMRGCPARKHVERCLEEPTMLIVTYEGDHNHPKLPTQSANA</w:t>
            </w:r>
          </w:p>
        </w:tc>
      </w:tr>
      <w:tr w:rsidR="00297EA0" w:rsidRPr="000B64E6" w:rsidTr="00297EA0">
        <w:trPr>
          <w:cnfStyle w:val="000000010000"/>
          <w:trHeight w:val="1115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64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02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VELMMGGYSRNESSSFTATAEENAVQEAASGLESVEKLIRLLSKARQHYNNNNHHSSSPSSSAASPSNPNPPPSSMEIERDCRAVADVAVSKFKRVISLLDRTRTGHARFRRAPLPQPPQQNQTPQQTQQPYSEPIVFKATPLQQIPPTLHHNHHHNHTIERKDSSKTLNFSYSSAANSFISSLTGDADAKQPSSPPLPLPAGAFQITNLPQASSAGKPPLSSSSLKRKCSSETLGSGKCGSSSSRCHCSKKRKLRLKRVVRVPAISLKMADIPPDDYSWRKYGQKPIKGSPHPRGYYKCSSVRGCPARKHVERALDDPSMLVVTYEGEHNHSLSAADASNLILESS</w:t>
            </w:r>
          </w:p>
        </w:tc>
      </w:tr>
      <w:tr w:rsidR="00297EA0" w:rsidRPr="000B64E6" w:rsidTr="00297EA0">
        <w:trPr>
          <w:cnfStyle w:val="000000100000"/>
          <w:trHeight w:val="1103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65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03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DWDLHAVVRGCSAVTSTTAVPSVSSSSSGFGTSCSLLQPEASSSCGFSIFDGEQQKGQIFSPSAAYPFEARGSIQELHELCKPFFPKSHPLPLQTSSLSSSFSYSSVAAPPKSAQTQEKQQQQQRIKQPHQHQAGSVTTPRSKRRKNQLKKVCQVPVESLSSDIWAWRKYGQKPIKGSPYPRGYYRCSSSKGCLARKQVERNRSDPTMFIVTYTAEHNHPAPTHRNSLAGSTRQKPLTPQNATTTTGSDSDKALTKPSSPANSGAEEDQEVPTQGEKSDQSREEEKEDDEELLGEDEFGGLSDMVLSDDFFESFDELSQLSAVVTGGECFVDPFSAIAIPAWSAATAASGS</w:t>
            </w:r>
          </w:p>
        </w:tc>
      </w:tr>
      <w:tr w:rsidR="00297EA0" w:rsidRPr="000B64E6" w:rsidTr="00297EA0">
        <w:trPr>
          <w:cnfStyle w:val="000000010000"/>
          <w:trHeight w:val="976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66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04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VEQANRAAVESCHRVLSMLSQPRDQVQHRNLMVETGEAVMRFKKVVSLLHNGLGHARVRKFKKIQQTPFSQTIFLDNPICKTNHHYSKNLQFPQTSYPENSVQEVGSTIKNSLSLGNPSLELSSSGKSPLQLAQQASSTHYHFFQQQQQQRLLLQQQQQQMKHQAEMMFRRNNSGINLNFDSTSCTPTMSSTRSFISSLSIDGSVANLDGSSFHLIGAPHSSDQNSQQHKRKCSARGDEGSLKCGSSARCHCSKKRKHRVKRSIKVPAISNKLADIPPDDYSWRKYGQKPIKGSPHPRGYYKCSSMRGCPARKHVERCLEEPTMLIVTYEGEHNHPKLPTQSANA</w:t>
            </w:r>
          </w:p>
        </w:tc>
      </w:tr>
      <w:tr w:rsidR="00297EA0" w:rsidRPr="000B64E6" w:rsidTr="00297EA0">
        <w:trPr>
          <w:cnfStyle w:val="000000100000"/>
          <w:trHeight w:val="551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gWRKY67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05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FFSFRKCKNGNKRNKTELERPRVTFRTRSELEIMDDGYKWRKYGKKAVKNSPNLRNYYKCSSEGCSVKKRVERDRDDSSYVITTYDGVHNHESPFTSHYSQISFVQPDAA</w:t>
            </w:r>
          </w:p>
        </w:tc>
      </w:tr>
      <w:tr w:rsidR="00297EA0" w:rsidRPr="000B64E6" w:rsidTr="00297EA0">
        <w:trPr>
          <w:cnfStyle w:val="000000010000"/>
          <w:trHeight w:val="828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68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06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YYFGNPNPPNPYYGHQYSAVNIAPSSDNFMVSDYLMLDDDDVVNVDHHHHQDSNWSQSTETESSENKAGSSDANIHGFGDETSPNNNNIKRKKGIMKSTAEVSPRRITFRTRSQLEIMDDGYKWRKYGKKAVKNSPNPRNYYKCSGEGCSVKKRVERDREDSSYVLTTYDGVHNHESPCTAYYSPMSLVGALQ</w:t>
            </w:r>
          </w:p>
        </w:tc>
      </w:tr>
      <w:tr w:rsidR="00297EA0" w:rsidRPr="000B64E6" w:rsidTr="00297EA0">
        <w:trPr>
          <w:cnfStyle w:val="000000100000"/>
          <w:trHeight w:val="84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69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07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VEQANRAAVESCHRVLSMLSQPRDQVQHRNLMVETGEAVMRFKKVVSLLHNGLGHARVRKFKKIQQTPFSQTIFLDNPICKTNHHYSKNLQFPQTSYPENSVQEVGSTIKNSLSLGNPSLELSSSGKSPLQLAQQASSTHYHFFQQQQQQRLLLQQQQQQMKHQAEMMFRRNNSGINLNFDSTSCTPTMSSTRSFISSLSIDGSVANLDGSSFHLIGAPHSSDQNSQQHKRKCSARGDEGSLKCGSSARCHCSKKRKHRVKRSIKVPAISNKLADIPPDDYSWRKYGQKPIKGSPHPRYVQALLLEI</w:t>
            </w:r>
          </w:p>
        </w:tc>
      </w:tr>
      <w:tr w:rsidR="00297EA0" w:rsidRPr="000B64E6" w:rsidTr="00297EA0">
        <w:trPr>
          <w:cnfStyle w:val="000000010000"/>
          <w:trHeight w:val="1108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70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08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VEEANRAAVESCHRVISMLCHPQDQVLQFRNLMVETGEAVVRFKKVVSLLSSNGLGHARVRKLNNKLKTPFSQSILLDNPNCRTNHHQSTNMQFPRTSFPDNSIQELASSGIRNSLFLGNPSLELSSNGKSPLHLTQEPSSKTHYNILQQQQQIQQQQRLLLQQQQHQQMKHQAEMMFRRNNNNSVINLNFDSSSCTPSISSTRSFISSLSIDGSVANLDGGSGFRLVGGAAAHSSDQNSQQHKRKCSARGDEGSVKCGSSSARCHCSKKRKHRVKRSIKVPAISNKLADIPPDDYSWRKYGQKPIKGSPHPRYAGKFLHSFC</w:t>
            </w:r>
          </w:p>
        </w:tc>
      </w:tr>
      <w:tr w:rsidR="00297EA0" w:rsidRPr="000B64E6" w:rsidTr="00297EA0">
        <w:trPr>
          <w:cnfStyle w:val="000000100000"/>
          <w:trHeight w:val="1124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71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09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VELITGYGGENDHNRFATTTSTSDDDNAIAVQEAASAGIHSVEKLMNMISQQNHHHQQQEEEANNNVNDGCELIGAVADVAVNRFREVIALLDRPRTGHARFRRAPPTLPQPVPLLQLQQTVESNSNSSKPIVPSSSSFVVQPQQLKTKTEQVSGSAFKVYCPPPPPPPQNNNELAAHGSIKFSVSAANSSFVSTLTGDSENLQQRPCRSSSGFQISHVSLQGSSYMRNKPPLSSNSMKRKCNSVDFLGIKCGSSSSAAQCHCSKKRKLKLKRVIRVPAISAKTADIPADEYSWRKYGQKPIKGSPHPRGYYKCTSVRGCPARKHVERAVDDPNMLVVTYEGDHIHNHSHTTAS</w:t>
            </w:r>
          </w:p>
        </w:tc>
      </w:tr>
      <w:tr w:rsidR="00297EA0" w:rsidRPr="000B64E6" w:rsidTr="00297EA0">
        <w:trPr>
          <w:cnfStyle w:val="000000010000"/>
          <w:trHeight w:val="814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72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10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RNMVVDPVVFPKMRVEEQVAIQEAASAGLKSMEHLIRVLASQASSSCSSSSANQRNRLDLNNLDCTEITDFTVSKFKQVINLLNRTGHARFRRAPSHHPSSPSPVSSQPQPQTQSMTLDFAKPLPLKSNPNPNPNPSTDLSVSQYSMSNKLDTYSISTTTSSFMSSITGDGSVSDGKIGPSILAAGKPPLASSHRKRCHDATLSGKVSSSGHCHCSKRRKSRVKRIIRVAAISSKIADIPADEYSWRKYGQKPIKGSPYPRGYYKCSSVRGCPARKHVERAQDDPNMLIVTYEGEHRHPQTTGATAAAAAFTAQPV</w:t>
            </w:r>
          </w:p>
        </w:tc>
      </w:tr>
      <w:tr w:rsidR="00297EA0" w:rsidRPr="000B64E6" w:rsidTr="00297EA0">
        <w:trPr>
          <w:cnfStyle w:val="000000100000"/>
          <w:trHeight w:val="726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73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11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KPPLSSNSMKRKCNSVDFLGIKCGSSSSAAQCHCSKKRKLKLKRVIRVPAISAKTADIPADEYSWRKYGQKPIKGSPHPRGYYKCTSVRGCPARKHVERAVDDPNMLVVTYEGDHIHNHSHTTAS</w:t>
            </w:r>
          </w:p>
        </w:tc>
      </w:tr>
      <w:tr w:rsidR="00297EA0" w:rsidRPr="000B64E6" w:rsidTr="00297EA0">
        <w:trPr>
          <w:cnfStyle w:val="000000010000"/>
          <w:trHeight w:val="1105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gWRKY74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12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DIEEAERVVVAKPVASRPTCSTFKSFSELLAGAINASPPIAPSHQTTVSAIRPKTVRFKPAAAMNRPPAGSVSSQADIFGAALSNSSDMSPKPDTKQSLIYKPMAKLVSKTTVSLLANMGNGSTSQQQPRQSMEANLQHPNHEKFGTNMSSSLHQSIPRHAETYMATESCKVVQQNLEEDQKALTSSNTTNGDRPYDDGYNWRKYGQKQVKGSEFPRSYYKCTHPNCPVKKKVERSFDGQIAEIVYKGEHNHSKPQLPKRNTGSGTQQGSDGMVQDIWSNNNQSETNEGRIENNQNDTTGLSVRSAYHVKAPQPNDSALIGGAINAGGGSLENSCGLSGECEEGSKGFEAEEDEPRCKRR</w:t>
            </w:r>
          </w:p>
        </w:tc>
      </w:tr>
      <w:tr w:rsidR="00297EA0" w:rsidRPr="000B64E6" w:rsidTr="00297EA0">
        <w:trPr>
          <w:cnfStyle w:val="000000100000"/>
          <w:trHeight w:val="973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75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13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ERDVNPANYDQLQVSFTNTPQAIHEMGFVQFEENQVLSFLAPASSQSQPISQPQLCQSLNAGAGTTATATAAAATTTGFTHNDLVTRTSWNNELVRTLDPKGVNDENCSGNTSDGNNTWWRSGGTEKSKVKVRRKLREPRFCFQTRSDVDVLDDGYKWRKYGQKVVKNSLHPRSYYRCTHNNCRVKKRVERLSEDCRMVITTYEGRHNHSPCDDSNSSEHECFTSF</w:t>
            </w:r>
          </w:p>
        </w:tc>
      </w:tr>
      <w:tr w:rsidR="00297EA0" w:rsidRPr="000B64E6" w:rsidTr="00297EA0">
        <w:trPr>
          <w:cnfStyle w:val="000000010000"/>
          <w:trHeight w:val="1114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76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14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KKEMGVSVSVKTEDVVGGGSSSFPGYSFSSVFDFSEVEKSSLGFMELLGVQDYSPLLDLPQLSTMSVPHHHSTTTGKECSSEVLNQQQPATPNSSSISSASSEAVNDEQNKTSVDQPEEGDEDDEEEKQKTNKQLKAKKTNQKRQREPRFAFMTKSEVDHLEDGYRWRKYGQKAVKNSPFPRSYYRCTSASCNVKKRVERSYTDPSIVVTTYEGQHTHPSPVMHRSGLAGAPIPPGAVSAAGFATNNFGNSVFPGNYLSQYHQHHHHHHQQQLLVNTLSSLGFPNYNDSSSKNAAFTHERQQQLCNNPGATAFLKDHGLLQDVVPSHMLKEE</w:t>
            </w:r>
          </w:p>
        </w:tc>
      </w:tr>
      <w:tr w:rsidR="00297EA0" w:rsidRPr="000B64E6" w:rsidTr="00297EA0">
        <w:trPr>
          <w:cnfStyle w:val="000000100000"/>
          <w:trHeight w:val="831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77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15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EWSWEHSTLINELIQGMEVARRLKEDLRTPYPADTRDLQVQMILSSYEKALQILKWNESTSKLQTMNRAVTLLPESPPLSDDVDGGIQDHQEIKHDSKKRKIVPKWTDQVRVGFESGLEGSHDDGYNWRKYGQKDILGAKYPRSYYRCTFRNTQNCWATKQVQRSDEDPTIFDITYKGKHTCSQGSNAVLPLKSPGKQEKPDRHNNDIRHAQPSQESFTKFRNTLTVRADNLGNEEMACPFTFPSTSFGCTTTQENHSLIPSAFENDSFLSSLFQTQYVSPTTPESNYFSSPTFHMNGFDGIYNKPRSESDITEIISTNTSATNSPIPEFNFSLDPVEIDPNFPFNTPGFFS</w:t>
            </w:r>
          </w:p>
        </w:tc>
      </w:tr>
      <w:tr w:rsidR="00297EA0" w:rsidRPr="000B64E6" w:rsidTr="00297EA0">
        <w:trPr>
          <w:cnfStyle w:val="000000010000"/>
          <w:trHeight w:val="687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78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16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ISRSEEASDESTLPENAIHGDDIGQQLVLEGEQKETSHATGVGRTSEDGYNWRKYGQKQVKGSEFPRSYYKCTQPNCPVKKKVERSHDGQITEIIYKSAHNHAKPHPNRRAPAPAPAPSTDEMSEIAEAGETYDKVDADSVWGNIQSAVKDTKHSLEWKADGQERTSSASVVTELSDPISMKRGRSLCMFESEDTPELSSTLASHDGDEDGATQAVVSVEDDAEDVESESKRRYHYSI</w:t>
            </w:r>
          </w:p>
        </w:tc>
      </w:tr>
      <w:tr w:rsidR="00297EA0" w:rsidRPr="000B64E6" w:rsidTr="00297EA0">
        <w:trPr>
          <w:cnfStyle w:val="000000100000"/>
          <w:trHeight w:val="696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79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17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TNQSFEEQDQIPTQMEFIPFPPMAMGFHQSLKAISAITPSLSSEAIDFAETLLATAVQKPREDLTSSLVGAGGGGQQFSLNRSRVINPWAWGEVTADCLMGKRNGGGDDDHDHHHLGVSAIKMKKMKGRRKVREPRFCFKTMSDVDVLDDGYKWRKYGQKVVKNTQHPRSYYRCTQDNCRVKKRVERLAEDPRMVITTYEGRHVHSPSNDLDDSDQSHSQILNNFLW</w:t>
            </w:r>
          </w:p>
        </w:tc>
      </w:tr>
      <w:tr w:rsidR="00297EA0" w:rsidRPr="000B64E6" w:rsidTr="00297EA0">
        <w:trPr>
          <w:cnfStyle w:val="000000010000"/>
          <w:trHeight w:val="687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80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18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LGNADITPVVKPIREPRVVVQTLSEVDILDDGYRWRKYGQKVVRGNPNPRSYYKCTNAGCPVRKHVERASHDPKAVITTYEGKHNHDVPTARNSSHDMAGPAAAGGQTRIRQEESDTISLDLGMGLSSNRSNGQGKMLLSE</w:t>
            </w: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YGDSQTHTSSSNSSFKFVNHTTNPSAPVYYGVLSNGSNPYGTSRENSRSDGRPSLNHSSYPCSQNMGRILMGP</w:t>
            </w:r>
          </w:p>
        </w:tc>
      </w:tr>
      <w:tr w:rsidR="00297EA0" w:rsidRPr="000B64E6" w:rsidTr="00297EA0">
        <w:trPr>
          <w:cnfStyle w:val="000000100000"/>
          <w:trHeight w:val="852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gWRKY81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625734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VELMMGGYSRNESSSFTATAEENAVQEAASGLESVEKLIRLLSKARQHYNNNNHHSSSPSSSAASPSNPNPPPSSMEIERDCRAVADVAVSKFKRVISLLDRTRTGHARFRRAPLPQPPQQNQTPQQTQQPYSEPIVFKATPLQQIPPTLHHNHHHNHTIERKDSSKTLNFSYSSAANSFISSLTGDADAKQPSSPPLPLPAGAFQITNLPQASSAGKPPLSSSSLKRKCSSETLGSGKCGSSSSRCHCSKKRKLRLKRVVRVPAISLKMADIPPDDYSWRKYGQKPIKGSPHPRYTIISY</w:t>
            </w:r>
          </w:p>
        </w:tc>
      </w:tr>
      <w:tr w:rsidR="00297EA0" w:rsidRPr="000B64E6" w:rsidTr="00297EA0">
        <w:trPr>
          <w:cnfStyle w:val="000000010000"/>
          <w:trHeight w:val="658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82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625735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RNMVVDPVVFPKMRVEEQVAIQEAASAGLKSMEHLIRVLASQASSSCSSSSANQRNRLDLNNLDCTEITDFTVSKFKQVINLLNRTGHARFRRAPSHHPSSPSPVSSQPQPQTQSMTLDFAKPLPLKSNPNPNPNPSTDLSVSQYSMSNKLDTYSISTTTSSFMSSITGDGSVSDGKIGPSILAAGKPPLASSHRKRCHDAAPSSSSPCHCSKKRKTRVKRTIRVPAISSKIADIPPDEYTWRKYGQKPIKGSPYPR</w:t>
            </w:r>
          </w:p>
        </w:tc>
      </w:tr>
      <w:tr w:rsidR="00297EA0" w:rsidRPr="000B64E6" w:rsidTr="00297EA0">
        <w:trPr>
          <w:cnfStyle w:val="000000100000"/>
          <w:trHeight w:val="963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83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19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TNQSFEEQDQIPTQMEFIPFPPMAMGFHQSLKAISAITPSLSSEAIDFAETLLATAVQKPREDLTSSLVGAGGGGQQFSLNRSRVINPWAWGEVTADCLMGKRNGGGDDDHDHHHLGVSAIKMKKMKGRRKVREPRFCFKTMSDVDVLDDGYKWRKYGQKVVKNTQHPRYIYLFPGQFNWKACLFKFYTLSLSL</w:t>
            </w:r>
          </w:p>
        </w:tc>
      </w:tr>
      <w:tr w:rsidR="00297EA0" w:rsidRPr="000B64E6" w:rsidTr="00297EA0">
        <w:trPr>
          <w:cnfStyle w:val="000000010000"/>
          <w:trHeight w:val="569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84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511320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ERDVNPANYDQLQVSFTNTPQAIHEMGFVQFEENQVLSFLAPASSQSQPISQPQLCQSLNAGAGTTATATAAAATTTGFTHNDLVTRTSWNNELVRTLDPKGVNDENCSGNTSDGNNTWWRSGGTEKSKVKVRRKLREPRFCFQTRSDVDVLDDGYKWRKYGQKVVKNSLHPR</w:t>
            </w:r>
          </w:p>
        </w:tc>
      </w:tr>
      <w:tr w:rsidR="00297EA0" w:rsidRPr="000B64E6" w:rsidTr="00297EA0">
        <w:trPr>
          <w:cnfStyle w:val="000000100000"/>
          <w:trHeight w:val="822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85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625736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DEPKELYYQNFNQQGTEGSMYCDQKQLFSSLSAAYDSSQLAFDPSSYMSFTECLQGGGGGMDYNSLIATSFGLSPSSSEVFSSVEGNHHHHQKTPAEAEAGEEDHNMGDGGTTGGGGAAGSETLLNSSISSSSTEAGAEEDSGKRKKDGKVKEEQSSKNGSIKEKKKGEKKQKEPRFAFMTKSEVDHLEDGYRWRKYGQKAVKNSPYPRYKLTTF</w:t>
            </w:r>
          </w:p>
        </w:tc>
      </w:tr>
      <w:tr w:rsidR="00297EA0" w:rsidRPr="000B64E6" w:rsidTr="00297EA0">
        <w:trPr>
          <w:cnfStyle w:val="000000010000"/>
          <w:trHeight w:val="546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86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625737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YVLSFNLITRKEKGDLTDSDSLVKLEKKPKLVVHAAGDVGISGDGYRWRKYGQKMVKGNPHPRNYYRCTSAGCPVRKHIETAVDNSDAVIITYKGVHDHDMPVPKKRHGPPSAPLVAAAAPASMNNLQVKKPDSPQNQKTPTQWSVDTEGELTGEALDLGGEKAIESARTLLSIGFEIKPC</w:t>
            </w:r>
          </w:p>
        </w:tc>
      </w:tr>
      <w:tr w:rsidR="00297EA0" w:rsidRPr="000B64E6" w:rsidTr="00297EA0">
        <w:trPr>
          <w:cnfStyle w:val="000000100000"/>
          <w:trHeight w:val="736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gWRKY87</w:t>
            </w:r>
          </w:p>
        </w:tc>
        <w:tc>
          <w:tcPr>
            <w:tcW w:w="1276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625738</w:t>
            </w:r>
          </w:p>
        </w:tc>
        <w:tc>
          <w:tcPr>
            <w:tcW w:w="9781" w:type="dxa"/>
            <w:shd w:val="clear" w:color="auto" w:fill="auto"/>
            <w:hideMark/>
          </w:tcPr>
          <w:p w:rsidR="00297EA0" w:rsidRPr="000B64E6" w:rsidRDefault="00297EA0" w:rsidP="00297E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YYFGNPNPPNPYYGHQYSAVNIAPSSDNFMVSDYLMLDDDDVVNVDHHHHQDSNWSQSTETESSENKAGSSDANIHGFGDETSPNNNNIKRKKGIMKSTAEVSPRRITFRTRSQLEIMDDGYKWRKYGKKAVKNSPNPR</w:t>
            </w:r>
          </w:p>
        </w:tc>
      </w:tr>
    </w:tbl>
    <w:p w:rsidR="00297EA0" w:rsidRDefault="00297EA0" w:rsidP="00C5014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297EA0" w:rsidRDefault="00297EA0" w:rsidP="00C5014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297EA0" w:rsidRPr="000B64E6" w:rsidRDefault="00297EA0" w:rsidP="00297EA0">
      <w:pPr>
        <w:rPr>
          <w:rFonts w:ascii="Times New Roman" w:hAnsi="Times New Roman" w:cs="Times New Roman"/>
          <w:b/>
          <w:sz w:val="20"/>
          <w:szCs w:val="20"/>
        </w:rPr>
      </w:pPr>
      <w:r w:rsidRPr="000B64E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 xml:space="preserve">Table S2 Protein sequence information of </w:t>
      </w:r>
      <w:r w:rsidRPr="000B64E6">
        <w:rPr>
          <w:rFonts w:ascii="Times New Roman" w:eastAsia="Times New Roman" w:hAnsi="Times New Roman" w:cs="Times New Roman"/>
          <w:b/>
          <w:i/>
          <w:iCs/>
          <w:color w:val="000000"/>
          <w:sz w:val="20"/>
          <w:szCs w:val="20"/>
        </w:rPr>
        <w:t>WRKYs</w:t>
      </w:r>
      <w:r w:rsidRPr="000B64E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in </w:t>
      </w:r>
      <w:r w:rsidRPr="000B64E6">
        <w:rPr>
          <w:rFonts w:ascii="Times New Roman" w:eastAsia="Times New Roman" w:hAnsi="Times New Roman" w:cs="Times New Roman"/>
          <w:b/>
          <w:i/>
          <w:iCs/>
          <w:color w:val="000000"/>
          <w:sz w:val="20"/>
          <w:szCs w:val="20"/>
        </w:rPr>
        <w:t>G.uralensis</w:t>
      </w:r>
    </w:p>
    <w:tbl>
      <w:tblPr>
        <w:tblStyle w:val="TableGrid"/>
        <w:tblpPr w:leftFromText="180" w:rightFromText="180" w:vertAnchor="page" w:horzAnchor="margin" w:tblpY="4209"/>
        <w:tblW w:w="12147" w:type="dxa"/>
        <w:tblLayout w:type="fixed"/>
        <w:tblLook w:val="04A0"/>
      </w:tblPr>
      <w:tblGrid>
        <w:gridCol w:w="1384"/>
        <w:gridCol w:w="10763"/>
      </w:tblGrid>
      <w:tr w:rsidR="00297EA0" w:rsidRPr="000B64E6" w:rsidTr="00297EA0">
        <w:trPr>
          <w:trHeight w:val="27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ein Sequence of</w:t>
            </w:r>
            <w:r w:rsidRPr="000B64E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Glycyrrhiza uralensis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1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VELMGFPKLDEQKAIQEAASEGLKGMEHLVRTLSHQPTHLNTHLTDLTVSKFKKLISLLNRTGHARFRRAPVHPSTPPVQVQPPPSSSSSLPPTQPQTSTVSPTAQFVSPAPVSVLHAPAIFVPAQSQSLTLDFTKPNDTVLGSNANKSMVELEFSKETTTFSVSSTSSFMSSAITGDGSVSNGKQGSSIFLTPAPAATPTVSGGKPPLSSAPLKKRCHDHLEHSDDVSGSGKCHCIKRRKNRMKRTVRVPAISSKIADIPPDEYSWRKYGQKPIKGSPYPRGYYKCSTVRGCPARKHVERAPDDPAMLIVTYEGEHRHALQAAMQENAAGVVGLVFEST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2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VFSYFSHLIISLSLSLSTKSQRLLLSLSLGEAEGTEQNRTESQTHFLSFVSTVMEDDWDLHAVVRGCTMLTSSSSSSSSSTTTTTATASSVSSSGFGTCYQQQPSSASSYSSFSIFPAEQTGQILSLSNPPFEAARGXSIEELHELCKPFFLXSHPPSLHTSSSSFSYNISSAPKSPHTQQKQQHPNKQSHHAGSATTPRSKRRKNQVKKVCQVTAENLSSDIWAWRKYGQKPIKGSPYPRGYYRCSSSKGCLARKQVERNKSDPTMFIVTYTGEHSHPAPTHRNSLAGSTRQKPLTPQTVTDGDDSGNKSLTITKPVSPSTSGAEEEEVVAPLSAKSESIEDMEDLMNDDDDEEEENEFGSSDNMVVTDDFFEGLDELTGFATAATGDCFC</w:t>
            </w:r>
          </w:p>
        </w:tc>
      </w:tr>
      <w:tr w:rsidR="00297EA0" w:rsidRPr="000B64E6" w:rsidTr="00297EA0">
        <w:trPr>
          <w:trHeight w:val="102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3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FEEFIAKGPFGCSAFALMSLCLSRQIDLGFETDLLNFFLGCLTVQLMKINLMLSIIAAIICYSLMVLRSKLDSQPEIGTLRMEDHEEEKEELMMTTEVIPNLIHYSHGHQQNQSLRRRVYNDIDGYKWKKYAEKQVEEVEIKKSTIMHEIQLSCEEKVERTMDGKVIETLYKGTHNHYKHMVTMERNSSSEYLYSLLPPSEPSPIDDMPAQLQSFASHDGSEQLDYDAAPESSSVSREKKNESVVVCGWRKVGGSGGERERERVVVGRGGCGERERERERKREERERERERVGW</w:t>
            </w:r>
          </w:p>
        </w:tc>
      </w:tr>
      <w:tr w:rsidR="00297EA0" w:rsidRPr="000B64E6" w:rsidTr="00297EA0">
        <w:trPr>
          <w:trHeight w:val="153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4 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PSPTINSNPRSFSSLPPQFMKTSSFTNNNNNNNSSNMMTMDDDHHQNNWTTFEHNHQQVGLDVPKFKSVQPPSLPLSPSPISPSSYFASFSSGFSPTEFFNSPLFLSSPNAFASPTSEAFAGQSFNWKNSSGEDQQQGDKEDEKNYSDFSFQTQTKPTPVFQSSSSMSQVDTWKPILVLSALLNIIGHVFYGLWEQRRSEDGFNWRKYGQKQVKGSENPRSYYKRTSSQPSSSCTNSGISDQSVVTLGNPQMEPVSIQEDSSASVGEEDFEQTSQTSYSGGDEDALGPEAKRWKGDNENDGYSGLGSRTVREPRVVVQTTSEIDILDDGYRWRKYGQKVVKGNPNARSYYKCTAPGCSVRKHVERAANDIKAVITTYEGKHNHDVPSARGSATASYNMNRNSLNNSSVPAPIRPSAPEMRADTARQKKAKIDMLMAADEESVNMLSCPSLILFVIGIAEDADDIKRYAII</w:t>
            </w:r>
          </w:p>
        </w:tc>
      </w:tr>
      <w:tr w:rsidR="00297EA0" w:rsidRPr="000B64E6" w:rsidTr="00297EA0">
        <w:trPr>
          <w:trHeight w:val="153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5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KVALKKLLQVQERPYDNNSDALKGTVEQSIKHTLGSTDLLSLSLNNSELPQKKQEQPLTQLGWLQTKFEEVKKENQILRSMLNQITDHYAVLQSRSSNYLHHLQIMXTCRQKDNMRQEDMEKSVLPATWLQRLNSGDPSPADGSSTTKAFAYAENIEKNIDRNLTSCAYKAVEGKINKQTIISQQEDGASEAASCRKARVSIRAPSDFSLMGDGCRWRKYGQKIAKGNPCPRAYYRCNMGTECPVRKQVQRCAVDEAVTIITYEGNHNHSLPPAARSMASTTSAALSMFLSGSTTSTSTLSNYSGLFSSSMSSPAGLATFYPSASCPTVTLDLTQPSIDLLKFQRAISSNHCQQFPTLPLHGYNRTQQYSDSKPSSXMIPASEKSLALVDVVSAAIIKDPSIKAALDAAVSSLITGDTLNINN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uWRKY6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GGGNGEGQQQEAPPWTAARPSISIPACAWMESSGVSVSPGPMTLLSSLFGDTDECNKSFSELLAGAAMVEHGEAAPPSGLMFTTLPPHQVSAQAVQNQAEHPFSVSLVPPTSLTQTPATTFTTGQQLVPPSESLDYSSHSEQRLQSSSSSSSSKQVKGCEFPRSYYKCTYPSCPVKKKVERSLEGHVTAIIYRGEHSHQRPHPSKLTKDNLVTSNENSDMQEGISSHPMSEIDPEPSQAMAEVHVSGTSDSEEVGDHEIEEEEKNDEPVPKRRTVSSEPRIIVQTTSEVDLLEDGYRWRKYGQKVVKGNPNPRVSTDPKAVMTTYEGKHNHEVPAAKTNSHTLANNSASQNVIPEMHNFNSRGVGGNEHIEQQPVAYEA</w:t>
            </w:r>
          </w:p>
        </w:tc>
      </w:tr>
      <w:tr w:rsidR="00297EA0" w:rsidRPr="000B64E6" w:rsidTr="00297EA0">
        <w:trPr>
          <w:trHeight w:val="102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7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CRLLLVASDHFVSFLGFNWKTNSGENQQNIKAEDESFSSFSFQTKPHPPLPPTAGTVQTGWSFQDGMSMSMVKTENSSSMQGFTPEKSHKSGLQSDYNNNYPTQAHQTLNRRSDDGYNWRKYGQKQVKGSENPRSYYKCTYPNCPTKKKVEKSLDGQVTEIVYKDGQMDSVATPDNSSISMGDDDFEQSSHKSKSGGGEEYDEDEPDAKKWKHVERASQDLRAVITTYEGKHNHDVPAPRGSSSHNSINRTLPTNIAIRPEGQQPLFNTEMMQNQLASYMNMNQQHDSVFSSRAKEEPADHDSFLESLLR</w:t>
            </w:r>
          </w:p>
        </w:tc>
      </w:tr>
      <w:tr w:rsidR="00297EA0" w:rsidRPr="000B64E6" w:rsidTr="00297EA0">
        <w:trPr>
          <w:trHeight w:val="1073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8 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DTMKCEQIGLIGELMQGKELAKQLCDHLISASSSSSSHLTNEELIEKILGSYEKALTMLNWKANVGQSKSNNGSPRSEVQDSDQFKHKAVFKKRKTMSKWTEQVKVCSRTALEGSLDDGYSWRKYGQKEILGAKFPRGYYRCSHRNVQGCLATKQVQKSDEDPMIYVITYTGRHTCTQASHYLNKAIQSKTKLCLGENKRQKNQPQEEKIEQPQEKIFSFGSGPEVKVENLDNKEDIFPSFIFPSPSTGSENEDDNNNNNNNNIFSETMIENNFMECFSPAFISPETSESNLFCLSPCHLGPSVQTSKSDFTEIVSDPTTSVANSPIDLDFLVDIDFDTXFLINTPELCY</w:t>
            </w:r>
          </w:p>
        </w:tc>
      </w:tr>
      <w:tr w:rsidR="00297EA0" w:rsidRPr="000B64E6" w:rsidTr="00297EA0">
        <w:trPr>
          <w:trHeight w:val="229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9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PRFRNLLTHPKFWRIVGFVSSLIGTLCYAQSLISFQHVGDEKNHXLKISLYGVVSFTIIFVMLFARKGRFSKSFPLKALVGVLALMLTSLYNFVSDKDNNNKGPNERKTDVFNXISNGSFALMLLSLSXQIDLGCEGELLSFYLGCLTIQLMKINMGFVLVGAAYCYLLNVLHSYADSNSDYNEASCHEGHVAIEIDNAKGEERSEQQLYSILGVEIKSDDERNVIYYYPEDLEVKLVEAMASGFEKVHCYNVFCRWRRQFLLDEELFLKQDLNFEKVQKLSLKYLKDEIENWNKASKVAFRTLFPYERQLCXRVFGFSHDSFADSSFMEICQEPALHLLGFAKSVAKSTTRSSPERLFKMLLVFETLNDVLPDLKSVFSKGXCVVLWNEAVRIWKRLKGTIRGVFMELENMILHQDPSKVVVFGGGLHPVNHYVMNFLFASCQFWKTLELAFEDDDEGPSSSSSTTTIPSACGLLLLSLQVATVLEVLERNLKASSKIYKDSCLGSVFMMNNWRYMVHKVKKCELGKVLGDEWVQRHVAEMGKYLVNYQXRSWDQVLGMLNSVDEDDCDVAAESSMEVLKMKLGEICEMQGTWVVIDEQLREVMKSSLKKILLPAVEKFVARIIQPTWTIVLPNTQDFYEWRKYDEKTILNSTYPRKYYRCIYKNDQGCRARKHVQQIQENPKMYTTSYSGFHTCSVLYIQALKLFARYSITISLS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10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ERVRERKREKNRTTNTKKSIPKKISQTDPEREKMDIHXCPESGSKKRVIVKELVEGQEAATQLKFLLENPFGGADADSSSLSLAELVANVLRSFTEALSIITSYQSNNNLLNSSGENGSPVTGDSTSDKRKRSMPPARKGGRGCYKRRKSAETWTTVSHTTHDNHAWRKYGQKEILNSEFPRSYFRCTYKYDEGCSARKQVQQTKENPDMYQTMYIGIKKSKATPKAKATTTHDHDLVKKTSSSTCWESYLETEVLPXKKIQDHNISSSTSLAIKQEYKKKEHTPNDHKPLKMESDIDKKMYNSSSTGSDKCLVMDFGKKTVHFCTDLFHFDESQLMGI</w:t>
            </w:r>
          </w:p>
        </w:tc>
      </w:tr>
      <w:tr w:rsidR="00297EA0" w:rsidRPr="000B64E6" w:rsidTr="00297EA0">
        <w:trPr>
          <w:trHeight w:val="102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uWRKY11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LAYGSRKRVIEELAKGREIAIQLRRVLNEGGGDNNNNNNSNGSSSSLVAVAAATPFAEKLVKEVLMSFTNSLSFLNDPACESHEVVSDLQQIRDTNSKSEDSLESNCKSSIVSNKERRGCYKRRKTSQTWEKESEFPVEDGHQWRKYGQKMILNAQYPRSYYRCTHKYDQGCRATKQVQRIQEDPPLHKTTYCGHHSCRNLQNPEIIVDSVSPSHDHSSMFLSFDNSLPTPSKQDCPFLSLSSSSVKRECKEEEEIAIPDLPPSSSSLNNDYLIPSELTFDDDSQRHHALLSTTLDDVSLYDSAELDDVLGGLLNEIR</w:t>
            </w:r>
          </w:p>
        </w:tc>
      </w:tr>
      <w:tr w:rsidR="00297EA0" w:rsidRPr="000B64E6" w:rsidTr="00297EA0">
        <w:trPr>
          <w:trHeight w:val="204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12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GGLSIDSDPTGSFFHHKPIVLNSFPEDNNNIISSNSHHPKWKLGHNMDGTVNKRSSNSSNTPNSTTIPFQVNLSCSHDSHASSPPSDHDHNNNNNRPLIDEMDFFSSHHNKNNDNFASASTSAPHTHDHHSPTPAILELKVNTGLNLLTTNTSSDQSMVEDDISSNSQDKKAKLELVVLKAELERMKVENHRLRNMLDEANTNYNALQMHLASLMQDRKAEEEGDIEEQQQQQSGNIGGGASLVPRQFMDLGLATNASDIDEPSLSSSVGRSTQDRSKSPANNIEVGSKMARKNGNGGDELAPVFDHDHKKDRGIEREDSPQDQVLASANNNVPKFSPPRNIDQAAEATMRKARVSVRARSEAPMITDGCQWRKYGQKMAKGNPCPRAYYRCTMAAGCPVQRCAEDRTILITTYEGNHNHPLPPAAMAMAQTTSSAARMLLSGSMSSADGLMNANFLTRTLLPCSSSMATISASAPFPTVTLDLTQSPNPLQFPKPQTQFQIPFSQNFANSTASSLLPQIFGQALYNQSKFSGLQMSQDVAADPSQLGNQSHQQAQPQQLADTVSAATAAIAADPNFTAALAAAITSIIGAAQPHNNNSSSSNNNGNTTANNSSNGNITSSNNNSNLKQ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13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VEQANRAAVESCHRVLSMLSQPRDQVQHRNLMVETGEAVMRFKKVVSLLXNGLGHARVRKFKKIQQTPFSQTIFLDNPICKTNHHYSKNLQFPQTSYPENSVQELGSTIKNSLSLGNPSLELSSSGKSPLQLAQQASSTHYHFFQQQQQQRLLLQQQQQQMKHQAEMMFRRNNSGINLNFDSTSCTPTMSSTRSFISSLSIDGSVANLDGSSFHLIGAPHSSDQNSQQHKRKCSARGDEGSLKCGSSARCHCSKKRKHRVKRSIKVPAISNKLADIPPDDYSWRKYGQKPIKGSPHPRGYYKCSSMRGCPARKHVERCLEEPTMLIVTYEGEHNHPKLPTQSANA</w:t>
            </w:r>
          </w:p>
        </w:tc>
      </w:tr>
      <w:tr w:rsidR="00297EA0" w:rsidRPr="000B64E6" w:rsidTr="00297EA0">
        <w:trPr>
          <w:trHeight w:val="102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14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RSRFNTQPLYVADPDEPEPISEPGPASPSSGEDTKTEAPSPQKRREMKKRVVTIPIGDVDGSKSKGETYPPSDSWAWRKYGQKPIKGSPYPRGYYRCSSSKGCPARKQVERSRVDPTKLIVTYAYEHNHSLPLPKSHSSAASASTGDGDGAAASPEESAARFQPEELTVFATQSDLELAGDSAVLLCHHHHAEFGWFDDVASTGVLESPICGEVEDVTMPMREEDESLFADLGELPECSVVFRRRNIPSASAIQCGGITG</w:t>
            </w:r>
          </w:p>
        </w:tc>
      </w:tr>
      <w:tr w:rsidR="00297EA0" w:rsidRPr="000B64E6" w:rsidTr="00297EA0">
        <w:trPr>
          <w:trHeight w:val="76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15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NYSMLFPCPNSSSSSSYPNISTSGVGITSQHGFNGMSNLSGQSSNNAFLGLRPIINNNNDESGDFHHHERREEEGAIRDVNVSAGIKKKGEKKVRKPRYAFQTRSQVDILDDGYRWRKYGQKAVKNNKFPRSYYRCTHQGCNVKKQVQRLTKDEGVVVTTYEGRSAPPTHYLKINVRRRSVFYLTCILCSGACAYEEKRGMSSLLGQVGIGAIWRPKRVKHWGC</w:t>
            </w:r>
          </w:p>
        </w:tc>
      </w:tr>
      <w:tr w:rsidR="00297EA0" w:rsidRPr="000B64E6" w:rsidTr="00297EA0">
        <w:trPr>
          <w:trHeight w:val="102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16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QRKTIIEELRRGREFANQLRQVLLIINGDDDELAITATPFAKHLSNNVLKSFTNTLFLLDKYPNKKXHDHEVLSSQILQQSWEFPFTSSPAKSEDSGRESCKISAAKEYCRRGIKSLYINVNLESLVCRKTTETLEKVSEIPTDDGHQWRKYGQKRILXTKYSRDYYRCTHKFDQICQATKQVQRIXEEPPLYKTTYYGHHSCKNFLNPEIMLDPSSPHHGTSILLSFNNTFPTPTKQDCPFLSSAVKEDYLLSPEPTSDNSTRHVTLSSTLESNQKXVMYGGLYDSVELYDVFQSNLLGFEDQLSMF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uWRKY17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SSKRKHVSLINELIQGKELAKQLSDHLVTSYDPSISHETNELLIEKILSTYEKALTMLNCGSNVGDTKTISGNMMMDSHCSSTNESPRSEVMDLEFKHKALFKKRKTMPRWTEQVKICSETGIEGSLDDGYSWRKYGQKGIXGAKFPRGYYRCTHRNAQGCLATKQVQRSDEDPTIIEVTYRGRHTCTQAKHLNKESPSKTKMGLEENQHHNDQKNQLVQQEKMEQTPEAIFKFKAELEVKTXDLETKEDIFPWFCFPSPSIGSENDFMESFSPAFISPATSESNLFCLSAYPLGSTGXCQNPQTSESDITDTVSAPTSVTNSPLXDLDILLNKGDFDTDFPFNTPEYFSS</w:t>
            </w:r>
          </w:p>
        </w:tc>
      </w:tr>
      <w:tr w:rsidR="00297EA0" w:rsidRPr="000B64E6" w:rsidTr="00297EA0">
        <w:trPr>
          <w:trHeight w:val="102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18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DAIGVPQIKMEEQMAISTIQEAASAGLKSMEHLLLLLSSSSSYNSSSSTHNNNNLDCSEITDFTVSKFKQVINLLNRTGHARFRRAPPPQNPKPQQQPQIHEFTLDFVKPNNKLDETDLSISTTNTNSSFLSSITADASVSDGKIGPFLTPSATAKLPLSSSHRKRCHDAAPSSSSPCHCSKKRKTRVKRTIRVPAISSKIADIPPDEYTWRKYGQKPIKGSPYPRGYYKCSTVRGCPARKHVERARDDPNMMIVTYEGDHRHSQPLITASAVGFALQSVESSNGGYGAVWKAHGGKR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19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VMNSIKRACELARNLEAELPNMVNHPDVLFISIDGVVKAFGDAKQKVMMVLSQQDMTTTTTTTLTTPSSFAPMLLPHHDDDASIXQDTTTQQTQTGATSTTQMQDLMNQLLLMQQPXDVRTLLENKMISTGGDLNQMLRSTRGTLRIGEXVGRDIVEGNSERSKGRKNDLEKRTVMFPAPQVGNTEMPPEDGFTWRKYGQKEILGRKHPKSYYRCTHQKLYACPAKKQVQRLDDNPYIFEVTYRGEHTCHMSSTAPSSYPPPQVLLGXMSTQTTNISPQLSPSSTSVSGWLSSVNLCLGAGGGGAGAEPSTSRYGPDNYPVADMADVMFNSGSSSGNSMESLFAPTEDKWEPGEKKS</w:t>
            </w:r>
          </w:p>
        </w:tc>
      </w:tr>
      <w:tr w:rsidR="00297EA0" w:rsidRPr="000B64E6" w:rsidTr="00297EA0">
        <w:trPr>
          <w:trHeight w:val="406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20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IHHHCPESVSKKRVIIKELVEGQEAATQLKFLLENPFGEADAAATDSSSLSSEELVASVLRSFTQALSIITSYQNNNNLLNSSGEXGLPVTGDSTSDKRKXSFPPAARKGATAGRGCYKRRVQRHGPQFPTTPHDNHAWRKSYFRCTHKYDEGCSARKQVQQTKENPDMYQTMYIGIHTCKATPKAKATTTHDHDLVTNSSSSTCWESYLETEVLPPSEVQDHNISSSTSLAIKQEYPKEEHTPNDHKPLKMESDIDAAVYNSSSTVGSDQCLLMDFGVESVHFCTDLFHFDENPEREKMDIHHCPESGSKKRVIVKELVEGQEAATQLKFLLENPFGGADADSSSLSLAELVANVLRSFTEALSIITSYQSNNNLLNSSGENGSPVTGDSTSDKRKRSMPPARKGGRGCYKRRKSAETWTTVSHTTHDNHAWRKYGQKEIXNSEFPRSYFRCTHKYDEGCSARKQVQQTKENPDMYQTMYIGIHTDRRS</w:t>
            </w:r>
          </w:p>
        </w:tc>
      </w:tr>
      <w:tr w:rsidR="00297EA0" w:rsidRPr="000B64E6" w:rsidTr="00297EA0">
        <w:trPr>
          <w:trHeight w:val="51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21 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ERNPARQRGAEAEYSSPDSDFSNLQWPLELSEYLKFDDDNNQWLHDDINPTTESFVSNQQVYNIQANQVGGGDFVEGGGSSHFEGGSREKEARERVAFKTKSEIEILDDGYKWRKYGKKMVKDSPNPREEAVRVEDGGGGGGGGERGERGCDIDVVGAK</w:t>
            </w:r>
          </w:p>
        </w:tc>
      </w:tr>
      <w:tr w:rsidR="00297EA0" w:rsidRPr="000B64E6" w:rsidTr="00297EA0">
        <w:trPr>
          <w:trHeight w:val="416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22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RESGLSMDSESDPIGSSSSSLHNPIVLNSFTQDINNHPKWKLSPNYNNNNNNNMEVTVSTTTKGSSSSPTRTTTMPFQVNLSCSTDNNHTSHDTRTEMDFFKDKNINDVDDHKVVASASVPDNNDHSPTPPMLEFRVNTGLNLLTTNTSSDKSMVDDEISPNSEEKRTKNELAILKSELERMKTENHQLREMLEQVNSNYNALQMHLASLMQDQKAEESEEQQVFDGKKRSENGGAVLVPRQFMDLGLATNAETDEPSSSSMVRSQDPSGSPGGNNNNMEVASKELVKNGNVVSDEGLVYDEEKKEFGRGGINNEREDSPSGHALAADKVPRFSPPKNVDQAEATMRKARVSVRARSEAPMITDGCQWRKYGQKMAKGNPCPRAYYXCTMAAGCPVRKQVQRCAEDRTVLITTYEGNHNHPLPPAAMAMAQTTSSAARMLLSGSMSSTDGLMNANFLTRTLLPCSSSMATISASAPFPTVTLDLTQSPNPLQFPRPPNQLQIPFPAGIPQNFANSLMPQIFGQALYNQSKFSGLQMSQDAVTDPSQLGNHSQQA</w:t>
            </w: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QPNIADTVSAAIAADPNFTAALAAAITSIIGGAQPNNNSATNNNNGNMTANNSNGNGNGNVTSSNNNSNGKQ</w:t>
            </w:r>
          </w:p>
        </w:tc>
      </w:tr>
      <w:tr w:rsidR="00297EA0" w:rsidRPr="000B64E6" w:rsidTr="00297EA0">
        <w:trPr>
          <w:trHeight w:val="204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uWRKY23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KGWGLTLDTSSSSSSPISLPFYPNSKVQPPAAAAASSSSVNPAFSRLSTHDRSNMFPILGFPVNLVSRNTNGAAXDGDGHHHDSRKVVGEVDFFSDRNKSSPSPSPSAARDEHQHVKPNNTITTTTTVKKEIIHTDEKPPKSNIHVNTGLQLANTGSDQSVVDDGVSSDAEDKRAKTTELAQLQVELQRMNAENKKLKEMLSHVSGNYTALQMHLVALMQKNQHTENTENEVVQAKAEEKNQGVGTGGMVPRQFLEIGPSGTTAEVDDQVSNSSSDERTRSNTPQVEAGTIRDHTRNNXNGKNGREDSPESESQGWGPNNKVQKLNNPSNSNNNNAMDQSTTDATMRKARVSVRARSEASMISDGCQWRKYGQKMAKGNPCPRAYYRCTMAVGCPVRKQVQRCAEDRTILVTTYEGTHNHPLPPAAMAMASTTAAAASMLLSGSMSSADHGNIMNPNLLARAILPCSNSNMATLSASAPFPTVTLXLTHNPNPLQFQTRPXAPMFQVPFHLPVQQQQPQSFGSGPTPFAQPQPQAATLYNQSKFSGLQLSQEMGASSSSSSSQLASATQAPTATQQQHSLADSVSAATAAITADPNFTAVLAAAISSIIGGGAHANNNNGHNNSSNNNNRTTISNFSGNL</w:t>
            </w:r>
          </w:p>
        </w:tc>
      </w:tr>
      <w:tr w:rsidR="00297EA0" w:rsidRPr="000B64E6" w:rsidTr="00297EA0">
        <w:trPr>
          <w:trHeight w:val="102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24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KSKQMNMEEYAAIGSSSSFPSCYSFPSVFDFSEDNKSSLGFMELLGVQQNYVPETGKQECSEVLTSQQQPATPNSSSISSASSEAVNDEQNKTVDQANQPHKLWAKKTNQKRQREPRFAFVTKSEVDHLEDGYRWRKYGQKAVKNSPFPSASCNVKKRVERSYTDPTVVVTTYEGQHTHPSPVMGRSGHAAGSPIFSSECTNYNFGSVVAAGNYNMSQYYQHRQQVLVNTLSSLGFPSSSSSSSSSSSSKNINNATFASQERPLCNPGATVLLRDHGLLQDVVPSHMLKEE</w:t>
            </w:r>
          </w:p>
        </w:tc>
      </w:tr>
      <w:tr w:rsidR="00297EA0" w:rsidRPr="000B64E6" w:rsidTr="00297EA0">
        <w:trPr>
          <w:trHeight w:val="102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25 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SNASPQLESEEASSELKSETQASKKRKMVQKTVVAVRIGENVSKXKNEGLPSDFWSWRKYGQKPIKGSPYPRGYYRCSTSKGCSAKKQVERCRTDASMLIITYTSTHNHPGPTSLSTTNLPQQPKESETEETTEDPPVTSKEEXQQEQIEEEEMNKKHNHNVSSDEGINEENFHYLQSPICCSENIIIIDQEDPFKLNTEKSHDRIDNLVLEEEPLCYAQLKNLSDSKSEELDFFDELEELPMPSSFLQFTRSIFSDERIPVAPS</w:t>
            </w:r>
          </w:p>
        </w:tc>
      </w:tr>
      <w:tr w:rsidR="00297EA0" w:rsidRPr="000B64E6" w:rsidTr="00297EA0">
        <w:trPr>
          <w:trHeight w:val="204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26 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VSERSRHEAGGKGAKEGKRSESSGDDENLPEQENIVAQVDELEKTKVEMGGVMEENERLKMRLNRILNEYRTLQMQFNNIVEQETKNSSDKLNNIIEESDELVSLSLGRLPSNPIAKVSNKQTLKEEEEHEKEGLALGLDCKFETSKSGSTTEHLPATNNPSPTNSSELVPKEEAGETWPPSKTTNKAAIRSVAAEDEVISQQNPAKKARVCVRARCDTPTLNDGCQWRKYGQKISKGNPCPRAYYRCTVATSCPVRKQVQRCAQDMSILITTYEGTHNHPLPLSATAMASTTSAAASMLLSGSSTSSSHPGLTTIPSTYTTTTASAGLQYGMNFSLSDASINKSKQFYHLSHPSLSSSANSHPTITLDLTSNPPSSSSSPFARFTSDYNNPSRYPSSTTSLNFSSSESNNAVSWSNGMNGFLSYSAAPQQPYNNRNNILSTININPVRQQPMENNNIYSSYMQRNNSNIPIQSQQQSLPDSTIAAATKAITADPSFQSALAAALTSIIGTKSTTATTTQGNHHQQGSTSVGENLGQKMKWGELFSSSSALPAASTASKVSSGCASSFLNKAPSAATTQTGSLMCLQQPLPFPGPKSASASPGDNRDTTN</w:t>
            </w:r>
          </w:p>
        </w:tc>
      </w:tr>
      <w:tr w:rsidR="00297EA0" w:rsidRPr="000B64E6" w:rsidTr="00297EA0">
        <w:trPr>
          <w:trHeight w:val="229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uWRKY27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RCSNGRSGAMEQELIKGLDIANQLLEVLAHHHDQSNTQDNVVERLRSPFAEDLIRKILRSFTNTLSLLSTNNDGDVSDKEEVVPLTITNFSSSTILPKNEDTNDESCKSYSNAKKRRGSTAPTWEKDSSILIEDGYAWRKYGHKMIMNSKYPRSYYRCTHKCEQGCPAIKKVQRIQEDPPLYRTTYCGNHICKASLITDPETNLEPASSLGSAMFLSFNNNNFQSKEEYPFSSTLFASAKQEPMEVTPDNYDHINAGSIQLSSSDYLMLCDYELHCERHATIKAMEEELVKGRDTANQLLEVLVDHKLNTHHGDVEGLKSPFAENLVREPIMMSPMRRFCLSNIKDFSSENSPKPEDHMDKACKRFFNPKNRRGCYKRKLNALITWEKDSSILIEDGYGWRXYGQKTIMNSKYLRSYYRCSYKDDQXCPAIKQVQRIQEDPPLYRTTYYGHHNCKTFINPEMALEDENTSSGSSKFLSFNNSLPSKEQYSFSSSLFASTKQEPVDEVIPYYHIPHNQSITSSDYPPSCDYEHDFNYLRHATMLSSTESKNTSILVEDGHAWRKYGQKKIMNAKYLRSYYRCTHMYDQHCQFFFFFQRIREDPPLYRTMYYGHHTCKSSFNSDINLEPFLSSDSSILLSFSNNVIPSKQEYFFFFSLASTKGEPMEEIHEDFFFFYQLSSQENLLLCDFEVYFDYSGHGATTLSSTKSVEFENVYEQFGF</w:t>
            </w:r>
          </w:p>
        </w:tc>
      </w:tr>
      <w:tr w:rsidR="00297EA0" w:rsidRPr="000B64E6" w:rsidTr="00297EA0">
        <w:trPr>
          <w:trHeight w:val="178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28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TCVDTSLNLNIVPSLHMDEVLVEELHRLSCENKRLSETLNHMCENYQAMQNQLSQLMNKNFEHPTTQQSRKRKADQGEIGCINKFGIRGNVVNTVDQCSTITEEESLIKRPMDIISPKVYKVLVKTEATNNSLVQKSVEDPTILVATYEGEHNHGHQKGEMSLVSRQSDQESPVMCVPPISSPTPIIQSTSPTVTLDLVEENINVQKSSIQQFLVQQMATSLTRDPNFTAALATAISGRILDQTSNKAKCLLERLQACCIVETLQKELQHVRKENNTLRLMLEVLSSKCTKLESHLQEINNKAEQKGILSNQVGSVPSLDASKRARLEFPTAKKPLQIFFRTHPNNDSLIIKDGYQWRKYGQKVTKDNDSPRAYFRCSMAPSCPAKKKVQKCIHDRSIIVATYDGEHNHSVPHESCRPSSSTPKGSSIIANELPPTPNEKEAINTDSDIPGWAQTSTELCENVMQQCGYGRXINIEEYVGSLIKDPDFTTALAEAVARTITDQHKQQQDLNLNLDLPER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29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VELMMGGYSRNESSSFTATAEENAVQEAASGLESVEKLIRLLSKARQHYNNNNHHSSSPSSSAASPSNPNPNPNPPPSSMEIERDCRAVADVAVSKFKRVISLLDRTRTGHARFRRAPLPQPPQQNQTPQQTQQPYSEPIVFKATPLQQIPPTLHHNHHHNHTERKDSSKTLNFSYSSAANSFISSLTGDADAKQPSSPPLPLPAGAFQIXNLPQASSAGKPPLSSSSLKRKCSSETLGSGKCGSSSSRCHCSKKRKLRLKRVVRVPAISLKMADIPPDDYSWRKYGQKPIKGSPHPRGYYKCSSVRGCPARKHVERALDDPSMLVVTYEGEHNHSLSAADASNLILESS</w:t>
            </w:r>
          </w:p>
        </w:tc>
      </w:tr>
      <w:tr w:rsidR="00297EA0" w:rsidRPr="000B64E6" w:rsidTr="00297EA0">
        <w:trPr>
          <w:trHeight w:val="51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30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VLSQPMSKTMIMEEVMMGGANWSDIGSEDDDLLVRELLDDDGSPPLLMLQPEELTTDINQPNNNNYTREGSSRDQLASFNRLITNIYSGPTITDIENALSVTTNNQRDHFQQFSSARVSILERSLSKIENKYTLKIKCFGNGMGDDGYKWRKYGQKSIKNSPNPRSY </w:t>
            </w:r>
          </w:p>
        </w:tc>
      </w:tr>
      <w:tr w:rsidR="00297EA0" w:rsidRPr="000B64E6" w:rsidTr="00297EA0">
        <w:trPr>
          <w:trHeight w:val="178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31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AMACNDIAMDNSSSGGVIAHSSSVXSFNGKRLVMDEMDFFAENDNKTISSPVNDHHQTVVHQMELHTSLDLLTKISPSNRSTLDVEDGASEAKSNKKNEFVALVAELHHMTAENQRLRELIDRANNDYNALHKHLMKLMQEQQHKQEITSGGTGEKSDGTMIPRPFLDIGFGEKDIETSQQSSEGKVVVGESKGSSMVHELECSNKIRKICSSGDVVHELDPQDHERPAAPNNNKAFXGWLSNQVPIRDNNVDDQASESMIKKARVSVRARSESSMISDGCQWRKYGQKMAKGNPCPRAYYRCTMGTGCPVRKQVQRCAEDRSVLVTTYEGQHNHALPPTAKAMASTTSAAASMLLSGSMPSSDGLMNPTILESAXLPHPVCSQNMATLSASAPFPTITLDLTQQNCAPNNNTNSSHQQQGQQLSQLLPPLLAHKFMSAAPXGFTADTVNNATSFADTVNAATAAITADPKFTAALVAAITSIMGSSRSPNNNGTNGSTTSGDQHCNNA</w:t>
            </w:r>
          </w:p>
        </w:tc>
      </w:tr>
      <w:tr w:rsidR="00297EA0" w:rsidRPr="000B64E6" w:rsidTr="00297EA0">
        <w:trPr>
          <w:trHeight w:val="153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uWRKY32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YKQMNILQVEMDRVKEENKVMMKMMEQTLKDYYDLQMKFAATIQENNKKIDHHISLSLQDNTNSSSEGPPMIPEIFDNNTQASPSPRKTDDHILTESELSLSLRLQTTTTSHDDEKLDNKEELSSFAISEQNKKLRRTHHDLSGMSSTMHNAATSPPNRKTRISVRAXCEQAKMNDGCQWRKYGQKISKGNPCPRAYYRCTVAPGCPVRKQVQRCQDDRSILITTYEGTHNHPLPVGSTAMASSAANSSVLLDSGNPIAKYGTSSFTQPSINPYNTFHPLNPSFNIVRSNISPSCDPSKGINVLDDLTNNNNNNNNLNGSSLRFHAASSSNVTAAKQRFPWPVQNKHQSSGNAIAMNNFHXLMNERVRKAEEPAKPLADNINASAIANDPKFRYAVAAAITSLFNKEGHVN</w:t>
            </w:r>
          </w:p>
        </w:tc>
      </w:tr>
      <w:tr w:rsidR="00297EA0" w:rsidRPr="000B64E6" w:rsidTr="00297EA0">
        <w:trPr>
          <w:trHeight w:val="153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33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MRTARERKPEVGKTGKVSSGERGEDSRKKTMLTLAPHQQDKARDRLLHVPRTVSATVKCRCQSQTRVTLPSIIPKPKIGTEGSMYCDQKQLFSSLSAAYDSSQLAFDPSSYMSFTECLQGGGGGMDYNSLIATSFGLSPSSSEVFSSVEGNHHHHHHQKTPAEAEAEAEAEAGEEDHNMGDGGTTGGGGAAGSETLLNSSISSSSTEAGAEEDSGKRKKDGKVKEEQSSKNGSIKEKKKGEKKQKEPRFAFMTKSEVDHLEDGYRWRKYGQKAVKNSPYPRSYYRCTTQKCTVKKRVERSFEDPTTVITTYEGQHNHPVPTSLRGSNAAAGIMFTPAPLLSTPTPLSLSPSAGSNFPHHLLLHMHQHTNTNYNPHHHHHHHLTNTNTNTNTSYTPAPSASAASSSSFYSHNNNIHNSLLHHQLPPDQYGLLQDIVPSMFLNNTHHN</w:t>
            </w:r>
          </w:p>
        </w:tc>
      </w:tr>
      <w:tr w:rsidR="00297EA0" w:rsidRPr="000B64E6" w:rsidTr="00297EA0">
        <w:trPr>
          <w:trHeight w:val="76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34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TSVTSSAKRRGIKRRVVEIPMKEVESSNTPPSDSWAWRKYGQKPIKGSPYPRGYYRCSSSKSCPARKQVERSHVDPTVLLVTYSSDHNHPSPPPRNHRNSSGNAIISNSIAASKPDKESEPEPEERFADLGDGSLIAAADELGWLGEVEAMASPAVLGSPIFSEHEATVLGEEEESLFADLGELPECSVVFRRGVLXEREEEQRRRFACGTTG</w:t>
            </w:r>
          </w:p>
        </w:tc>
      </w:tr>
      <w:tr w:rsidR="00297EA0" w:rsidRPr="000B64E6" w:rsidTr="00297EA0">
        <w:trPr>
          <w:trHeight w:val="102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35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RNMVVDQVVFPKMRVEEQVAIQEAASAGLKSMEHLIRVLASQASSSCSSSSANQRNRLDLNNLDCTEITDFTVSKFKQVINLLNRTGHARFRRAPSHRPSSPSPVSSQPQPQPQTQSMTLDFAKPLPLKSNPNPNPNPNPSTDLSVSQYSMSNKVDTYSISTTTSSFMSSITGDGSVSDGKIGPSILAAGKPPLASSHRKRCHDATLSGKVSSSGHCHCSKRRKSRVKRIIRVAAISSKIADIPADEYSWRKYGQKPIKGSPYPRGYYKCSSVRGCPARKHVERAQDDPNMLIVTYEGEHRHPQTTGATAAAAAFTAQPV</w:t>
            </w:r>
          </w:p>
        </w:tc>
      </w:tr>
      <w:tr w:rsidR="00297EA0" w:rsidRPr="000B64E6" w:rsidTr="00297EA0">
        <w:trPr>
          <w:trHeight w:val="76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36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YYFGNPNPPNPYYGHQYSAVNIAPSSDNFMVSDYLMLDDDDVVNVDHHHHQDSNWSQSTETXSSENKAGSSDANIHGFDFNLLLIYIYISIIITYTILDSFDRKRKNGIXKSTAEVSPRRITFRTRSQLEIMDDGYKWRKYGKKSVKNSPNPRNYYKCSGEGCSVKKRVERXREDSSYVLTTYDGVHNHES</w:t>
            </w:r>
          </w:p>
        </w:tc>
      </w:tr>
      <w:tr w:rsidR="00297EA0" w:rsidRPr="000B64E6" w:rsidTr="00297EA0">
        <w:trPr>
          <w:trHeight w:val="153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37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NAREENERLKLSLSRVVKDHQTNFSSHEENEESELVSLSLGISSKGQPIMDEKKNNTNRDGEKIKEDGNLGEGLALGLKIKFDPLGNGDQGKEEELTERWPPSKVLKTTRTGDISEVSQHAQPKKARVCIRARCDTQTMNDGCHWRKYGQKMAKGNPCPRAYYRCTVSPSCPVRKQVQRCAKDMSILITTYEGTHDHPLPTSATAIAYTTSAAASMLQSPSLSSQQGLPNSNTTFPIVNSNVAYNLYALNYTSPTMINHQLTSRPQQLYLNNSSNXSSSSNYHPTVTLDLTTPQTNSSFHIGKFPPTPFXSTPKHSSTTNFNVSPTITPLQSSMLKSTWSPYSGCLNYGGLITAQNRNQYGSLMNNEKQPIFQGHLYQPNYIMSNHAISQQPFTNSIATTTKTITTNPKFQSALVSALTCVDGSATTCGGVKENHVVVESAPLSLKLGEDIPYTKDTV</w:t>
            </w:r>
          </w:p>
        </w:tc>
      </w:tr>
      <w:tr w:rsidR="00297EA0" w:rsidRPr="000B64E6" w:rsidTr="00297EA0">
        <w:trPr>
          <w:trHeight w:val="102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uWRKY38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VINSIRRVCELAKNLETELPNLANQPAMLSLSIDEIVGTLSCTKERLLSLSSFSDEMLQQLHETQQPQMDTTLLMQEWLRSSCAMTIVDDDQLFKMQQQLQASRSTTRPFEARSKGSQGEVQAIEASHSRSRRRRNIDLEKRKIIVPAPLFGNTEMPPEDGFTWRKYGXKEIIGSKYPRCTHQKLYECQARKQVQRQDQNPSMFEVTYRGNHICCHVSSTAPSLVPPPQLVVDVADVMFNSGGSSSANSMESLFPPAS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39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VINFHEKESVIEWGNKRKRVIRELVKGREYATQLNHFLLHRQNPTAAAVGSPSAKELVTNVLRSFADTLSVLTSSEAGTGSNDNPRSKEDSRESRKRLLPAPTKDRRGSYKRRKTEQTWTKVSHTTTDDNHAWRKYGQKEILNSQFPRSYFRCTRKYEQGCRATRQVQRIQENPAKYQITYIGFHTCKPTTTTLEEAPQAQMVTYNSDTTSCWDSFDLVNSQPDESKITSPTESQDPPQSSLSIKQEYPNDDRTTSPSDLITDNLLDPNLWSDYLKDFELSKPPAINIRFKMASHDNIADTVYSSCCTDHDDHSQNLHEMDHFGVFSSDPHFTTDFIHF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40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KRXKKYSFINMANSVAFSDEIPNMSMSSSFNFPLTSSSNSSSIFDMMLPPPPPPPPSCGDDHDQKASSFGGYMDLLGAQDYFPPSLFDWFPSGTIPNTNTVDAAATSAAPAAAQINNHPLPSPAGSEVVNTPATPVSSSISSSSNEATVGNKHQLAEDDEEGDADAGREDNQNQDQTKKQVVKAKKKNLKKQKEPRYAFLTKSEVDHLDDGYRWRKYGQKAVKNSPHPRSYYRCTTAGCGVKKRVERSSEDTTIVVTTYEGQHTHPSPALSRAASLGFMQHHDNASSAQYFGPTSGGGAQYGSGSALGGFSNSRHHFVLSLQQFQHQQATAFCTTSPLSSGNYANASSFGGGFLRNQEHNLHGFVPSSRLMTNNNDIRANLLMDNNHNGLLQDIVVQPTHKEGSMK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41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NGGNGDRPPWKEEAAAGGGGPPVRPTITLPPRTDTLFNGGLSPGPMTLLSSFFSDGGDDCKSFSQLLASSMMSPAAPPAGVLDSPGFFSPQVPAATSTYTTQPQMPPSMEGSQAAMTESTNYSLPEQRLQQSSSLNVDKPADDGYNWRKYGQKQVKGSEFPRSYYKCTCPNCPVKKKVERSLEGIADSSYQGITTNSMSKMDPESSQATAEHLSGTSDSEEVGDHETEVEEKNPASSHRTVTEPRIVVQTTSEVDLLDDGYRWRKYGQKELLQMYNPGASTDPKATNSHTIANNSASQLRSQNTIPPERHGFGSSSGVGGNEQQPVARLRLKEEQIT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42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HEDWDLFAIVRSCKAATFTTPTTTTQTPPTNTRSPHQNTTKLEPLQPNIVQPKTNGFLELHQLLVNNFNPTTTTTTTTTIATTSTGGNCGINPNSTTFSDLTGVQHKMQQQGLTNFTSFGASTTSFDRFHHQQQQKPQPTEQHQQQQQEEAINQLPLQVIPQTNYMVLQNTQPQTPRSRKRKSQQKKMVCHVTADNLSADLWAWRKYGQKPIKARKQVERSTTDPNMFIVTYTGDHKHAKPVHRNSLAGSIRNKPXTTRLPAAPETGSPQNAGSSSSSVLRSGPPENGEPECPDPDLKPDDEDDDVLIPNMAVMSDASFLLGLNHFDSDAKPSDGSDPNSVPGFDPNILSGPGLQEV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43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TLHGRDMNIPLSRLVIYTCTASHSSPIMSFRGKRPVVVDELEYFFAEKKKNSEEMMMIKYWTAEYTSLDLLKKNTEEDAASETMDDNRNEFVALVAELHELNAENQRLRELVDQVNDDYNALRMQLIDLMQKKQHNHGSNYRAMGEKGXREDVDPRPFLEMDNDEPSQQSSESTLRESTSMVGLMQCNKAQHXWTRKDKMDCGMESSKTNQALFGRPPSNRVPRLSSFRDSESDTMSMIKKARVSIRARSQASTIADGCQWRKYGQKIAKGNPCPRAYYRCTMSTSCPVRKHHNHPLPPTAQAMASTTSAAASMLLSGSXSSSSDGLIDHSLLESVALPSSQNMATLSASAPFPTITLDLTQSATKSSQLYNSTFGSD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uWRKY44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DWDLHAVVRGCSAVTSTTAVPSVSSSSSGFGTSCSLLQPEASSSCGFSIFDGEQQKGQIFSPSAAYPFEARGSIQELHELCKPFFPKSHPLPLQTSPLSSSFSYSSVAAPPKSAQTQEKQQQQQRIKQPHQHQAGSVTTPRSKRRKNQLKKVCQVPVESLSSDIWAWRKYGQKPIKGSPYPRGYYRCSSSKGCLARKQVERNRSDPTMFIVTYTAEHNHPAPTHRNSLAGSTRQKPLTPQNATTTTGSDSDKALTKPSSPANSGAEEDQEVPTQGEKSDQSREEEKEDDEELLGEDEFGGLSDMVLSDDFFESFDELSQLSAVVTGGECFVDPFSAIAIPAWSAATAASGS</w:t>
            </w:r>
          </w:p>
        </w:tc>
      </w:tr>
      <w:tr w:rsidR="00297EA0" w:rsidRPr="000B64E6" w:rsidTr="00297EA0">
        <w:trPr>
          <w:trHeight w:val="76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45 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DPMESQDPPPPPILMMTPXNNNNPFLFTPPTSMLQNPLDPHQGLLVADDNIDWGNLFCGQNNSNNNLLLVGDNIDDGNKGIAMDQCASSSSSLMMVNNEINGTSTDTHIHHRDQYQGEEEEEKGNNNKKKEVERRVVKSGRVKKATRVPRFAFQTRSVDDILDDGYRWRKYGQKAVKNSTYPSFSNTIYVK</w:t>
            </w:r>
          </w:p>
        </w:tc>
      </w:tr>
      <w:tr w:rsidR="00297EA0" w:rsidRPr="000B64E6" w:rsidTr="00297EA0">
        <w:trPr>
          <w:trHeight w:val="102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46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SKFSXPYINELQEDTDVSQENIAESPPNSASTAFNIDGMVTSPSTSSSSAKRSRRAIQKRVVQIPIKEIEGPRLKGESNTPPSDSWAWRKYGQKPIKGSPYPRGYYRCSSSKGCPARKQVERSRVDPTMLVVTYSSDHNHPWPLSRNHHGSRHTTTAKKPEPDPVEPDEKFSELCGDVELGWFGEMETASSAILESPIMAAEFDADVASVLLPMGEEEESLFADLGELPECSAVFRHGLLDDRRRFTPPWCGTTT</w:t>
            </w:r>
          </w:p>
        </w:tc>
      </w:tr>
      <w:tr w:rsidR="00297EA0" w:rsidRPr="000B64E6" w:rsidTr="00297EA0">
        <w:trPr>
          <w:trHeight w:val="178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47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HQHHQMQQHRRELTFLSSDNFLRGQNPDQMTGEHSNPSIKEVDFLSSSPSPPNYHTDNNYNNQEDDQHSPRKIAKESTDGLVNVSFQIKTQNIVLNLLPMINTALNLTCASAAGMSRAANDENPKAVLRLSTLRRESLRLQEENSRLRTMLDQITKNYSQLQLFIAFQKQRLYQQEVEVGTNGMNSGQHNFRDPRLCTKLDVNIIKPVSDGDHQEVLVSPSNQLDHHQHHPLTKLNNDGPGKQACPVLTHEDVLDHQSSPSKLEESIAGGHGELPFRKTRVSVRARSEAPMISDGCQWRKYGQKMAKGNPCPRAYYRCTMGVGCPVRKQVQRCTEDRAVLITTYEGNHNHRLPPQATAMANSTSAAAAMLLSGSARSNEXALTNSAGYFSSVSLSASAPFPTITLDMAHYPMQLHRDPFHXAPASNFPQLVFPQNKLLQPSSSMVETVTAAITSDPNLTAALAAAISSFVGVQPRSPTDDXIGNGTSVLPGVHAFMH</w:t>
            </w:r>
          </w:p>
        </w:tc>
      </w:tr>
      <w:tr w:rsidR="00297EA0" w:rsidRPr="000B64E6" w:rsidTr="00297EA0">
        <w:trPr>
          <w:trHeight w:val="178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48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RGGEEETTTTAKMEIDLSLKIDSDDEQQEEKDQEEAEIRAAKERVNSDKEEVPAEATSGEIEDDASMVEISLPDNTKTKELSALQMEMESMKEENKVLREVVEQTMKDYYDLQMKFSVIQENNKRKDHQLSLSLQDHNAITTCSGGEGPSRILEILNKKIQRAASPPPDHSTTDDDSISESELGLSLRLRTNTCQKETEGNNNNNYKEAEENKKEHELASPLSVQSNKSQRIHDNNNMPGITTHAASPPNRKARVSMNDGCQWRKYGQKIAKGNPCPRAYYRCTVAPGCPVRKQVQRCIDDMSILITTYEGTHNHPLPVGATAMASTASAAASFMLLDSSNIINNNTISADGTSNSFTTQPPSLIPNYNYHNNNSLFHPLNHPPQYSSNMIRSINPNDPSQGVVLDLTNNNQRFSAAGSSSSTEPPRFSWNNMQPNKYQTSGATAITVNNNNFHNNSXRVPILDHHDENVSAIASDPKFRVAVAAAITSLMNKESHTPTTTTTTTHPIGGTSSFGPYRMSTTGKNGSSSSTTTNNWGH</w:t>
            </w:r>
          </w:p>
        </w:tc>
      </w:tr>
      <w:tr w:rsidR="00297EA0" w:rsidRPr="000B64E6" w:rsidTr="00297EA0">
        <w:trPr>
          <w:trHeight w:val="102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49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VELMGFPKMDEQKAIQEAASEGLKGMEHLIRLLSHQPSHLQTDLTDVTVSKFKKLISLLNRTGHARFRRAPLPSPPXQPPANPSLLHHPPQPQSLTLDFTKPNALTTSNAKSLDLEFSKETFSVSSNSSFISSAITGDGSVSNGKQGSSIFVAPPLSAGKPPLSSAPFKKRCHDHSDNVSGSSKCHCTKKRKNRVKKTIRVPAISAKIADIPPDEYSWRKYGQKPIKGSPYPRGYYKCSTVRGCPARKHVERAPDDPAMLIVTYEGEHRHAIQAAMQENISGTMGLVFEST</w:t>
            </w:r>
          </w:p>
        </w:tc>
      </w:tr>
      <w:tr w:rsidR="00297EA0" w:rsidRPr="000B64E6" w:rsidTr="00297EA0">
        <w:trPr>
          <w:trHeight w:val="153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uWRKY50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DIEEAERVVVAKPVASRPTCSTFKSFSELLAGAINASPPIASSHQTTVSAIRPKTVRFKPAAAMNRPPAGSVSSQADIFGAALSNSSDMSPKPDTKQSLIYKPMAKLVSKTTVSLLANMQNLEEDQKALTSSNTTNGDRPYDDGYNWRKYGQKQVKGSEFPRSYYKCTHPNCPVKKKVERSFDGQIAEIVYKGEHNHSKPQLPKRNTGSGTQQGSDGMVQDIWSNNNQSERNEGRIENNQNDTTGLSVRSAYHVKAPQPNDSALIGGAINAGGGSLENSCGLSGECEEGSKGFEAEEDEPRCKRRKNENQSNEAAASEEGLVEPRVVMQSSMDSEILGDGFRWRKYGQKVVKGNPYPRSYYRCTNVKCNVRKHVERAMDDPRSFVTTYEGKHNHEMPLIKNTGSSVASEKDSQASLSKDKPC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51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EWSWEHSTLINELIQGMEVARRLKEDLRTPYPADTRDLQVQMILSSYEKALQILKWNESTSKLQTMNRAVTLLPESPPLSDDVDGGIQDHQEIKHDSKKRKIVPKWTDQVRVGFESGLEGSHDDGYNWRKYGQKDILGAKYPRSYYRCTFRNTQNCWATKQVQRSDEDPTIFDITYKGKHTCSQGSNAVLPLKSPGKQEKPDRHNNDIRHAQPSQESFTKFRNTLTVRADNLGNEEMACPFTFPSTSFGCTTTQENNSLIPSAFENDSFLSSLFQTQYVSPTTPESNYFSSPTFHMNGFDGIYNKPRSESDITEIISTNTSATNSPIPEFNFSLDPVEIDPNFPFNTPGFFS</w:t>
            </w:r>
          </w:p>
        </w:tc>
      </w:tr>
      <w:tr w:rsidR="00297EA0" w:rsidRPr="000B64E6" w:rsidTr="00297EA0">
        <w:trPr>
          <w:trHeight w:val="178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52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DNNSNNNNESNNGGDEIFVPGFPEKRSIAERRGFNSNAARINTALFRASTTPLSSPAARSPRLTIPPGISPTALLDSPIMLPNSQALPSPTTGTFFMLPPLIDEGGSMLTSVTLEQRNVDALPTASDAAASFKFKPQSNLDPNPLPASLNQVPSNCHMVNGGNRDGQILVQGQPPLDFSFPGDFPKGHSARSSEIHLYHDVKMVNDAIVNANNNVEMPISRSEEASDESTLPENAIHEIAEAGETYDKVDAXSVWGNIQSGVKDTKHSLEWKADGQERTSSASVVTELSDPISMKRGRSLCMFESEDTPELSSTLASHDGDEDGATQAVVSVEDDAEDVESESKRRKKENYTVESILPPRNVREPRVVVQIESDVDILDDGYRWRKYGQKVVKGNPNPSASIPKPETHQTLAPHFDRKPEFSNDFLRSSLLGGFSNDMKFGPSSISQMKYSSLNNTIPYGSYGLNPDRCTAPQAGSIASMFPDFPMPLPLNLPSSGSFSLAGINFNSVKPMASVQSFLSGQQVKEIDTGFLRPKQEQKDDTIYGTCIPSLEHSSSSLTPSSASPSIYQRVMQNFPS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53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EVEEHNNKRTFEAEQNEEQRNENAEVEAEAPHRVTDSAQLNSETLVVSSSLPCHHTAHLQGSSTAHKGGKDESKEPAGPPDKETIVEVAVEGPQMQTKNQFQVSVCSPPLSELSPTSVTQSLSSAPSPTVPEHRLSPPKAISEHVLEVDKRTPGGKTLPSVSVARASDGYNWRKYGQKQVKSPTGSRSYYRCTHSDCSAKKIXCCDHSGHVMEIVYKSQHSHDPPHKTNSTRESKSLPSNEPNVENTVPNQSTRVLNDSDPSPSPKNPLQEEPCSADKKRQSSPNGENGKVNLKEEHDEPEXKRRMKKGDLTSLDSPSKKTDSVHNQKTSTQWSVDTEGELTGDALDLGGEKAIESARTLLSIGFEIKPC</w:t>
            </w:r>
          </w:p>
        </w:tc>
      </w:tr>
      <w:tr w:rsidR="00297EA0" w:rsidRPr="000B64E6" w:rsidTr="00297EA0">
        <w:trPr>
          <w:trHeight w:val="51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WRKY54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NAREENERLKLSLSRVVKDHQTNFSSQLKKMKKMNDGCHWRKYGQKMAKGNPCPRAYYRCTVSPSCPVRKQVMEKEKNGMTMHYGITKCYSTH</w:t>
            </w:r>
          </w:p>
        </w:tc>
      </w:tr>
      <w:tr w:rsidR="00297EA0" w:rsidRPr="000B64E6" w:rsidTr="00297EA0">
        <w:trPr>
          <w:trHeight w:val="153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uWRKY55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SSEESADHNVSSDKVQQRVSPQRDITLSQGNHDTEIHLSNPEGARSIPSIVAKNEVKDSDATACALQSDQEGRAHSLPREKHLQIPDSLLHELPPSQSGQDSPSIIREKVSKDGYNWRKYGQKHVKGNEFIRSYYKCTHPNCQAKKQLQQSHNGQITDSICIGRHNHPRPQSNTIVPDDRVLPVVEKEPHKPSLANVEAAHVQLTAKYEVHNLEDPESKRLKKDSSNVDVTGVDMSTCESRVVDFVNDGYRWRKYGQKMVKGNANPRSYYRCSNPGCPVKKHVERASHDSKIVITTYEGQHDHEIPSGRSVTHNAATNTHTMDIDGKLGTKSGGNTVCVDTGERNCLDSKSRLNKRPNEESITNSEAGDMAEFRVISLHDSVSNDTVCHSSSKVPCRSNEHAKDEVKTTSEGSKDCLNVVAGHDTPSTISEFSKQSTSDAEPVQS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56 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VEEANRAAVESCHRVISMLCQPQDQVLQFRNLMVETGEAVVRFKKVVSLLSSNGLGHARVRKLNNKLKTPFSQSILLDNPNCRTNHHQSTNMQFPQTSFXDNSIQELXSSGIRNSLFLGNPSLELSSNGKSPLHLTQEPSSKTHYNILQQQQQIQQQQRLLLQQQQQHQQMKHQAGMMFRRNNNNSVINLNFDSSSCTPSISSTRSFISSLSIDGSVANLDGGSGFRLVGGAAAHSSDQNSQQNKRKCSARXDEGSVKCGSSSARCHCSKKRKHRVKRSIKVPAISNKLADIPPDDYSWRKYGQKPIKGSPHPRGYYKCSSMRGCPARKHVERCLEEPTMLIVTYEGDHNHPKLPTQSANA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57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SGTERTGSGVPKFKSTPPPSLPLSPPPIFSPSSYFAIPPASQISLSIPNNNKSFSPEIASVQNNNNNNGFQSDYSNNYQHPQQQAQTLSRRSDDGYNWRKYGQKQVKGSENPRSYYKCTYPNCPTKKKVERSLEGQITEIVYKGTHNHPKPQSTRRNSSSSSSLPIPPSNPIADISDQSYATHGSGQMDSVATPENSSISIGDDDFEHSSQKCRSGGDEFDEDEPDAKRWKIEGENEGISAPGSRTVREPRVVVQTTSDIDILDDGYRWRKYGQKVVKGNPNPRKHVERASHDLRAVITTYEGKHNHDVPAARGTTTTTAIRPSAVTHHNNHTTNTNSLQGSVRPQQAQPEGQSPFTLEMLQNPVGSFGFSGFGNNPMGAKEEPRDDMFLESLLC</w:t>
            </w:r>
          </w:p>
        </w:tc>
      </w:tr>
      <w:tr w:rsidR="00297EA0" w:rsidRPr="000B64E6" w:rsidTr="00297EA0">
        <w:trPr>
          <w:trHeight w:val="1020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58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TCVDTSLNLNVVSSRDTHAADEVMVEELQRLSRENKRLTERLNQMCENCVALQKQLSQFSPTNNNFDSELATTPISRKRKAEPESTAGTDDNCVNLTTTTTTTTTTEEETIFKRPKHNTSPKISKVLVRIDASDTSLWRKYGQKVTRDNPSPRAYFKCSFAPTCPVKKKVQRSVEDRSVLVATYEGEHNHAHHQAEIISLSNSSSGQISETAATGSVVPAISYSSPCSSSRTGPTSTALDLVQPSQKSSSIQQQFLLRQMATSLTRDPNFTAALAAAISGRFQF</w:t>
            </w:r>
          </w:p>
        </w:tc>
      </w:tr>
      <w:tr w:rsidR="00297EA0" w:rsidRPr="000B64E6" w:rsidTr="00297EA0">
        <w:trPr>
          <w:trHeight w:val="76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59 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CYFVNPHPNYPNYAHPTAHQMTPYSSSEFILSDYLMLDDNCVDHHQESDQSQSTESSSVTFNDASHGFDGAISNNNNMLVKCKNGNKRNKTELERPRVTFRTRSELEIMDDGYKWRKNYYKCSSEGCSVKKRVERDRDDSSYVITTYDGVHNHESPFTSHYSQISFVQPDAA</w:t>
            </w:r>
          </w:p>
        </w:tc>
      </w:tr>
      <w:tr w:rsidR="00297EA0" w:rsidRPr="000B64E6" w:rsidTr="00297EA0">
        <w:trPr>
          <w:trHeight w:val="1275"/>
        </w:trPr>
        <w:tc>
          <w:tcPr>
            <w:tcW w:w="1384" w:type="dxa"/>
            <w:noWrap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WRKY60  </w:t>
            </w:r>
          </w:p>
        </w:tc>
        <w:tc>
          <w:tcPr>
            <w:tcW w:w="10763" w:type="dxa"/>
            <w:hideMark/>
          </w:tcPr>
          <w:p w:rsidR="00297EA0" w:rsidRPr="000B64E6" w:rsidRDefault="00297EA0" w:rsidP="00297E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INLMLSIVAAIICYSLMVLRSKLDSQLETGTLRMEDHVAVEIDAAEEGERGADDDNRSDSQSGYYSHRHQQNQFLRRRVYNDIDGYKWKKYEEKQVRRSGNQRIYYKCTKSNCPVRKKVERTMDGKVIETLYKGTHNHCKPMVTMERSSSSEYLYSLLPPSETAPIDDMPAQLQSFASHDGSEQLDYDAAPESSSVSGGPDAEAPSSNQVGASRWMCGCNGPTAELYDLGCRKFAVTGLPSIGCIPLQITAKFASLKDRKCAEDENLDAKLYNRKLARRLLQTQAMLPGSRVVYTEIYDPLIGLINQPEKYEDENLDAKLYNRKLARRLLQTQAMLPGSRVVYTEIYDPLIGLINQPEKYVSSNLTSGLG</w:t>
            </w:r>
          </w:p>
        </w:tc>
      </w:tr>
    </w:tbl>
    <w:p w:rsidR="00297EA0" w:rsidRDefault="00297EA0" w:rsidP="00C5014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C5014F" w:rsidRPr="000B64E6" w:rsidRDefault="00C5014F" w:rsidP="00C5014F">
      <w:pPr>
        <w:ind w:right="4"/>
        <w:rPr>
          <w:rFonts w:ascii="Times New Roman" w:hAnsi="Times New Roman" w:cs="Times New Roman"/>
          <w:sz w:val="20"/>
          <w:szCs w:val="20"/>
        </w:rPr>
      </w:pPr>
      <w:r w:rsidRPr="000B64E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Table S3 Protein-protein interaction data file through experimentally determined interaction as shown in Fig</w:t>
      </w:r>
      <w:r w:rsidR="000B64E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ure </w:t>
      </w:r>
      <w:r w:rsidRPr="000B64E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6</w:t>
      </w:r>
      <w:r w:rsidR="000B64E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</w:t>
      </w:r>
      <w:r w:rsidRPr="000B64E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Analysis conducted by STRING</w:t>
      </w:r>
    </w:p>
    <w:p w:rsidR="00C5014F" w:rsidRPr="000B64E6" w:rsidRDefault="00C5014F" w:rsidP="00C5014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Style w:val="LightGrid"/>
        <w:tblW w:w="10173" w:type="dxa"/>
        <w:tblLook w:val="04A0"/>
      </w:tblPr>
      <w:tblGrid>
        <w:gridCol w:w="1179"/>
        <w:gridCol w:w="1028"/>
        <w:gridCol w:w="1828"/>
        <w:gridCol w:w="1901"/>
        <w:gridCol w:w="1050"/>
        <w:gridCol w:w="1627"/>
        <w:gridCol w:w="1560"/>
      </w:tblGrid>
      <w:tr w:rsidR="00C5014F" w:rsidRPr="000B64E6" w:rsidTr="00297EA0">
        <w:trPr>
          <w:cnfStyle w:val="1000000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node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e2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e1_external_id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e2_external_id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logy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-expressio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-score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3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4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3847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8084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7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4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3G5640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8084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5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33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2381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3847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1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5G5627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0488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3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53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5G2411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2381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3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15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3847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2332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5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4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2381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8084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5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7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5G6481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3G5640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2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4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0125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8084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3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7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5G2411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3G5640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1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22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3155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0125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1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4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2332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8084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3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4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5G2411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8084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3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33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5G2411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3847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3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6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3847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6230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WRKY2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33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0125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3847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1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33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3155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3847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4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4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5G4952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8084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4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33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5G4952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3847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7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33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3G5640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3847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3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9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3483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6815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5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41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5G6481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1107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5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15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2381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2332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22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15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0125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2332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4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4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1107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8084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7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6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5G1308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6230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1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4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3155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8084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69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65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3G5871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2928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1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53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3155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2381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4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6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8084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6230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5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22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2381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0125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2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43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5G4157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4613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5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6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2381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6230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43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56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4613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6400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WRKY36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9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6981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6815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35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36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2G3483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6981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3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41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5G2411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1107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24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56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5G4157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6400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</w:tr>
      <w:tr w:rsidR="00C5014F" w:rsidRPr="000B64E6" w:rsidTr="00297EA0">
        <w:trPr>
          <w:cnfStyle w:val="00000010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48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30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5G4952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5G2411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</w:tr>
      <w:tr w:rsidR="00C5014F" w:rsidRPr="000B64E6" w:rsidTr="00297EA0">
        <w:trPr>
          <w:cnfStyle w:val="000000010000"/>
          <w:trHeight w:val="113"/>
        </w:trPr>
        <w:tc>
          <w:tcPr>
            <w:cnfStyle w:val="001000000000"/>
            <w:tcW w:w="1179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RKY31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14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4G22070.1</w:t>
            </w:r>
          </w:p>
        </w:tc>
        <w:tc>
          <w:tcPr>
            <w:tcW w:w="1901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AT1G30650.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C5014F" w:rsidRPr="000B64E6" w:rsidRDefault="00C5014F" w:rsidP="00C5014F">
            <w:pPr>
              <w:jc w:val="right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</w:tbl>
    <w:p w:rsidR="00C5014F" w:rsidRPr="000B64E6" w:rsidRDefault="00C5014F" w:rsidP="00C5014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C5014F" w:rsidRPr="000B64E6" w:rsidRDefault="00C5014F" w:rsidP="00C5014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C5014F" w:rsidRPr="000B64E6" w:rsidRDefault="000B64E6" w:rsidP="00C5014F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Table S4</w:t>
      </w:r>
      <w:r w:rsidR="00C5014F" w:rsidRPr="000B64E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Similarity based association of AtWRKYs with GgWRKYs  in putative pathways</w:t>
      </w:r>
    </w:p>
    <w:p w:rsidR="00C5014F" w:rsidRPr="000B64E6" w:rsidRDefault="00C5014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Grid"/>
        <w:tblW w:w="17336" w:type="dxa"/>
        <w:tblInd w:w="-601" w:type="dxa"/>
        <w:tblLayout w:type="fixed"/>
        <w:tblLook w:val="04A0"/>
      </w:tblPr>
      <w:tblGrid>
        <w:gridCol w:w="1274"/>
        <w:gridCol w:w="3083"/>
        <w:gridCol w:w="37"/>
        <w:gridCol w:w="1139"/>
        <w:gridCol w:w="1944"/>
        <w:gridCol w:w="38"/>
        <w:gridCol w:w="9579"/>
        <w:gridCol w:w="242"/>
      </w:tblGrid>
      <w:tr w:rsidR="00363939" w:rsidRPr="00363939" w:rsidTr="00297EA0">
        <w:trPr>
          <w:gridAfter w:val="1"/>
          <w:cnfStyle w:val="100000000000"/>
          <w:wAfter w:w="242" w:type="dxa"/>
          <w:trHeight w:val="255"/>
        </w:trPr>
        <w:tc>
          <w:tcPr>
            <w:cnfStyle w:val="001000000000"/>
            <w:tcW w:w="17094" w:type="dxa"/>
            <w:gridSpan w:val="7"/>
            <w:shd w:val="clear" w:color="auto" w:fill="auto"/>
            <w:noWrap/>
            <w:hideMark/>
          </w:tcPr>
          <w:p w:rsidR="00363939" w:rsidRPr="00363939" w:rsidRDefault="00363939" w:rsidP="0036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logical process GO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495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7734A0" w:rsidRPr="00363939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hway ID</w:t>
            </w:r>
          </w:p>
        </w:tc>
        <w:tc>
          <w:tcPr>
            <w:tcW w:w="3083" w:type="dxa"/>
            <w:shd w:val="clear" w:color="auto" w:fill="auto"/>
            <w:hideMark/>
          </w:tcPr>
          <w:p w:rsidR="007734A0" w:rsidRPr="00363939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hway description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7734A0" w:rsidRPr="00363939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bserved gene count</w:t>
            </w:r>
          </w:p>
        </w:tc>
        <w:tc>
          <w:tcPr>
            <w:tcW w:w="1944" w:type="dxa"/>
            <w:shd w:val="clear" w:color="auto" w:fill="auto"/>
            <w:hideMark/>
          </w:tcPr>
          <w:p w:rsidR="007734A0" w:rsidRPr="00363939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lse discovery rate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7734A0" w:rsidRPr="00363939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tching proteins in  network (IDs)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1804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06351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transcription, DNA-templated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E-54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ind w:right="93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13960.1,AT1G18860.1,AT1G29280.1,AT1G29860.1,AT1G30650.1,</w:t>
            </w:r>
          </w:p>
          <w:p w:rsidR="00E451DF" w:rsidRPr="00363939" w:rsidRDefault="00E451DF" w:rsidP="00E451DF">
            <w:pPr>
              <w:pStyle w:val="NoSpacing"/>
              <w:ind w:right="93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62300.1,AT1G64000.1,AT1G68150.1,AT1G69310.1,AT1G69810.1,</w:t>
            </w:r>
          </w:p>
          <w:p w:rsidR="00E451DF" w:rsidRPr="00363939" w:rsidRDefault="00E451DF" w:rsidP="00E451DF">
            <w:pPr>
              <w:pStyle w:val="NoSpacing"/>
              <w:ind w:right="93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80840.1,AT2G03340.1,AT2G04880.1,AT2G23320.1,AT2G30590.1,</w:t>
            </w:r>
          </w:p>
          <w:p w:rsidR="00E451DF" w:rsidRPr="00363939" w:rsidRDefault="00E451DF" w:rsidP="00E451DF">
            <w:pPr>
              <w:pStyle w:val="NoSpacing"/>
              <w:ind w:right="93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34830.1,AT2G37260.1,AT2G38470.1,AT2G44745.1,AT2G46130.1,</w:t>
            </w:r>
          </w:p>
          <w:p w:rsidR="00E451DF" w:rsidRPr="00363939" w:rsidRDefault="00E451DF" w:rsidP="00E451DF">
            <w:pPr>
              <w:pStyle w:val="NoSpacing"/>
              <w:ind w:right="93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47260.1,AT3G01080.1,AT3G56400.1,AT3G58710.1,AT4G01250.1,</w:t>
            </w:r>
          </w:p>
          <w:p w:rsidR="00E451DF" w:rsidRPr="00363939" w:rsidRDefault="00E451DF" w:rsidP="00E451DF">
            <w:pPr>
              <w:pStyle w:val="NoSpacing"/>
              <w:ind w:right="93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04450.1,AT4G11070.1,AT4G18170.1,AT4G22070.1,AT4G23810.1,</w:t>
            </w:r>
          </w:p>
          <w:p w:rsidR="00E451DF" w:rsidRPr="00363939" w:rsidRDefault="00E451DF" w:rsidP="00E451DF">
            <w:pPr>
              <w:pStyle w:val="NoSpacing"/>
              <w:ind w:right="93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24240.1,AT4G26440.1,AT4G26640.2,AT4G30935.1,AT4G31550.1,</w:t>
            </w:r>
          </w:p>
          <w:p w:rsidR="00E451DF" w:rsidRPr="00363939" w:rsidRDefault="00E451DF" w:rsidP="00E451DF">
            <w:pPr>
              <w:pStyle w:val="NoSpacing"/>
              <w:ind w:right="93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39410.1,AT5G13080.1,AT5G15130.1,AT5G24110.1,AT5G26170.1,</w:t>
            </w:r>
          </w:p>
          <w:p w:rsidR="00E451DF" w:rsidRPr="00363939" w:rsidRDefault="00E451DF" w:rsidP="00E451DF">
            <w:pPr>
              <w:pStyle w:val="NoSpacing"/>
              <w:ind w:right="93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5G41570.1,AT5G45050.1,AT5G46350.1,AT5G49520.1,AT5G52830.1,</w:t>
            </w:r>
          </w:p>
          <w:p w:rsidR="00E451DF" w:rsidRPr="00363939" w:rsidRDefault="00E451DF" w:rsidP="00E451DF">
            <w:pPr>
              <w:pStyle w:val="NoSpacing"/>
              <w:ind w:right="93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5G56270.1,AT5G64810.1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1802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lastRenderedPageBreak/>
              <w:t>GO.0006355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gulation of transcription, DNA-templated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E-53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13960.1,AT1G18860.1,AT1G29280.1,AT1G29860.1,AT1G3065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62300.1,AT1G64000.1,AT1G68150.1,AT1G69310.1,AT1G6981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80840.1,AT2G03340.1,AT2G04880.1,AT2G23320.1,AT2G3059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34830.1,AT2G37260.1,AT2G38470.1,AT2G44745.1,AT2G4613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47260.1,AT3G01080.1,AT3G56400.1,AT3G58710.1,AT4G0125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04450.1,AT4G11070.1,AT4G18170.1,AT4G22070.1,AT4G2381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24240.1,AT4G26440.1,AT4G26640.2,AT4G30935.1,AT4G3155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39410.1,AT5G13080.1,AT5G15130.1,AT5G24110.1,AT5G2617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41570.1,AT5G45050.1,AT5G46350.1,AT5G49520.1,AT5G5283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56270.1,AT5G6481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1772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10467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gene expression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6E-48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13960.1,AT1G18860.1,AT1G29280.1,AT1G29860.1,AT1G3065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62300.1,AT1G64000.1,AT1G68150.1,AT1G69310.1,AT1G6981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80840.1,AT2G03340.1,AT2G04880.1,AT2G23320.1,AT2G3059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34830.1,AT2G37260.1,AT2G38470.1,AT2G44745.1,AT2G4613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47260.1,AT3G01080.1,AT3G56400.1,AT3G58710.1,AT4G0125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04450.1,AT4G11070.1,AT4G18170.1,AT4G22070.1,AT4G2381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24240.1,AT4G26440.1,AT4G26640.2,AT4G30935.1,AT4G3155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39410.1,AT5G13080.1,AT5G15130.1,AT5G24110.1,AT5G2617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5G41570.1,AT5G45050.1,AT5G46350.1,AT5G49520.1,AT5G5283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5G56270.1,AT5G64810.1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1398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50794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gulation of cellular process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1E-39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13960.1,AT1G18860.1,AT1G29280.1,AT1G29860.1,AT1G3065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62300.1,AT1G64000.1,AT1G68150.1,AT1G69310.1,AT1G6981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80840.1,AT2G03340.1,AT2G04880.1,AT2G23320.1,AT2G3059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34830.1,AT2G37260.1,AT2G38470.1,AT2G44745.1,AT2G4613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47260.1,AT3G01080.1,AT3G56400.1,AT3G58710.1,AT4G0125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04450.1,AT4G11070.1,AT4G18170.1,AT4G22070.1,AT4G2381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24240.1,AT4G26440.1,AT4G26640.2,AT4G30935.1,AT4G3155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39410.1,AT5G13080.1,AT5G15130.1,AT5G24110.1,AT5G26170.1,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327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10243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sponse to organonitrogen compound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E-12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62300.1,AT1G80840.1,AT2G23320.1,AT2G38470.1,AT3G5640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01250.1,AT4G23810.1,AT4G26640.2,AT4G31550.1,AT5G49520.1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744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1901700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sponse to oxygen-containing compound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7E-12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62300.1,AT1G69310.1,AT1G80840.1,AT2G0488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23320.1,AT2G38470.1,AT3G56400.1,AT4G01250.1,AT4G2381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26640.2,AT4G31550.1,AT5G24110.1,AT5G26170.1,AT5G4635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49520.1,AT5G52830.1,AT5G6481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273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10200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sponse to chitin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0E-12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62300.1,AT1G80840.1,AT2G23320.1,AT2G38470.1,AT3G5640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01250.1,AT4G23810.1,AT4G31550.1,AT5G49520.1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690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10033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sponse to organic substance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E-09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62300.1,AT1G80840.1,AT2G04880.1,AT2G2332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38470.1,AT2G47260.1,AT3G56400.1,AT4G01250.1,AT4G2381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26640.2,AT4G31550.1,AT5G24110.1,AT5G26170.1,AT5G4635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49520.1,AT5G52830.1,AT5G6481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361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42742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297EA0">
            <w:pPr>
              <w:pStyle w:val="NoSpacing"/>
              <w:tabs>
                <w:tab w:val="decimal" w:pos="2867"/>
              </w:tabs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defense response to bacterium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5E-08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80840.1,AT2G38470.1,AT3G56400.1,AT4G23810.1,AT4G3155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T5G46350.1,AT5G49520.1,AT5G52830.1,AT5G64810.1, 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637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06950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sponse to stress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3E-08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62300.1,AT1G69310.1,AT1G80840.1,AT2G3847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3G56400.1,AT4G01250.1,AT4G23810.1,AT4G26440.1,AT4G26640.2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31550.1,AT5G13080.1,AT5G15130.1,AT5G24110.1,AT5G2617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45050.1,AT5G46350.1,AT5G49520.1,AT5G52830.1,AT5G6481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732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lastRenderedPageBreak/>
              <w:t>GO.0042221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sponse to chemical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4E-08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62300.1,AT1G69310.1,AT1G80840.1,AT2G0488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23320.1,AT2G38470.1,AT2G47260.1,AT3G56400.1,AT4G0125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23810.1,AT4G26640.2,AT4G31550.1,AT5G24110.1,AT5G2617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46350.1,AT5G49520.1,AT5G52830.1,AT5G64810.1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544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01101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sponse to acid chemical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6E-08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69310.1,AT1G80840.1,AT2G04880.1,AT2G3847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3G56400.1,AT4G23810.1,AT4G26640.2,AT5G24110.1,AT5G2617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46350.1,AT5G52830.1,AT5G6481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680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09719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sponse to endogenous stimulus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6E-08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62300.1,AT1G80840.1,AT2G23320.1,AT2G3847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47260.1,AT3G56400.1,AT4G01250.1,AT4G23810.1,AT4G26640.2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31550.1,AT5G26170.1,AT5G46350.1,AT5G49520.1,AT5G5283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64810.1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493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06952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defense response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E-07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80840.1,AT2G38470.1,AT3G56400.1,AT4G0125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23810.1,AT4G31550.1,AT5G15130.1,AT5G26170.1,AT5G4505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46350.1,AT5G49520.1,AT5G52830.1,AT5G6481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912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50896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sponse to stimulus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3E-06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62300.1,AT1G69310.1,AT1G80840.1,AT2G0488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23320.1,AT2G38470.1,AT2G47260.1,AT3G56400.1,AT4G0125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23810.1,AT4G26440.1,AT4G26640.2,AT4G31550.1,AT5G1308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15130.1,AT5G24110.1,AT5G26170.1,AT5G45050.1,AT5G4635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49520.1,AT5G52830.1,AT5G64810.1</w:t>
            </w:r>
          </w:p>
        </w:tc>
      </w:tr>
      <w:tr w:rsidR="00363939" w:rsidRPr="00363939" w:rsidTr="00337564">
        <w:trPr>
          <w:gridAfter w:val="1"/>
          <w:cnfStyle w:val="000000100000"/>
          <w:wAfter w:w="242" w:type="dxa"/>
          <w:trHeight w:val="264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09751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sponse to salicylic acid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1E-06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80840.1,AT2G04880.1,AT3G56400.1,AT4G2381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2411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406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45892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negative regulation of transcription, DNA-template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8E-06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62300.1,AT1G80840.1,AT3G56400.1,AT4G04450.1,AT5G1308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52830.1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471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51707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sponse to other organism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E-05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80840.1,AT2G38470.1,AT2G47260.1,AT3G56400.1,AT4G2381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31550.1,AT5G26170.1,AT5G46350.1,AT5G49520.1,AT5G5283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6481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515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98542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defense response to other organism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E-05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80840.1,AT2G38470.1,AT3G56400.1,AT4G23810.1,AT4G3155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26170.1,AT5G46350.1,AT5G49520.1,AT5G52830.1,AT5G64810.1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501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51704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multi-organism process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E-05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80840.1,AT2G38470.1,AT2G47260.1,AT3G56400.1,AT4G2381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26440.1,AT4G31550.1,AT5G26170.1,AT5G46350.1,AT5G4952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52830.1,AT5G6481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353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80134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297EA0">
            <w:pPr>
              <w:pStyle w:val="NoSpacing"/>
              <w:ind w:right="-4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gulation of</w:t>
            </w:r>
            <w:r w:rsidR="00297EA0">
              <w:rPr>
                <w:rFonts w:ascii="Times New Roman" w:hAnsi="Times New Roman" w:cs="Times New Roman"/>
              </w:rPr>
              <w:t xml:space="preserve"> sress</w:t>
            </w:r>
            <w:r w:rsidRPr="00337564">
              <w:rPr>
                <w:rFonts w:ascii="Times New Roman" w:hAnsi="Times New Roman" w:cs="Times New Roman"/>
              </w:rPr>
              <w:t xml:space="preserve"> response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2E-05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80840.1,AT3G01080.1,AT3G56400.1,AT4G2381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46350.1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487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09605</w:t>
            </w:r>
          </w:p>
        </w:tc>
        <w:tc>
          <w:tcPr>
            <w:tcW w:w="3083" w:type="dxa"/>
            <w:shd w:val="clear" w:color="auto" w:fill="auto"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sponse to external stimulus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44" w:type="dxa"/>
            <w:shd w:val="clear" w:color="auto" w:fill="auto"/>
            <w:hideMark/>
          </w:tcPr>
          <w:p w:rsidR="00E451DF" w:rsidRPr="00363939" w:rsidRDefault="00E451DF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5E-05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62300.1,AT1G80840.1,AT2G38470.1,AT2G47260.1,AT3G5640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23810.1,AT4G31550.1,AT5G26170.1,AT5G46350.1,AT5G4952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52830.1,AT5G6481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265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7734A0" w:rsidRPr="00363939" w:rsidRDefault="007734A0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31347</w:t>
            </w:r>
          </w:p>
        </w:tc>
        <w:tc>
          <w:tcPr>
            <w:tcW w:w="3083" w:type="dxa"/>
            <w:shd w:val="clear" w:color="auto" w:fill="auto"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gulation of defense response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44" w:type="dxa"/>
            <w:shd w:val="clear" w:color="auto" w:fill="auto"/>
            <w:hideMark/>
          </w:tcPr>
          <w:p w:rsidR="007734A0" w:rsidRPr="00363939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09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7734A0" w:rsidRPr="00363939" w:rsidRDefault="007734A0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80840.1,AT3G01080.1,AT3G56400.1,AT4G23810.1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515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D65C5F" w:rsidRPr="00363939" w:rsidRDefault="00D65C5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48583</w:t>
            </w:r>
          </w:p>
        </w:tc>
        <w:tc>
          <w:tcPr>
            <w:tcW w:w="3083" w:type="dxa"/>
            <w:shd w:val="clear" w:color="auto" w:fill="auto"/>
            <w:hideMark/>
          </w:tcPr>
          <w:p w:rsidR="00D65C5F" w:rsidRPr="00337564" w:rsidRDefault="00D65C5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gulation of response to stimulus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D65C5F" w:rsidRPr="00337564" w:rsidRDefault="00D65C5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44" w:type="dxa"/>
            <w:shd w:val="clear" w:color="auto" w:fill="auto"/>
            <w:hideMark/>
          </w:tcPr>
          <w:p w:rsidR="00D65C5F" w:rsidRPr="00363939" w:rsidRDefault="00D65C5F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09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D65C5F" w:rsidRPr="00363939" w:rsidRDefault="00D65C5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80840.1,AT3G01080.1,AT3G56400.1,AT4G23810.1,</w:t>
            </w:r>
          </w:p>
          <w:p w:rsidR="00D65C5F" w:rsidRPr="00363939" w:rsidRDefault="00D65C5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13080.1,AT5G4635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226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7734A0" w:rsidRPr="00363939" w:rsidRDefault="007734A0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09867</w:t>
            </w:r>
          </w:p>
        </w:tc>
        <w:tc>
          <w:tcPr>
            <w:tcW w:w="3083" w:type="dxa"/>
            <w:shd w:val="clear" w:color="auto" w:fill="auto"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jasmonic acid mediated signaling pathway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4" w:type="dxa"/>
            <w:shd w:val="clear" w:color="auto" w:fill="auto"/>
            <w:hideMark/>
          </w:tcPr>
          <w:p w:rsidR="007734A0" w:rsidRPr="00363939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2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7734A0" w:rsidRPr="00363939" w:rsidRDefault="007734A0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3G56400.1,AT5G26170.1,AT5G64810.1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217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7734A0" w:rsidRPr="00363939" w:rsidRDefault="007734A0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71395</w:t>
            </w:r>
          </w:p>
        </w:tc>
        <w:tc>
          <w:tcPr>
            <w:tcW w:w="3083" w:type="dxa"/>
            <w:shd w:val="clear" w:color="auto" w:fill="auto"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 xml:space="preserve">cellular response to </w:t>
            </w:r>
            <w:r w:rsidRPr="00337564">
              <w:rPr>
                <w:rFonts w:ascii="Times New Roman" w:hAnsi="Times New Roman" w:cs="Times New Roman"/>
              </w:rPr>
              <w:lastRenderedPageBreak/>
              <w:t>jasmonic acid stimulus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944" w:type="dxa"/>
            <w:shd w:val="clear" w:color="auto" w:fill="auto"/>
            <w:hideMark/>
          </w:tcPr>
          <w:p w:rsidR="007734A0" w:rsidRPr="00363939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1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7734A0" w:rsidRPr="00363939" w:rsidRDefault="007734A0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3G56400.1,AT5G26170.1,AT5G6481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351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7734A0" w:rsidRPr="00363939" w:rsidRDefault="007734A0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lastRenderedPageBreak/>
              <w:t>GO.0031325</w:t>
            </w:r>
          </w:p>
        </w:tc>
        <w:tc>
          <w:tcPr>
            <w:tcW w:w="3083" w:type="dxa"/>
            <w:shd w:val="clear" w:color="auto" w:fill="auto"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positive regulation of cellular metabolic process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44" w:type="dxa"/>
            <w:shd w:val="clear" w:color="auto" w:fill="auto"/>
            <w:hideMark/>
          </w:tcPr>
          <w:p w:rsidR="007734A0" w:rsidRPr="00363939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7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7734A0" w:rsidRPr="00363939" w:rsidRDefault="007734A0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04880.1,AT2G38470.1,AT4G23810.1,AT4G26640.2,AT5G49520.1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343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D65C5F" w:rsidRPr="00363939" w:rsidRDefault="00D65C5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48518</w:t>
            </w:r>
          </w:p>
        </w:tc>
        <w:tc>
          <w:tcPr>
            <w:tcW w:w="3083" w:type="dxa"/>
            <w:shd w:val="clear" w:color="auto" w:fill="auto"/>
            <w:hideMark/>
          </w:tcPr>
          <w:p w:rsidR="00D65C5F" w:rsidRPr="00337564" w:rsidRDefault="00D65C5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positive regulation of biological process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D65C5F" w:rsidRPr="00337564" w:rsidRDefault="00D65C5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44" w:type="dxa"/>
            <w:shd w:val="clear" w:color="auto" w:fill="auto"/>
            <w:hideMark/>
          </w:tcPr>
          <w:p w:rsidR="00D65C5F" w:rsidRPr="00363939" w:rsidRDefault="00D65C5F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7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D65C5F" w:rsidRPr="00363939" w:rsidRDefault="00D65C5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04880.1,AT2G38470.1,AT3G56400.1,AT4G23810.1,AT4G26640.2,</w:t>
            </w:r>
          </w:p>
          <w:p w:rsidR="00D65C5F" w:rsidRPr="00363939" w:rsidRDefault="00D65C5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46350.1,AT5G4952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349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D65C5F" w:rsidRPr="00363939" w:rsidRDefault="00D65C5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48519</w:t>
            </w:r>
          </w:p>
        </w:tc>
        <w:tc>
          <w:tcPr>
            <w:tcW w:w="3083" w:type="dxa"/>
            <w:shd w:val="clear" w:color="auto" w:fill="auto"/>
            <w:hideMark/>
          </w:tcPr>
          <w:p w:rsidR="00D65C5F" w:rsidRPr="00337564" w:rsidRDefault="00D65C5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negative regulation of biological process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D65C5F" w:rsidRPr="00337564" w:rsidRDefault="00D65C5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44" w:type="dxa"/>
            <w:shd w:val="clear" w:color="auto" w:fill="auto"/>
            <w:hideMark/>
          </w:tcPr>
          <w:p w:rsidR="00D65C5F" w:rsidRPr="00363939" w:rsidRDefault="00D65C5F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06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D65C5F" w:rsidRPr="00363939" w:rsidRDefault="00D65C5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62300.1,AT1G80840.1,AT3G56400.1,AT4G04450.1,</w:t>
            </w:r>
          </w:p>
          <w:p w:rsidR="00D65C5F" w:rsidRPr="00363939" w:rsidRDefault="00D65C5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13080.1,AT5G52830.1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327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7734A0" w:rsidRPr="00363939" w:rsidRDefault="007734A0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42542</w:t>
            </w:r>
          </w:p>
        </w:tc>
        <w:tc>
          <w:tcPr>
            <w:tcW w:w="3083" w:type="dxa"/>
            <w:shd w:val="clear" w:color="auto" w:fill="auto"/>
            <w:hideMark/>
          </w:tcPr>
          <w:p w:rsidR="007734A0" w:rsidRPr="00337564" w:rsidRDefault="007734A0" w:rsidP="00297EA0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 xml:space="preserve">response to </w:t>
            </w:r>
            <w:r w:rsidR="00297EA0">
              <w:rPr>
                <w:rFonts w:ascii="Times New Roman" w:hAnsi="Times New Roman" w:cs="Times New Roman"/>
              </w:rPr>
              <w:t>H2O2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4" w:type="dxa"/>
            <w:shd w:val="clear" w:color="auto" w:fill="auto"/>
            <w:hideMark/>
          </w:tcPr>
          <w:p w:rsidR="007734A0" w:rsidRPr="00363939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41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7734A0" w:rsidRPr="00363939" w:rsidRDefault="007734A0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23810.1,AT5G24110.1,AT5G4635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515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D65C5F" w:rsidRPr="00363939" w:rsidRDefault="00D65C5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50832</w:t>
            </w:r>
          </w:p>
        </w:tc>
        <w:tc>
          <w:tcPr>
            <w:tcW w:w="3083" w:type="dxa"/>
            <w:shd w:val="clear" w:color="auto" w:fill="auto"/>
            <w:hideMark/>
          </w:tcPr>
          <w:p w:rsidR="00D65C5F" w:rsidRPr="00337564" w:rsidRDefault="00D65C5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defense response to fungus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D65C5F" w:rsidRPr="00337564" w:rsidRDefault="00D65C5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44" w:type="dxa"/>
            <w:shd w:val="clear" w:color="auto" w:fill="auto"/>
            <w:hideMark/>
          </w:tcPr>
          <w:p w:rsidR="00D65C5F" w:rsidRPr="00363939" w:rsidRDefault="00D65C5F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42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D65C5F" w:rsidRPr="00363939" w:rsidRDefault="00D65C5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80840.1,AT2G38470.1,AT3G56400.1,AT5G26170.1,AT5G46350.1,</w:t>
            </w:r>
          </w:p>
          <w:p w:rsidR="00D65C5F" w:rsidRPr="00363939" w:rsidRDefault="00D65C5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64810.1</w:t>
            </w:r>
          </w:p>
        </w:tc>
      </w:tr>
      <w:tr w:rsidR="00363939" w:rsidRPr="00363939" w:rsidTr="00297EA0">
        <w:trPr>
          <w:gridAfter w:val="1"/>
          <w:cnfStyle w:val="000000100000"/>
          <w:wAfter w:w="242" w:type="dxa"/>
          <w:trHeight w:val="170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7734A0" w:rsidRPr="00363939" w:rsidRDefault="007734A0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09753</w:t>
            </w:r>
          </w:p>
        </w:tc>
        <w:tc>
          <w:tcPr>
            <w:tcW w:w="3083" w:type="dxa"/>
            <w:shd w:val="clear" w:color="auto" w:fill="auto"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sponse to jasmonic acid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44" w:type="dxa"/>
            <w:shd w:val="clear" w:color="auto" w:fill="auto"/>
            <w:hideMark/>
          </w:tcPr>
          <w:p w:rsidR="007734A0" w:rsidRPr="00363939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51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7734A0" w:rsidRPr="00363939" w:rsidRDefault="007734A0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3G56400.1,AT5G26170.1,AT5G6481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405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7734A0" w:rsidRPr="00363939" w:rsidRDefault="007734A0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45893</w:t>
            </w:r>
          </w:p>
        </w:tc>
        <w:tc>
          <w:tcPr>
            <w:tcW w:w="3083" w:type="dxa"/>
            <w:shd w:val="clear" w:color="auto" w:fill="auto"/>
            <w:hideMark/>
          </w:tcPr>
          <w:p w:rsidR="007734A0" w:rsidRPr="00337564" w:rsidRDefault="007734A0" w:rsidP="00297EA0">
            <w:pPr>
              <w:pStyle w:val="NoSpacing"/>
              <w:ind w:right="-14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positive regulation of transcription, DNA-templated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44" w:type="dxa"/>
            <w:shd w:val="clear" w:color="auto" w:fill="auto"/>
            <w:hideMark/>
          </w:tcPr>
          <w:p w:rsidR="007734A0" w:rsidRPr="00363939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48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7734A0" w:rsidRPr="00363939" w:rsidRDefault="007734A0" w:rsidP="00297EA0">
            <w:pPr>
              <w:pStyle w:val="NoSpacing"/>
              <w:ind w:right="5078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04880.1,AT4G23810.1,AT4G26640.2,AT5G49520.1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343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7734A0" w:rsidRPr="00363939" w:rsidRDefault="007734A0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09863</w:t>
            </w:r>
          </w:p>
        </w:tc>
        <w:tc>
          <w:tcPr>
            <w:tcW w:w="3083" w:type="dxa"/>
            <w:shd w:val="clear" w:color="auto" w:fill="auto"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salicylic acid mediated signaling pathway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44" w:type="dxa"/>
            <w:shd w:val="clear" w:color="auto" w:fill="auto"/>
            <w:hideMark/>
          </w:tcPr>
          <w:p w:rsidR="007734A0" w:rsidRPr="00363939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7734A0" w:rsidRPr="00363939" w:rsidRDefault="007734A0" w:rsidP="00363939">
            <w:pPr>
              <w:pStyle w:val="NoSpacing"/>
              <w:ind w:right="4710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04880.1,AT3G5640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495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7734A0" w:rsidRPr="00363939" w:rsidRDefault="007734A0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10193</w:t>
            </w:r>
          </w:p>
        </w:tc>
        <w:tc>
          <w:tcPr>
            <w:tcW w:w="3083" w:type="dxa"/>
            <w:shd w:val="clear" w:color="auto" w:fill="auto"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response to ozone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44" w:type="dxa"/>
            <w:shd w:val="clear" w:color="auto" w:fill="auto"/>
            <w:hideMark/>
          </w:tcPr>
          <w:p w:rsidR="007734A0" w:rsidRPr="00363939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7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7734A0" w:rsidRPr="00363939" w:rsidRDefault="007734A0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23810.1,AT5G24110.1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314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7734A0" w:rsidRPr="00363939" w:rsidRDefault="007734A0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1901701</w:t>
            </w:r>
          </w:p>
        </w:tc>
        <w:tc>
          <w:tcPr>
            <w:tcW w:w="3083" w:type="dxa"/>
            <w:shd w:val="clear" w:color="auto" w:fill="auto"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cellular response to oxygen-containing compound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44" w:type="dxa"/>
            <w:shd w:val="clear" w:color="auto" w:fill="auto"/>
            <w:hideMark/>
          </w:tcPr>
          <w:p w:rsidR="007734A0" w:rsidRPr="00363939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2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7734A0" w:rsidRPr="00363939" w:rsidRDefault="007734A0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04880.1,AT3G56400.1,AT5G26170.1,AT5G46350.1,AT5G6481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515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D65C5F" w:rsidRPr="00363939" w:rsidRDefault="00D65C5F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51716</w:t>
            </w:r>
          </w:p>
        </w:tc>
        <w:tc>
          <w:tcPr>
            <w:tcW w:w="3083" w:type="dxa"/>
            <w:shd w:val="clear" w:color="auto" w:fill="auto"/>
            <w:hideMark/>
          </w:tcPr>
          <w:p w:rsidR="00D65C5F" w:rsidRPr="00337564" w:rsidRDefault="00D65C5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cellular response to stimulus</w:t>
            </w:r>
          </w:p>
        </w:tc>
        <w:tc>
          <w:tcPr>
            <w:tcW w:w="1176" w:type="dxa"/>
            <w:gridSpan w:val="2"/>
            <w:shd w:val="clear" w:color="auto" w:fill="auto"/>
            <w:noWrap/>
            <w:hideMark/>
          </w:tcPr>
          <w:p w:rsidR="00D65C5F" w:rsidRPr="00337564" w:rsidRDefault="00D65C5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44" w:type="dxa"/>
            <w:shd w:val="clear" w:color="auto" w:fill="auto"/>
            <w:hideMark/>
          </w:tcPr>
          <w:p w:rsidR="00D65C5F" w:rsidRPr="00363939" w:rsidRDefault="00D65C5F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9617" w:type="dxa"/>
            <w:gridSpan w:val="2"/>
            <w:shd w:val="clear" w:color="auto" w:fill="auto"/>
            <w:noWrap/>
            <w:hideMark/>
          </w:tcPr>
          <w:p w:rsidR="00D65C5F" w:rsidRPr="00363939" w:rsidRDefault="00D65C5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62300.1,AT2G04880.1,AT2G38470.1,AT3G56400.1,AT5G13080.1,</w:t>
            </w:r>
          </w:p>
          <w:p w:rsidR="00D65C5F" w:rsidRPr="00363939" w:rsidRDefault="00D65C5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26170.1,AT5G45050.1,AT5G46350.1,AT5G52830.1,AT5G64810.1</w:t>
            </w:r>
          </w:p>
        </w:tc>
      </w:tr>
      <w:tr w:rsidR="00236C7A" w:rsidRPr="00363939" w:rsidTr="00363939">
        <w:trPr>
          <w:gridAfter w:val="1"/>
          <w:cnfStyle w:val="000000100000"/>
          <w:wAfter w:w="242" w:type="dxa"/>
          <w:trHeight w:val="255"/>
        </w:trPr>
        <w:tc>
          <w:tcPr>
            <w:cnfStyle w:val="001000000000"/>
            <w:tcW w:w="17094" w:type="dxa"/>
            <w:gridSpan w:val="7"/>
            <w:shd w:val="clear" w:color="auto" w:fill="auto"/>
            <w:noWrap/>
            <w:hideMark/>
          </w:tcPr>
          <w:p w:rsidR="00236C7A" w:rsidRPr="00337564" w:rsidRDefault="00236C7A" w:rsidP="00337564">
            <w:pPr>
              <w:pStyle w:val="NoSpacing"/>
              <w:ind w:right="316"/>
              <w:rPr>
                <w:rFonts w:ascii="Times New Roman" w:eastAsia="Times New Roman" w:hAnsi="Times New Roman" w:cs="Times New Roman"/>
              </w:rPr>
            </w:pPr>
            <w:r w:rsidRPr="00337564">
              <w:rPr>
                <w:rFonts w:ascii="Times New Roman" w:eastAsia="Times New Roman" w:hAnsi="Times New Roman" w:cs="Times New Roman"/>
              </w:rPr>
              <w:t>MOLECULAR FUNCTION</w:t>
            </w:r>
          </w:p>
        </w:tc>
      </w:tr>
      <w:tr w:rsidR="00363939" w:rsidRPr="00363939" w:rsidTr="00363939">
        <w:trPr>
          <w:cnfStyle w:val="000000010000"/>
          <w:trHeight w:val="1826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E451D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43565</w:t>
            </w:r>
          </w:p>
        </w:tc>
        <w:tc>
          <w:tcPr>
            <w:tcW w:w="3120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sequence-specific DNA binding</w:t>
            </w:r>
          </w:p>
        </w:tc>
        <w:tc>
          <w:tcPr>
            <w:tcW w:w="1139" w:type="dxa"/>
            <w:shd w:val="clear" w:color="auto" w:fill="auto"/>
            <w:hideMark/>
          </w:tcPr>
          <w:p w:rsidR="00E451DF" w:rsidRPr="00363939" w:rsidRDefault="00E451DF" w:rsidP="00E451D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82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E-88</w:t>
            </w:r>
          </w:p>
        </w:tc>
        <w:tc>
          <w:tcPr>
            <w:tcW w:w="9821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18860.1,AT1G29280.1,AT1G29860.1,AT1G3065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62300.1,AT1G64000.1,AT1G68150.1,AT1G69310.1,AT1G6981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80840.1,AT2G03340.1,AT2G04880.1,AT2G23320.1,AT2G3059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34830.1,AT2G37260.1,AT2G38470.1,AT2G44745.1,AT2G4613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47260.1,AT3G01080.1,AT3G56400.1,AT3G58710.1,AT4G0125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04450.1,AT4G11070.1,AT4G18170.1,AT4G22070.1,AT4G2381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24240.1,AT4G26440.1,AT4G26640.2,AT4G30935.1,AT4G3155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39410.1,AT5G13080.1,AT5G15130.1,AT5G24110.1,AT5G2617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41570.1,AT5G45050.1,AT5G46350.1,AT5G49520.1,AT5G5283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56270.1,AT5G64810.1</w:t>
            </w:r>
          </w:p>
        </w:tc>
      </w:tr>
      <w:tr w:rsidR="00363939" w:rsidRPr="00363939" w:rsidTr="00363939">
        <w:trPr>
          <w:cnfStyle w:val="000000100000"/>
          <w:trHeight w:val="1810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E451D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lastRenderedPageBreak/>
              <w:t>GO.0003700</w:t>
            </w:r>
          </w:p>
        </w:tc>
        <w:tc>
          <w:tcPr>
            <w:tcW w:w="3120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transcription factor activity, sequence-specific DNA binding </w:t>
            </w:r>
          </w:p>
        </w:tc>
        <w:tc>
          <w:tcPr>
            <w:tcW w:w="1139" w:type="dxa"/>
            <w:shd w:val="clear" w:color="auto" w:fill="auto"/>
            <w:hideMark/>
          </w:tcPr>
          <w:p w:rsidR="00E451DF" w:rsidRPr="00363939" w:rsidRDefault="00E451DF" w:rsidP="00E451D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82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4E-64</w:t>
            </w:r>
          </w:p>
        </w:tc>
        <w:tc>
          <w:tcPr>
            <w:tcW w:w="9821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13960.1,AT1G18860.1,AT1G29280.1,AT1G29860.1,AT1G3065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62300.1,AT1G64000.1,AT1G68150.1,AT1G69310.1,AT1G6981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80840.1,AT2G03340.1,AT2G04880.1,AT2G23320.1,AT2G3059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34830.1,AT2G37260.1,AT2G38470.1,AT2G44745.1,AT2G4613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47260.1,AT3G01080.1,AT3G56400.1,AT3G58710.1,AT4G0125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04450.1,AT4G11070.1,AT4G18170.1,AT4G22070.1,AT4G2381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24240.1,AT4G26440.1,AT4G26640.2,AT4G30935.1,AT4G3155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39410.1,AT5G13080.1,AT5G15130.1,AT5G24110.1,AT5G2617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41570.1,AT5G45050.1,AT5G46350.1,AT5G49520.1,AT5G52830.1,</w:t>
            </w:r>
          </w:p>
          <w:p w:rsidR="00E451DF" w:rsidRPr="00363939" w:rsidRDefault="00E451DF" w:rsidP="00E451DF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56270.1,AT5G64810.1</w:t>
            </w:r>
          </w:p>
        </w:tc>
      </w:tr>
      <w:tr w:rsidR="00363939" w:rsidRPr="00363939" w:rsidTr="00363939">
        <w:trPr>
          <w:cnfStyle w:val="000000010000"/>
          <w:trHeight w:val="1540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E451DF" w:rsidRPr="00363939" w:rsidRDefault="00E451DF" w:rsidP="00D65C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03677</w:t>
            </w:r>
          </w:p>
        </w:tc>
        <w:tc>
          <w:tcPr>
            <w:tcW w:w="3120" w:type="dxa"/>
            <w:gridSpan w:val="2"/>
            <w:shd w:val="clear" w:color="auto" w:fill="auto"/>
            <w:noWrap/>
            <w:hideMark/>
          </w:tcPr>
          <w:p w:rsidR="00E451DF" w:rsidRPr="00337564" w:rsidRDefault="00E451D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DNA binding</w:t>
            </w:r>
          </w:p>
        </w:tc>
        <w:tc>
          <w:tcPr>
            <w:tcW w:w="1139" w:type="dxa"/>
            <w:shd w:val="clear" w:color="auto" w:fill="auto"/>
            <w:hideMark/>
          </w:tcPr>
          <w:p w:rsidR="00E451DF" w:rsidRPr="00363939" w:rsidRDefault="00E451DF" w:rsidP="00D65C5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82" w:type="dxa"/>
            <w:gridSpan w:val="2"/>
            <w:shd w:val="clear" w:color="auto" w:fill="auto"/>
            <w:noWrap/>
            <w:hideMark/>
          </w:tcPr>
          <w:p w:rsidR="00E451DF" w:rsidRPr="00363939" w:rsidRDefault="00E451DF" w:rsidP="00D65C5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1E-48</w:t>
            </w:r>
          </w:p>
        </w:tc>
        <w:tc>
          <w:tcPr>
            <w:tcW w:w="9821" w:type="dxa"/>
            <w:gridSpan w:val="2"/>
            <w:shd w:val="clear" w:color="auto" w:fill="auto"/>
            <w:noWrap/>
            <w:hideMark/>
          </w:tcPr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13960.1,AT1G18860.1,AT1G29280.1,AT1G29860.1,AT1G3065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64000.1,AT1G68150.1,AT1G69310.1,AT1G69810.1,AT1G8084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03340.1,AT2G04880.1,AT2G23320.1,AT2G30590.1,AT2G3483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37260.1,AT2G38470.1,AT2G44745.1,AT2G46130.1,AT2G4726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3G01080.1,AT3G56400.1,AT3G58710.1,AT4G01250.1,AT4G0445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11070.1,AT4G18170.1,AT4G22070.1,AT4G24240.1,AT4G2644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26640.2,AT4G30935.1,AT4G31550.1,AT4G39410.1,AT5G1308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5G15130.1,AT5G24110.1,AT5G26170.1,AT5G41570.1,AT5G45050.1,</w:t>
            </w:r>
          </w:p>
          <w:p w:rsidR="00E451DF" w:rsidRPr="00363939" w:rsidRDefault="00E451DF" w:rsidP="00E451DF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5G46350.1,AT5G52830.1,AT5G56270.1,AT5G64810.1</w:t>
            </w:r>
          </w:p>
        </w:tc>
      </w:tr>
      <w:tr w:rsidR="00363939" w:rsidRPr="00363939" w:rsidTr="00297EA0">
        <w:trPr>
          <w:cnfStyle w:val="000000100000"/>
          <w:trHeight w:val="510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D65C5F" w:rsidRPr="00363939" w:rsidRDefault="00D65C5F" w:rsidP="00D65C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44212</w:t>
            </w:r>
          </w:p>
        </w:tc>
        <w:tc>
          <w:tcPr>
            <w:tcW w:w="3120" w:type="dxa"/>
            <w:gridSpan w:val="2"/>
            <w:shd w:val="clear" w:color="auto" w:fill="auto"/>
            <w:noWrap/>
            <w:hideMark/>
          </w:tcPr>
          <w:p w:rsidR="00D65C5F" w:rsidRPr="00337564" w:rsidRDefault="00D65C5F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transcription regulatory region DNA binding</w:t>
            </w:r>
          </w:p>
        </w:tc>
        <w:tc>
          <w:tcPr>
            <w:tcW w:w="1139" w:type="dxa"/>
            <w:shd w:val="clear" w:color="auto" w:fill="auto"/>
            <w:hideMark/>
          </w:tcPr>
          <w:p w:rsidR="00D65C5F" w:rsidRPr="00363939" w:rsidRDefault="00D65C5F" w:rsidP="00D65C5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82" w:type="dxa"/>
            <w:gridSpan w:val="2"/>
            <w:shd w:val="clear" w:color="auto" w:fill="auto"/>
            <w:noWrap/>
            <w:hideMark/>
          </w:tcPr>
          <w:p w:rsidR="00D65C5F" w:rsidRPr="00363939" w:rsidRDefault="00D65C5F" w:rsidP="00D65C5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2E-16</w:t>
            </w:r>
          </w:p>
        </w:tc>
        <w:tc>
          <w:tcPr>
            <w:tcW w:w="9821" w:type="dxa"/>
            <w:gridSpan w:val="2"/>
            <w:shd w:val="clear" w:color="auto" w:fill="auto"/>
            <w:noWrap/>
            <w:hideMark/>
          </w:tcPr>
          <w:p w:rsidR="00D65C5F" w:rsidRPr="00363939" w:rsidRDefault="00D65C5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62300.1,AT1G68150.1,AT1G69310.1,AT1G80840.1,</w:t>
            </w:r>
          </w:p>
          <w:p w:rsidR="00D65C5F" w:rsidRPr="00363939" w:rsidRDefault="00D65C5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23320.1,AT2G38470.1,AT4G04450.1,AT4G39410.1,AT5G13080.1,</w:t>
            </w:r>
          </w:p>
          <w:p w:rsidR="00D65C5F" w:rsidRPr="00363939" w:rsidRDefault="00D65C5F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24110.1,AT5G52830.1</w:t>
            </w:r>
          </w:p>
        </w:tc>
      </w:tr>
      <w:tr w:rsidR="00363939" w:rsidRPr="00363939" w:rsidTr="00337564">
        <w:trPr>
          <w:cnfStyle w:val="000000010000"/>
          <w:trHeight w:val="1398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D65C5F" w:rsidRPr="00363939" w:rsidRDefault="00D65C5F" w:rsidP="00D65C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05488</w:t>
            </w:r>
          </w:p>
        </w:tc>
        <w:tc>
          <w:tcPr>
            <w:tcW w:w="3120" w:type="dxa"/>
            <w:gridSpan w:val="2"/>
            <w:shd w:val="clear" w:color="auto" w:fill="auto"/>
            <w:noWrap/>
            <w:hideMark/>
          </w:tcPr>
          <w:p w:rsidR="00D65C5F" w:rsidRPr="00337564" w:rsidRDefault="00D65C5F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binding</w:t>
            </w:r>
          </w:p>
        </w:tc>
        <w:tc>
          <w:tcPr>
            <w:tcW w:w="1139" w:type="dxa"/>
            <w:shd w:val="clear" w:color="auto" w:fill="auto"/>
            <w:hideMark/>
          </w:tcPr>
          <w:p w:rsidR="00D65C5F" w:rsidRPr="00363939" w:rsidRDefault="00D65C5F" w:rsidP="00D65C5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82" w:type="dxa"/>
            <w:gridSpan w:val="2"/>
            <w:shd w:val="clear" w:color="auto" w:fill="auto"/>
            <w:noWrap/>
            <w:hideMark/>
          </w:tcPr>
          <w:p w:rsidR="00D65C5F" w:rsidRPr="00363939" w:rsidRDefault="00D65C5F" w:rsidP="00D65C5F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2E-16 </w:t>
            </w:r>
          </w:p>
        </w:tc>
        <w:tc>
          <w:tcPr>
            <w:tcW w:w="9821" w:type="dxa"/>
            <w:gridSpan w:val="2"/>
            <w:shd w:val="clear" w:color="auto" w:fill="auto"/>
            <w:noWrap/>
            <w:hideMark/>
          </w:tcPr>
          <w:p w:rsidR="00D65C5F" w:rsidRPr="00363939" w:rsidRDefault="00D65C5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18860.1,AT1G29280.1,AT1G29860.1,AT1G30650.1,</w:t>
            </w:r>
          </w:p>
          <w:p w:rsidR="00D65C5F" w:rsidRPr="00363939" w:rsidRDefault="00D65C5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64000.1,AT1G68150.1,AT1G69310.1,AT1G69810.1,AT1G80840.1,</w:t>
            </w:r>
          </w:p>
          <w:p w:rsidR="00D65C5F" w:rsidRPr="00363939" w:rsidRDefault="00D65C5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03340.1,AT2G23320.1,AT2G34830.1,AT2G37260.1,AT2G38470.1,</w:t>
            </w:r>
          </w:p>
          <w:p w:rsidR="00D65C5F" w:rsidRPr="00363939" w:rsidRDefault="00D65C5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44745.1,AT2G46130.1,AT2G47260.1,AT3G01080.1,AT3G56400.1,</w:t>
            </w:r>
          </w:p>
          <w:p w:rsidR="00D65C5F" w:rsidRPr="00363939" w:rsidRDefault="00D65C5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3G58710.1,AT4G01250.1,AT4G04450.1,AT4G11070.1,AT4G18170.1,</w:t>
            </w:r>
          </w:p>
          <w:p w:rsidR="00D65C5F" w:rsidRPr="00363939" w:rsidRDefault="00D65C5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22070.1,AT4G26440.1,AT4G26640.2,AT4G30935.1,AT4G39410.1,</w:t>
            </w:r>
          </w:p>
          <w:p w:rsidR="00D65C5F" w:rsidRPr="00363939" w:rsidRDefault="00D65C5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13080.1,AT5G15130.1,AT5G24110.1,AT5G26170.1,AT5G41570.1,</w:t>
            </w:r>
          </w:p>
          <w:p w:rsidR="00D65C5F" w:rsidRPr="00363939" w:rsidRDefault="00D65C5F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45050.1,AT5G46350.1,AT5G52830.1,AT5G56270.1,AT5G64810.1</w:t>
            </w:r>
          </w:p>
        </w:tc>
      </w:tr>
      <w:tr w:rsidR="00363939" w:rsidRPr="00363939" w:rsidTr="00363939">
        <w:trPr>
          <w:cnfStyle w:val="000000100000"/>
          <w:trHeight w:val="255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7734A0" w:rsidRPr="00363939" w:rsidRDefault="007734A0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05516</w:t>
            </w:r>
          </w:p>
        </w:tc>
        <w:tc>
          <w:tcPr>
            <w:tcW w:w="3120" w:type="dxa"/>
            <w:gridSpan w:val="2"/>
            <w:shd w:val="clear" w:color="auto" w:fill="auto"/>
            <w:noWrap/>
            <w:hideMark/>
          </w:tcPr>
          <w:p w:rsidR="007734A0" w:rsidRPr="00337564" w:rsidRDefault="007734A0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calmodulin binding</w:t>
            </w:r>
          </w:p>
        </w:tc>
        <w:tc>
          <w:tcPr>
            <w:tcW w:w="1139" w:type="dxa"/>
            <w:shd w:val="clear" w:color="auto" w:fill="auto"/>
            <w:hideMark/>
          </w:tcPr>
          <w:p w:rsidR="007734A0" w:rsidRPr="00363939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2" w:type="dxa"/>
            <w:gridSpan w:val="2"/>
            <w:shd w:val="clear" w:color="auto" w:fill="auto"/>
            <w:noWrap/>
            <w:hideMark/>
          </w:tcPr>
          <w:p w:rsidR="007734A0" w:rsidRPr="00363939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96</w:t>
            </w:r>
          </w:p>
        </w:tc>
        <w:tc>
          <w:tcPr>
            <w:tcW w:w="9821" w:type="dxa"/>
            <w:gridSpan w:val="2"/>
            <w:shd w:val="clear" w:color="auto" w:fill="auto"/>
            <w:noWrap/>
            <w:hideMark/>
          </w:tcPr>
          <w:p w:rsidR="007734A0" w:rsidRPr="00363939" w:rsidRDefault="007734A0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23320.1,AT2G30590.1,AT4G24240.1,AT4G3155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409"/>
        </w:trPr>
        <w:tc>
          <w:tcPr>
            <w:cnfStyle w:val="001000000000"/>
            <w:tcW w:w="7515" w:type="dxa"/>
            <w:gridSpan w:val="6"/>
            <w:shd w:val="clear" w:color="auto" w:fill="auto"/>
            <w:noWrap/>
            <w:hideMark/>
          </w:tcPr>
          <w:p w:rsidR="00363939" w:rsidRPr="00337564" w:rsidRDefault="00363939" w:rsidP="00337564">
            <w:pPr>
              <w:pStyle w:val="NoSpacing"/>
              <w:ind w:right="316"/>
              <w:rPr>
                <w:rFonts w:ascii="Times New Roman" w:eastAsia="Times New Roman" w:hAnsi="Times New Roman" w:cs="Times New Roman"/>
              </w:rPr>
            </w:pPr>
            <w:r w:rsidRPr="00337564">
              <w:rPr>
                <w:rFonts w:ascii="Times New Roman" w:eastAsia="Times New Roman" w:hAnsi="Times New Roman" w:cs="Times New Roman"/>
              </w:rPr>
              <w:t>CELLULAR COMPONENT GO</w:t>
            </w:r>
          </w:p>
        </w:tc>
        <w:tc>
          <w:tcPr>
            <w:tcW w:w="9579" w:type="dxa"/>
            <w:shd w:val="clear" w:color="auto" w:fill="auto"/>
            <w:noWrap/>
            <w:hideMark/>
          </w:tcPr>
          <w:p w:rsidR="00363939" w:rsidRPr="00363939" w:rsidRDefault="00363939" w:rsidP="00E451DF">
            <w:pPr>
              <w:pStyle w:val="NoSpacing"/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1804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236C7A" w:rsidRPr="00363939" w:rsidRDefault="00236C7A" w:rsidP="007734A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O.0005634</w:t>
            </w:r>
          </w:p>
        </w:tc>
        <w:tc>
          <w:tcPr>
            <w:tcW w:w="3120" w:type="dxa"/>
            <w:gridSpan w:val="2"/>
            <w:shd w:val="clear" w:color="auto" w:fill="auto"/>
            <w:noWrap/>
            <w:hideMark/>
          </w:tcPr>
          <w:p w:rsidR="00236C7A" w:rsidRPr="00337564" w:rsidRDefault="00236C7A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nucleus</w:t>
            </w:r>
          </w:p>
        </w:tc>
        <w:tc>
          <w:tcPr>
            <w:tcW w:w="1139" w:type="dxa"/>
            <w:shd w:val="clear" w:color="auto" w:fill="auto"/>
            <w:hideMark/>
          </w:tcPr>
          <w:p w:rsidR="00236C7A" w:rsidRPr="00363939" w:rsidRDefault="00236C7A" w:rsidP="00236C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82" w:type="dxa"/>
            <w:gridSpan w:val="2"/>
            <w:shd w:val="clear" w:color="auto" w:fill="auto"/>
            <w:noWrap/>
            <w:hideMark/>
          </w:tcPr>
          <w:p w:rsidR="00236C7A" w:rsidRPr="00363939" w:rsidRDefault="00236C7A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2E-40</w:t>
            </w:r>
          </w:p>
          <w:p w:rsidR="00236C7A" w:rsidRPr="00363939" w:rsidRDefault="00236C7A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236C7A" w:rsidRPr="00363939" w:rsidRDefault="00236C7A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9" w:type="dxa"/>
            <w:shd w:val="clear" w:color="auto" w:fill="auto"/>
            <w:noWrap/>
            <w:hideMark/>
          </w:tcPr>
          <w:p w:rsidR="00236C7A" w:rsidRPr="00363939" w:rsidRDefault="00236C7A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13960.1,AT1G18860.1,AT1G29280.1,AT1G29860.1,AT1G30650.1,</w:t>
            </w:r>
          </w:p>
          <w:p w:rsidR="00236C7A" w:rsidRPr="00363939" w:rsidRDefault="00236C7A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62300.1,AT1G64000.1,AT1G68150.1,AT1G69310.1,AT1G69810.1,</w:t>
            </w:r>
          </w:p>
          <w:p w:rsidR="00236C7A" w:rsidRPr="00363939" w:rsidRDefault="00236C7A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1G80840.1,AT2G03340.1,AT2G04880.1,AT2G23320.1,AT2G30590.1,</w:t>
            </w:r>
          </w:p>
          <w:p w:rsidR="00236C7A" w:rsidRPr="00363939" w:rsidRDefault="00236C7A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34830.1,AT2G37260.1,AT2G38470.1,AT2G44745.1,AT2G46130.1,</w:t>
            </w:r>
          </w:p>
          <w:p w:rsidR="00236C7A" w:rsidRPr="00363939" w:rsidRDefault="00236C7A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2G47260.1,AT3G01080.1,AT3G56400.1,AT3G58710.1,AT4G01250.1,</w:t>
            </w:r>
          </w:p>
          <w:p w:rsidR="00236C7A" w:rsidRPr="00363939" w:rsidRDefault="00236C7A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04450.1,AT4G11070.1,AT4G18170.1,AT4G22070.1,AT4G23810.1,</w:t>
            </w:r>
          </w:p>
          <w:p w:rsidR="00236C7A" w:rsidRPr="00363939" w:rsidRDefault="00236C7A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24240.1,AT4G26440.1,AT4G26640.2,AT4G30935.1,AT4G31550.1,</w:t>
            </w:r>
          </w:p>
          <w:p w:rsidR="00236C7A" w:rsidRPr="00363939" w:rsidRDefault="00236C7A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4G39410.1,AT5G13080.1,AT5G15130.1,AT5G24110.1,AT5G26170.1,</w:t>
            </w:r>
          </w:p>
          <w:p w:rsidR="00236C7A" w:rsidRPr="00363939" w:rsidRDefault="00236C7A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41570.1,AT5G45050.1,AT5G46350.1,AT5G49520.1,AT5G52830.1,</w:t>
            </w:r>
          </w:p>
          <w:p w:rsidR="00236C7A" w:rsidRPr="00363939" w:rsidRDefault="00236C7A" w:rsidP="00E451DF">
            <w:pPr>
              <w:pStyle w:val="NoSpacing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56270.1,AT5G6481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1794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236C7A" w:rsidRPr="00363939" w:rsidRDefault="00236C7A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O.0005622</w:t>
            </w:r>
          </w:p>
        </w:tc>
        <w:tc>
          <w:tcPr>
            <w:tcW w:w="3120" w:type="dxa"/>
            <w:gridSpan w:val="2"/>
            <w:shd w:val="clear" w:color="auto" w:fill="auto"/>
            <w:noWrap/>
            <w:hideMark/>
          </w:tcPr>
          <w:p w:rsidR="00236C7A" w:rsidRPr="00337564" w:rsidRDefault="00236C7A" w:rsidP="00337564">
            <w:pPr>
              <w:pStyle w:val="NoSpacing"/>
              <w:ind w:right="316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intracellular</w:t>
            </w:r>
          </w:p>
        </w:tc>
        <w:tc>
          <w:tcPr>
            <w:tcW w:w="1139" w:type="dxa"/>
            <w:shd w:val="clear" w:color="auto" w:fill="auto"/>
            <w:hideMark/>
          </w:tcPr>
          <w:p w:rsidR="00236C7A" w:rsidRPr="00363939" w:rsidRDefault="00236C7A" w:rsidP="00236C7A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82" w:type="dxa"/>
            <w:gridSpan w:val="2"/>
            <w:shd w:val="clear" w:color="auto" w:fill="auto"/>
            <w:noWrap/>
            <w:hideMark/>
          </w:tcPr>
          <w:p w:rsidR="00236C7A" w:rsidRPr="00363939" w:rsidRDefault="00236C7A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E-22 </w:t>
            </w:r>
          </w:p>
          <w:p w:rsidR="00236C7A" w:rsidRPr="00363939" w:rsidRDefault="00236C7A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236C7A" w:rsidRPr="00363939" w:rsidRDefault="00236C7A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236C7A" w:rsidRPr="00363939" w:rsidRDefault="00236C7A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79" w:type="dxa"/>
            <w:shd w:val="clear" w:color="auto" w:fill="auto"/>
            <w:noWrap/>
            <w:hideMark/>
          </w:tcPr>
          <w:p w:rsidR="00236C7A" w:rsidRPr="00363939" w:rsidRDefault="00236C7A" w:rsidP="00236C7A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13960.1,AT1G18860.1,AT1G29280.1,AT1G29860.1,AT1G30650.1,</w:t>
            </w:r>
          </w:p>
          <w:p w:rsidR="00236C7A" w:rsidRPr="00363939" w:rsidRDefault="00236C7A" w:rsidP="00236C7A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62300.1,AT1G64000.1,AT1G68150.1,AT1G69310.1,AT1G69810.1,</w:t>
            </w:r>
          </w:p>
          <w:p w:rsidR="00236C7A" w:rsidRPr="00363939" w:rsidRDefault="00236C7A" w:rsidP="00236C7A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80840.1,AT2G03340.1,AT2G04880.1,AT2G23320.1,AT2G30590.1,</w:t>
            </w:r>
          </w:p>
          <w:p w:rsidR="00236C7A" w:rsidRPr="00363939" w:rsidRDefault="00236C7A" w:rsidP="00236C7A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34830.1,AT2G37260.1,AT2G38470.1,AT2G44745.1,AT2G46130.1,</w:t>
            </w:r>
          </w:p>
          <w:p w:rsidR="00236C7A" w:rsidRPr="00363939" w:rsidRDefault="00236C7A" w:rsidP="00236C7A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47260.1,AT3G01080.1,AT3G56400.1,AT3G58710.1,AT4G01250.1,</w:t>
            </w:r>
          </w:p>
          <w:p w:rsidR="00236C7A" w:rsidRPr="00363939" w:rsidRDefault="00236C7A" w:rsidP="00236C7A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04450.1,AT4G11070.1,AT4G18170.1,AT4G22070.1,AT4G23810.1,</w:t>
            </w:r>
          </w:p>
          <w:p w:rsidR="00236C7A" w:rsidRPr="00363939" w:rsidRDefault="00236C7A" w:rsidP="00236C7A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24240.1,AT4G26440.1,AT4G26640.2,AT4G30935.1,AT4G31550.1,</w:t>
            </w:r>
          </w:p>
          <w:p w:rsidR="00236C7A" w:rsidRPr="00363939" w:rsidRDefault="00236C7A" w:rsidP="00236C7A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39410.1,AT5G13080.1,AT5G15130.1,AT5G24110.1,AT5G26170.1,</w:t>
            </w:r>
          </w:p>
          <w:p w:rsidR="00236C7A" w:rsidRPr="00363939" w:rsidRDefault="00236C7A" w:rsidP="00236C7A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5G41570.1,AT5G45050.1,AT5G46350.1,AT5G49520.1,AT5G52830.1,</w:t>
            </w:r>
          </w:p>
          <w:p w:rsidR="00236C7A" w:rsidRPr="00363939" w:rsidRDefault="00236C7A" w:rsidP="00236C7A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5G56270.1,AT5G64810.1</w:t>
            </w:r>
          </w:p>
        </w:tc>
      </w:tr>
      <w:tr w:rsidR="00363939" w:rsidRPr="00363939" w:rsidTr="00363939">
        <w:trPr>
          <w:gridAfter w:val="1"/>
          <w:cnfStyle w:val="000000100000"/>
          <w:wAfter w:w="242" w:type="dxa"/>
          <w:trHeight w:val="1772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236C7A" w:rsidRPr="00363939" w:rsidRDefault="00236C7A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.0005623</w:t>
            </w:r>
          </w:p>
        </w:tc>
        <w:tc>
          <w:tcPr>
            <w:tcW w:w="3120" w:type="dxa"/>
            <w:gridSpan w:val="2"/>
            <w:shd w:val="clear" w:color="auto" w:fill="auto"/>
            <w:noWrap/>
            <w:hideMark/>
          </w:tcPr>
          <w:p w:rsidR="00236C7A" w:rsidRPr="00337564" w:rsidRDefault="00236C7A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cell</w:t>
            </w:r>
          </w:p>
          <w:p w:rsidR="00236C7A" w:rsidRPr="00337564" w:rsidRDefault="00236C7A" w:rsidP="00337564">
            <w:pPr>
              <w:pStyle w:val="NoSpacing"/>
              <w:ind w:right="316"/>
              <w:cnfStyle w:val="00000010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9" w:type="dxa"/>
            <w:shd w:val="clear" w:color="auto" w:fill="auto"/>
            <w:hideMark/>
          </w:tcPr>
          <w:p w:rsidR="00236C7A" w:rsidRPr="00363939" w:rsidRDefault="00236C7A" w:rsidP="00236C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82" w:type="dxa"/>
            <w:gridSpan w:val="2"/>
            <w:shd w:val="clear" w:color="auto" w:fill="auto"/>
            <w:noWrap/>
            <w:hideMark/>
          </w:tcPr>
          <w:p w:rsidR="00236C7A" w:rsidRPr="00363939" w:rsidRDefault="00236C7A" w:rsidP="00236C7A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1E-20</w:t>
            </w:r>
          </w:p>
        </w:tc>
        <w:tc>
          <w:tcPr>
            <w:tcW w:w="9579" w:type="dxa"/>
            <w:shd w:val="clear" w:color="auto" w:fill="auto"/>
            <w:noWrap/>
            <w:hideMark/>
          </w:tcPr>
          <w:p w:rsidR="00236C7A" w:rsidRPr="00363939" w:rsidRDefault="00236C7A" w:rsidP="00236C7A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13960.1,AT1G18860.1,AT1G29280.1,AT1G29860.1,AT1G30650.1,</w:t>
            </w:r>
          </w:p>
          <w:p w:rsidR="00236C7A" w:rsidRPr="00363939" w:rsidRDefault="00236C7A" w:rsidP="00236C7A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62300.1,AT1G64000.1,AT1G68150.1,AT1G69310.1,AT1G69810.1,</w:t>
            </w:r>
          </w:p>
          <w:p w:rsidR="00236C7A" w:rsidRPr="00363939" w:rsidRDefault="00236C7A" w:rsidP="00236C7A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80840.1,AT2G03340.1,AT2G04880.1,AT2G23320.1,AT2G30590.1,</w:t>
            </w:r>
          </w:p>
          <w:p w:rsidR="00236C7A" w:rsidRPr="00363939" w:rsidRDefault="00236C7A" w:rsidP="00236C7A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34830.1,AT2G37260.1,AT2G38470.1,AT2G44745.1,AT2G46130.1,</w:t>
            </w:r>
          </w:p>
          <w:p w:rsidR="00236C7A" w:rsidRPr="00363939" w:rsidRDefault="00236C7A" w:rsidP="00236C7A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47260.1,AT3G01080.1,AT3G56400.1,AT3G58710.1,AT4G01250.1,</w:t>
            </w:r>
          </w:p>
          <w:p w:rsidR="00236C7A" w:rsidRPr="00363939" w:rsidRDefault="00236C7A" w:rsidP="00236C7A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04450.1,AT4G11070.1,AT4G18170.1,AT4G22070.1,AT4G23810.1,</w:t>
            </w:r>
          </w:p>
          <w:p w:rsidR="00236C7A" w:rsidRPr="00363939" w:rsidRDefault="00236C7A" w:rsidP="00236C7A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24240.1,AT4G26440.1,AT4G26640.2,AT4G30935.1,AT4G31550.1,</w:t>
            </w:r>
          </w:p>
          <w:p w:rsidR="00236C7A" w:rsidRPr="00363939" w:rsidRDefault="00236C7A" w:rsidP="00236C7A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39410.1,AT5G13080.1,AT5G15130.1,AT5G24110.1,AT5G26170.1,</w:t>
            </w:r>
          </w:p>
          <w:p w:rsidR="00236C7A" w:rsidRPr="00363939" w:rsidRDefault="00236C7A" w:rsidP="00236C7A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5G41570.1,AT5G45050.1,AT5G46350.1,AT5G49520.1,AT5G52830.1,</w:t>
            </w:r>
          </w:p>
          <w:p w:rsidR="00236C7A" w:rsidRPr="00363939" w:rsidRDefault="00236C7A" w:rsidP="00236C7A">
            <w:pPr>
              <w:pStyle w:val="NoSpacing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5G56270.1,AT5G64810.1</w:t>
            </w:r>
          </w:p>
        </w:tc>
      </w:tr>
      <w:tr w:rsidR="00363939" w:rsidRPr="00363939" w:rsidTr="00363939">
        <w:trPr>
          <w:gridAfter w:val="1"/>
          <w:cnfStyle w:val="000000010000"/>
          <w:wAfter w:w="242" w:type="dxa"/>
          <w:trHeight w:val="973"/>
        </w:trPr>
        <w:tc>
          <w:tcPr>
            <w:cnfStyle w:val="001000000000"/>
            <w:tcW w:w="1274" w:type="dxa"/>
            <w:shd w:val="clear" w:color="auto" w:fill="auto"/>
            <w:noWrap/>
            <w:hideMark/>
          </w:tcPr>
          <w:p w:rsidR="00236C7A" w:rsidRPr="00363939" w:rsidRDefault="00363939" w:rsidP="003639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thway ID/ pfam domain ID </w:t>
            </w:r>
            <w:r w:rsidR="00236C7A"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03106</w:t>
            </w:r>
          </w:p>
        </w:tc>
        <w:tc>
          <w:tcPr>
            <w:tcW w:w="3120" w:type="dxa"/>
            <w:gridSpan w:val="2"/>
            <w:shd w:val="clear" w:color="auto" w:fill="auto"/>
            <w:hideMark/>
          </w:tcPr>
          <w:p w:rsidR="00236C7A" w:rsidRPr="00337564" w:rsidRDefault="00236C7A" w:rsidP="00297EA0">
            <w:pPr>
              <w:pStyle w:val="NoSpacing"/>
              <w:ind w:right="0"/>
              <w:cnfStyle w:val="000000010000"/>
              <w:rPr>
                <w:rFonts w:ascii="Times New Roman" w:hAnsi="Times New Roman" w:cs="Times New Roman"/>
              </w:rPr>
            </w:pPr>
            <w:r w:rsidRPr="00337564">
              <w:rPr>
                <w:rFonts w:ascii="Times New Roman" w:hAnsi="Times New Roman" w:cs="Times New Roman"/>
              </w:rPr>
              <w:t>WRKY DNA -binding domain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236C7A" w:rsidRPr="00363939" w:rsidRDefault="00236C7A" w:rsidP="00236C7A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82" w:type="dxa"/>
            <w:gridSpan w:val="2"/>
            <w:shd w:val="clear" w:color="auto" w:fill="auto"/>
            <w:hideMark/>
          </w:tcPr>
          <w:p w:rsidR="00236C7A" w:rsidRPr="00363939" w:rsidRDefault="00236C7A" w:rsidP="00236C7A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E-52</w:t>
            </w:r>
          </w:p>
        </w:tc>
        <w:tc>
          <w:tcPr>
            <w:tcW w:w="9579" w:type="dxa"/>
            <w:shd w:val="clear" w:color="auto" w:fill="auto"/>
            <w:noWrap/>
            <w:hideMark/>
          </w:tcPr>
          <w:p w:rsidR="00236C7A" w:rsidRPr="00363939" w:rsidRDefault="00236C7A" w:rsidP="00236C7A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29280.1,AT1G29860.1,AT1G30650.1,AT1G62300.1,AT1G64000.1,</w:t>
            </w:r>
          </w:p>
          <w:p w:rsidR="00236C7A" w:rsidRPr="00363939" w:rsidRDefault="00236C7A" w:rsidP="00236C7A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1G68150.1,AT1G69310.1,AT1G69810.1,AT1G80840.1,AT2G03340.1,</w:t>
            </w:r>
          </w:p>
          <w:p w:rsidR="00236C7A" w:rsidRPr="00363939" w:rsidRDefault="00236C7A" w:rsidP="00236C7A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2G34830.1,AT2G37260.1,AT2G38470.1,AT2G44745.1,AT4G04450.1,</w:t>
            </w:r>
          </w:p>
          <w:p w:rsidR="00236C7A" w:rsidRPr="00363939" w:rsidRDefault="00236C7A" w:rsidP="00236C7A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4G26440.1,AT4G26640.2,AT4G39410.1,AT5G26170.1,AT5G41570.1,</w:t>
            </w:r>
          </w:p>
          <w:p w:rsidR="00236C7A" w:rsidRPr="00363939" w:rsidRDefault="00236C7A" w:rsidP="00236C7A">
            <w:pPr>
              <w:pStyle w:val="NoSpacing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63939">
              <w:rPr>
                <w:rFonts w:ascii="Times New Roman" w:hAnsi="Times New Roman" w:cs="Times New Roman"/>
                <w:sz w:val="16"/>
                <w:szCs w:val="16"/>
              </w:rPr>
              <w:t>AT5G52830.1,AT5G64810.1</w:t>
            </w:r>
          </w:p>
        </w:tc>
      </w:tr>
    </w:tbl>
    <w:p w:rsidR="00297EA0" w:rsidRDefault="00297EA0" w:rsidP="007734A0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7734A0" w:rsidRPr="000B64E6" w:rsidRDefault="007734A0" w:rsidP="007734A0">
      <w:pPr>
        <w:rPr>
          <w:rFonts w:ascii="Times New Roman" w:hAnsi="Times New Roman" w:cs="Times New Roman"/>
          <w:sz w:val="20"/>
          <w:szCs w:val="20"/>
        </w:rPr>
      </w:pPr>
      <w:r w:rsidRPr="000B64E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 S5 The AtWRKYs association as predicted by STRING</w:t>
      </w:r>
    </w:p>
    <w:tbl>
      <w:tblPr>
        <w:tblStyle w:val="LightGrid"/>
        <w:tblW w:w="8032" w:type="dxa"/>
        <w:tblLook w:val="04A0"/>
      </w:tblPr>
      <w:tblGrid>
        <w:gridCol w:w="959"/>
        <w:gridCol w:w="1881"/>
        <w:gridCol w:w="960"/>
        <w:gridCol w:w="1695"/>
        <w:gridCol w:w="2537"/>
      </w:tblGrid>
      <w:tr w:rsidR="007734A0" w:rsidRPr="009C043A" w:rsidTr="00297EA0">
        <w:trPr>
          <w:cnfStyle w:val="10000000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number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 colo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count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name (AtWRKY)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identifier</w:t>
            </w:r>
          </w:p>
        </w:tc>
      </w:tr>
      <w:tr w:rsidR="007734A0" w:rsidRPr="009C043A" w:rsidTr="00297EA0">
        <w:trPr>
          <w:cnfStyle w:val="00000010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30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5G24110.1</w:t>
            </w:r>
          </w:p>
        </w:tc>
      </w:tr>
      <w:tr w:rsidR="007734A0" w:rsidRPr="009C043A" w:rsidTr="00297EA0">
        <w:trPr>
          <w:cnfStyle w:val="00000001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15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2G23320.1</w:t>
            </w:r>
          </w:p>
        </w:tc>
      </w:tr>
      <w:tr w:rsidR="007734A0" w:rsidRPr="009C043A" w:rsidTr="00297EA0">
        <w:trPr>
          <w:cnfStyle w:val="00000010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48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5G49520.1</w:t>
            </w:r>
          </w:p>
        </w:tc>
      </w:tr>
      <w:tr w:rsidR="007734A0" w:rsidRPr="009C043A" w:rsidTr="00297EA0">
        <w:trPr>
          <w:cnfStyle w:val="00000001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22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4G01250.1</w:t>
            </w:r>
          </w:p>
        </w:tc>
      </w:tr>
      <w:tr w:rsidR="007734A0" w:rsidRPr="009C043A" w:rsidTr="00297EA0">
        <w:trPr>
          <w:cnfStyle w:val="00000010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40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1G80840.1</w:t>
            </w:r>
          </w:p>
        </w:tc>
      </w:tr>
      <w:tr w:rsidR="007734A0" w:rsidRPr="009C043A" w:rsidTr="00297EA0">
        <w:trPr>
          <w:cnfStyle w:val="00000001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53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4G23810.1</w:t>
            </w:r>
          </w:p>
        </w:tc>
      </w:tr>
      <w:tr w:rsidR="007734A0" w:rsidRPr="009C043A" w:rsidTr="00297EA0">
        <w:trPr>
          <w:cnfStyle w:val="00000010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11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4G31550.1</w:t>
            </w:r>
          </w:p>
        </w:tc>
      </w:tr>
      <w:tr w:rsidR="007734A0" w:rsidRPr="009C043A" w:rsidTr="00297EA0">
        <w:trPr>
          <w:cnfStyle w:val="00000001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33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2G38470.1</w:t>
            </w:r>
          </w:p>
        </w:tc>
      </w:tr>
      <w:tr w:rsidR="007734A0" w:rsidRPr="009C043A" w:rsidTr="00297EA0">
        <w:trPr>
          <w:cnfStyle w:val="00000010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w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24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5G41570.1</w:t>
            </w:r>
          </w:p>
        </w:tc>
      </w:tr>
      <w:tr w:rsidR="007734A0" w:rsidRPr="009C043A" w:rsidTr="00297EA0">
        <w:trPr>
          <w:cnfStyle w:val="00000001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w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56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1G64000.1</w:t>
            </w:r>
          </w:p>
        </w:tc>
      </w:tr>
      <w:tr w:rsidR="007734A0" w:rsidRPr="009C043A" w:rsidTr="00297EA0">
        <w:trPr>
          <w:cnfStyle w:val="00000010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w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43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2G46130.1</w:t>
            </w:r>
          </w:p>
        </w:tc>
      </w:tr>
      <w:tr w:rsidR="007734A0" w:rsidRPr="009C043A" w:rsidTr="00297EA0">
        <w:trPr>
          <w:cnfStyle w:val="00000001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y Brow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36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1G69810.1</w:t>
            </w:r>
          </w:p>
        </w:tc>
      </w:tr>
      <w:tr w:rsidR="007734A0" w:rsidRPr="009C043A" w:rsidTr="00297EA0">
        <w:trPr>
          <w:cnfStyle w:val="00000010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y Brow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35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2G34830.1</w:t>
            </w:r>
          </w:p>
        </w:tc>
      </w:tr>
      <w:tr w:rsidR="007734A0" w:rsidRPr="009C043A" w:rsidTr="00297EA0">
        <w:trPr>
          <w:cnfStyle w:val="00000001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y Brow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9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1G68150.1</w:t>
            </w:r>
          </w:p>
        </w:tc>
      </w:tr>
      <w:tr w:rsidR="007734A0" w:rsidRPr="009C043A" w:rsidTr="00297EA0">
        <w:trPr>
          <w:cnfStyle w:val="00000010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P1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2G04880.1</w:t>
            </w:r>
          </w:p>
        </w:tc>
      </w:tr>
      <w:tr w:rsidR="007734A0" w:rsidRPr="009C043A" w:rsidTr="00297EA0">
        <w:trPr>
          <w:cnfStyle w:val="00000001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2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5G56270.1</w:t>
            </w:r>
          </w:p>
        </w:tc>
      </w:tr>
      <w:tr w:rsidR="007734A0" w:rsidRPr="009C043A" w:rsidTr="00297EA0">
        <w:trPr>
          <w:cnfStyle w:val="00000010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k Cya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31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4G22070.1</w:t>
            </w:r>
          </w:p>
        </w:tc>
      </w:tr>
      <w:tr w:rsidR="007734A0" w:rsidRPr="009C043A" w:rsidTr="00297EA0">
        <w:trPr>
          <w:cnfStyle w:val="00000001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k Cya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14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1G30650.1</w:t>
            </w:r>
          </w:p>
        </w:tc>
      </w:tr>
      <w:tr w:rsidR="007734A0" w:rsidRPr="009C043A" w:rsidTr="00297EA0">
        <w:trPr>
          <w:cnfStyle w:val="00000010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nflower B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69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3G58710.1</w:t>
            </w:r>
          </w:p>
        </w:tc>
      </w:tr>
      <w:tr w:rsidR="007734A0" w:rsidRPr="009C043A" w:rsidTr="00297EA0">
        <w:trPr>
          <w:cnfStyle w:val="00000001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nflower B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65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1G29280.1</w:t>
            </w:r>
          </w:p>
        </w:tc>
      </w:tr>
      <w:tr w:rsidR="007734A0" w:rsidRPr="009C043A" w:rsidTr="00297EA0">
        <w:trPr>
          <w:cnfStyle w:val="00000010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 Yellow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75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5G13080.1</w:t>
            </w:r>
          </w:p>
        </w:tc>
      </w:tr>
      <w:tr w:rsidR="007734A0" w:rsidRPr="009C043A" w:rsidTr="00297EA0">
        <w:trPr>
          <w:cnfStyle w:val="00000001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 Yellow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6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1G62300.1</w:t>
            </w:r>
          </w:p>
        </w:tc>
      </w:tr>
      <w:tr w:rsidR="007734A0" w:rsidRPr="009C043A" w:rsidTr="00297EA0">
        <w:trPr>
          <w:cnfStyle w:val="00000010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51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5G64810.1</w:t>
            </w:r>
          </w:p>
        </w:tc>
      </w:tr>
      <w:tr w:rsidR="007734A0" w:rsidRPr="009C043A" w:rsidTr="00297EA0">
        <w:trPr>
          <w:cnfStyle w:val="00000001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41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4G11070.1</w:t>
            </w:r>
          </w:p>
        </w:tc>
      </w:tr>
      <w:tr w:rsidR="007734A0" w:rsidRPr="009C043A" w:rsidTr="00297EA0">
        <w:trPr>
          <w:cnfStyle w:val="000000100000"/>
          <w:trHeight w:val="270"/>
        </w:trPr>
        <w:tc>
          <w:tcPr>
            <w:cnfStyle w:val="001000000000"/>
            <w:tcW w:w="959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KY70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:rsidR="007734A0" w:rsidRPr="009C043A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4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.AT3G56400.1</w:t>
            </w:r>
          </w:p>
        </w:tc>
      </w:tr>
    </w:tbl>
    <w:p w:rsidR="00C5014F" w:rsidRPr="000B64E6" w:rsidRDefault="00C5014F">
      <w:pPr>
        <w:rPr>
          <w:rFonts w:ascii="Times New Roman" w:hAnsi="Times New Roman" w:cs="Times New Roman"/>
          <w:sz w:val="20"/>
          <w:szCs w:val="20"/>
        </w:rPr>
      </w:pPr>
    </w:p>
    <w:p w:rsidR="007734A0" w:rsidRPr="000B64E6" w:rsidRDefault="007734A0">
      <w:pPr>
        <w:rPr>
          <w:rFonts w:ascii="Times New Roman" w:hAnsi="Times New Roman" w:cs="Times New Roman"/>
          <w:sz w:val="20"/>
          <w:szCs w:val="20"/>
        </w:rPr>
      </w:pPr>
    </w:p>
    <w:p w:rsidR="007734A0" w:rsidRPr="000B64E6" w:rsidRDefault="007734A0">
      <w:pPr>
        <w:rPr>
          <w:rFonts w:ascii="Times New Roman" w:hAnsi="Times New Roman" w:cs="Times New Roman"/>
          <w:sz w:val="20"/>
          <w:szCs w:val="20"/>
        </w:rPr>
      </w:pPr>
    </w:p>
    <w:p w:rsidR="007734A0" w:rsidRPr="000B64E6" w:rsidRDefault="007734A0" w:rsidP="007734A0">
      <w:pPr>
        <w:rPr>
          <w:rFonts w:ascii="Times New Roman" w:hAnsi="Times New Roman" w:cs="Times New Roman"/>
          <w:sz w:val="20"/>
          <w:szCs w:val="20"/>
        </w:rPr>
      </w:pPr>
      <w:r w:rsidRPr="000B64E6">
        <w:rPr>
          <w:rFonts w:ascii="Times New Roman" w:hAnsi="Times New Roman" w:cs="Times New Roman"/>
          <w:sz w:val="20"/>
          <w:szCs w:val="20"/>
        </w:rPr>
        <w:t>Table S6 Promoter sequences of WRKYs in G.glabra</w:t>
      </w:r>
    </w:p>
    <w:tbl>
      <w:tblPr>
        <w:tblStyle w:val="LightGrid"/>
        <w:tblW w:w="12445" w:type="dxa"/>
        <w:tblLayout w:type="fixed"/>
        <w:tblLook w:val="04A0"/>
      </w:tblPr>
      <w:tblGrid>
        <w:gridCol w:w="1135"/>
        <w:gridCol w:w="1275"/>
        <w:gridCol w:w="10035"/>
      </w:tblGrid>
      <w:tr w:rsidR="007734A0" w:rsidRPr="00337564" w:rsidTr="00E20079">
        <w:trPr>
          <w:cnfStyle w:val="100000000000"/>
          <w:trHeight w:val="255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sz w:val="16"/>
                <w:szCs w:val="16"/>
              </w:rPr>
              <w:t>Gene ID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1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sz w:val="16"/>
                <w:szCs w:val="16"/>
              </w:rPr>
              <w:t>Gene Promoter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337564" w:rsidP="007734A0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quence Information</w:t>
            </w:r>
          </w:p>
        </w:tc>
      </w:tr>
      <w:tr w:rsidR="007734A0" w:rsidRPr="00337564" w:rsidTr="00E20079">
        <w:trPr>
          <w:cnfStyle w:val="000000100000"/>
          <w:trHeight w:val="5284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18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337564">
            <w:pPr>
              <w:pStyle w:val="NoSpacing"/>
              <w:ind w:right="-108"/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37564">
              <w:rPr>
                <w:rFonts w:ascii="Times New Roman" w:hAnsi="Times New Roman" w:cs="Times New Roman"/>
                <w:sz w:val="16"/>
                <w:szCs w:val="16"/>
              </w:rPr>
              <w:t>GCTCGTAAGCGCGACCCTCTGTTGGTGGTAACAAAAGAAATTTAGGGTTTTCTTCTGAGCCCCCCCTTAGGGTTCCCTTCTTCCCCTGCCCCCTTTTCTTAATACCCAAACCAAGATCAAACAAATCTCATACCCGTTCACCAATCGCATAACAAAAAAAGAGGGACGAACAAATTAATTTGCAAAAACAGAAAACAAAAGAAGAAAGGGGGAAAAACCTAAAACCAGCGATGACGGGGAAAGCGAAGCCGAAGAAGCACACGGCGAAGGAGATCCAGGCGAAGGTGGACGCTGCGACGACGAATCGCGGTGGCGGAAAAGCTGGTCTTGCAGATCGTTCTGGAATCGAGAAGGGTGGGCACGCGAAGTGGGAGTGCCCTCACTGCAAAGTCACAGCACCAGATGTGAAATCGATGCAGATTCACCACGACGCTCGTCACCCTAAGATCCCCTTTGAGGAGGCCAAGATCGTCAACCTCCACGCCACTGTCGCCGTCGCCGACACTTCCTCCAAGCCTCGCCCTGGTATTCGCGGCAGCCTCAAGAAGTGATTATCACAATCACTTTTATTCGCCCCTTCATACATGCCTTTCACTATCCGTTCTCGTTTGTAATTTTTCATCTTTTAAGTTTACGTTTTTAGAGGGTTATCGAGTCATTTGGGACCTGGGTACGCTGCTTAGTTACTATTCCTTTTTCTATGGTGTGAGTTTGTGATGCGTTGTATGAAGTGGTCGAGAAGAAGGGTATTTTTTGGTGGGAAAATGGGATTGCTATTCATTCGGCCCTTCTTTTTAAGCCTGGAATCTATATTGTTCCCATGATGATGGCAATTAACGTGATGTTATCGAGTTACTACTATTACCACTGCTGTTGCTACTGCTCTCTTGTTGAATATTCTTTCCCTCTCTTGATGTAATACATGTGCTACTACGCTGGTCAGACCAATTTCATATTTCATATCACAATATACAAGGAGAGCGTTGTTACATCTCTAAATTAGTTTTGGTGCAACAGAACTCGAAAGACCACTTTTCTGATAATTGACAATGGCAATATTTAGTTATGTCTTCCTGGGCTGAGATTTGCTACTGTCTAAAAAATTGAATGAGTCACTGCAATAAGCGAATTGGAATCGGTGGATGAAGATTAGTGAAGATTTTTTATAAGTATTTGTTTAGATGTTAGTCATTCCAATTTCATTCAACGGCTCTAAGTCTGCACTATTTTTTGACTGTGTAATAAATCGAGTACATAAGTTCATGAGTAGGTTGGGAACTTTTCAAACTCTAATTCTTTGTTTGTTGAGTAATTTTAGACTGTTTGGATGATGAAGTGACGCGGTTGAAGAAGGTTTTTATAGCTATGTTCCTATTTCTTATTAGGTGAATCTTTGTCTTGATGGTATTGATATTCGGAACTTTGTTTGGGTATGACTGTATAATACCTATCCTGATCAATCTGTTTGCAGCCAACGGGAATGAATTTGTTATAAGTGCTGTCGTTTTTGCTGGAATAGATTAGTGATCTATATACCTTTATGTAGGATCATATGACTTTTTTCTTAATCGAATGTTTATTTCTGCAAAAAATATATTGGAGTTGCACTGTTGCGATTGCTTTTTCCTGGTTGGAGTTTGCTTATAAGTTCAATGTATCATCTGGTTTCGTCATTTCAATGACTTGAGAAAATACCCTTTTCCGAAGGCATTTGTTGCTGGGTCTTGTTTCCTGTAATTTATCCTCGGGTTAAGTATTGGAATTTCTAGACCAAATATCAGTCTCACATATATGTATTATGTAGTGATTCCTGCGCGTATTTACCAGTTTGCTGAGCACATTAGATTTTGGGATCCCTTTTATATACTCAATCTGTTTCATAGCATACTTTTTTTTTTATTTCTGCCAGAGATTGCATGTGCAATTGCTTCTCTTTTTGTTGCTAAGAAGTAAGTAGATATTATTGAATAGTTAACTGCATTGAGTGGTTTAACTCTCAAACTCCTATCACAGATTTTAAAATTTTTAGGTCGTTGTTATTTCTGTTTTTGCCTTATGTGTAAGTTTTACTTAATCTGGATTCCAACAGTAGAAAAAACACGCAATTGCCACAGTCAAGCATTTTGGATCGTTGAATTGAGATCACAACTCACGTTCTAAGTCTGAATTCTAAACCCGATTTACAAAGTCCAAACATGAGCTGTCAGATCTCAATCCAATATTCTGAGATGATTAATTGCGGCAACTGTGTGTTTTTGTACAATGGGGGATCTGGATCTAGTTTTATCTACAACAGGGGATCTGGATCTAAGTTTTACAAGTACTGCATACTCTTAATATTCCACTGAAAAAGCCAACGAGCAAACCTTGAAGGCAATCTAAGTATCTAACTACTGGTTAAGTGTTGAGAATCAAATGGCTATAAAGCCACTATGAGCAGGATGAATTGGAGTAGTTTATGGGAAATCATTAGCTTCAAATATTGATGATATTATTGTGA</w:t>
            </w:r>
          </w:p>
        </w:tc>
      </w:tr>
      <w:tr w:rsidR="007734A0" w:rsidRPr="00337564" w:rsidTr="00E20079">
        <w:trPr>
          <w:cnfStyle w:val="000000010000"/>
          <w:trHeight w:val="264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gWRKY19 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AATTAACTTTCCGCAGTTACTTCTTTCTTTCAGGCAGTTTAGCAACCAATATGAACCGCCTCAAGGCTCCAACACACAGAATAGAAGAGCCCTTTTTACTCTCCTTAGATTAGTAGAACAACACCAATTCAATATCCTGTTCTTATATTTCCCCAAGACTCAGAATCAGTTTATCATTGAGAATAACGTCAGAGAATGAACCTAAATCACAGCACCAGCAAACACACACTCGAACTTATGGCATAACTATTGTTTCTATTTAAAAAGCAATAGTTCTGCAAAACATTTTCAATATTCAAATTAAGACAACTTTCAAAAAGACAACTTAAAAGCTTTAGTAGGCACAAAACAAGAATTACATGAGTCACAATATGTTGGAATTTAGATACATGTGTACCAAAATATACATCTTCACTTATTTATCCCTAATAATAATGATACCCAATGTAGTATTAATTGTGATTTGCATATTTAGTCAAACCGCCAATAGACAAGAAAAGAGTGAGCCAGAAGAAGGGAAAAGTAAAAGTTAGAATACAAATAGGAATCTTAATCCCACAACATATCTGTATATCCTATGTCATTGCCAACTTGTATGCTCTTCAGTAACTAGCTGCAGCTTCGTAAAACAATGCAAT</w:t>
            </w:r>
          </w:p>
        </w:tc>
      </w:tr>
      <w:tr w:rsidR="007734A0" w:rsidRPr="00337564" w:rsidTr="00E20079">
        <w:trPr>
          <w:cnfStyle w:val="000000100000"/>
          <w:trHeight w:val="3524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N6257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gWRKY2 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CAAAGGTCTTAATTCCATTTTTTTTCCTTTACACTCTTTAAATAAGAAATCCGAGTTTCCACTTTCTACGAAGTGGACTTTGCGCTGAGTTCAAGATAACACAGACACACACGAAACCAAACCCCCATCATTTCGGTGCCACTATCCGATTCATTCATTCCCATTATTATTATTTTTATATCATTATTATTAATATCATCGTTGTCCAAAAATCGAAACCAACCCACCAACCGCCGCAAAAAAAATGTCCACCACCAGTGCCGGCGTCGATGCCGTGATGGCGGCAGCCCCCGCGCGCCCCACCATCACTCTCCCGCCGCGTCCCACCGCCGAGGCCTTCTTCGCCGGCGGCGGCGGTGTCAGTCCCGGCCCCATGACCCTCGTCTCCAGCTTCTTCGCCAACGACTCCTCCGCCACCTCCTTCTCGCAGCTCCTCGCCGGAGCCATGGCCTCCCCACTCTCCTTCGCCGCCGCCGGCGACAACAATTCCGGCAGGGAAGACGATGGGACCCACAAGGGCGTGGGGTTCAAGCAGAGCAGGCCCATGAACTTGGTCATTGCTCGTTCCCCTGTCTTCACTATCCCACCCGGTTTGAGCCCTTCAGGTTTTCTCAACTCCCCCGGTTTTTTTTCCCCACAGGTAAAATATTTGTGGCTGAATTCGAAAAAGGGGTGTGATTTTATGTGTCAAAGTTTCAATTTTTGTTTTCAATTATTTCGAAAGAGTGACACGTGATCGGTTGTTGTGGATGAGGCAATTCAGGGTGTTTATCAGTGTTTTGTAGGAAATTACTCAGTAATATACTCTCAATAATAATTCATATTTGATCTAAATTTTATCGTGTTATATTTCATTTAAAATTTAGTACAATTATATTGTGTGGTAGACACGTATGATGTTTGGGGCGATCCAAATAAACAAAGTATTTTTGTGTTATAGAAGGGATTGATGAAGCGATAGAGTTTAGATCGCATTTTAACAGAAACCGTATGGATATTATATATATCATATAGTAAAATGACTTCTGGTTGCGTTGCCTAGATTTTCTTGTATGATAATTTTGACGGGGTGGTTTAGCAACAATGAAAAATGAAGACACAGTTTGCGGCTGAAATTTTTATTTGAAATACAGTCTCTGCAAGTCACTTCATAATGAAAAAGAAAAAGAAATGAAATGTTTTTCCAAGTTTATATTAGCTAAGCAACTCAATGTATGGTTGTGCTTTAGCATTCTACTTGTTCATGACGACATGCTAAATTTCATAAATATTATTGTAGATCTGTTTTCCTCTTGTACAAAAATAAGAAGATTGTAAAGTAGTTCTTGCCGGGTAATTGTGCAGGGTCATGCATTGTATTACATCATTTGTTGGTCATGTTGCTGGGCATTTTTCTCATTATTATTTATCAATCTGATCCATTTCCCTTGAGGATGGTGGATATACTCGTGTGAGGTTTTCACCCTCTCTTCAATTCAATGTATACAGAGCCCCTTCGGG</w:t>
            </w:r>
          </w:p>
        </w:tc>
      </w:tr>
      <w:tr w:rsidR="007734A0" w:rsidRPr="00337564" w:rsidTr="00E20079">
        <w:trPr>
          <w:cnfStyle w:val="000000010000"/>
          <w:trHeight w:val="4386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gWRKY22 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AATTAACTTTCCGCAGTTACTTCTTTCTTTCAGGCAGTTTAGCAACCAATATGAACCGCCTCAAGGCTCCAACACACAGAATAGAAGAGCCCTTTTTACTCTCCTTAGATTAGTAGAACAACACCAATTCAATATCCTGTTCTTATATTTCCCCAAGACTCAGAATCAGTTTATCATTGAGAATAACGTCAGAGAATGAACCTAAATCACAGCACCAGCAAACACACACTCGAACTTATGGCATAACTATTGTTTCTATTTAAAAAGCAATAGTTCTGCAAAACATTTTCAATATTCAAATTAAGACAACTTTCAAAAAGACAACTTAAAAGCTTTAGTAGGCACAAAACAAGAATTACATGAGTCACAATATGTTGGAATTTAGATACATGTGTACCAAAATATACATCTTCACTTATTTATCCCTAATAATAATGATACCCAATGTAGTATTAATTGTGATTTGCATATTTAGTCAAACCGCCAATAGACAAGAAAAGAGTGAGCCAGAAGAAGGGAAAAGTAAAAGTTAGAATACAAATAGGAATCTTAATCCCACAACATATCTGTATATCCTATGTCATTGCCAACTTGTATGCTCTTCAGTAACTAGCTGCAGCTTCGTAAAACAATGCAATTTAGCTTTGGACAGGTTCTGCATCAGATGTTGACTGCTTACTAAATTCACTTATTGTGCTAGGAGTATCATGACCAGCAACCACATTAAGGCAATCCTTACTTCCTTCTGATGTAGTTTTTACCTCATCTTTCGCATGTTCATTTGATCTACATGGAACTTTGGAACTTGAATGGCATACCGTGTCATTGCTGACAGAATCGTCTTTCATATCTGAGTCTTCATTTTGTTGCTCAGGCTGACTCAATTTATTTTCAGGGCCCTCATTACGAAGGCTGATCACCCGAAACTCAGCCATATCACCAGCCTCTGAGTTAGTAATTGACTCCTCATTTGGTCGCTTATTTAATCTGCTTTTTGAGTCCAAACAGTTGCGTTCCCCTGTATCAACACAAACAGTATTACCTCCCGATTTGGTTCCCAGCTTGCCATCAATGTCCATTGTGTGTGTGTTTGTAGCAGCATTATGAGTGACACTCCTTCCAGAGGGGATTTCATGATCATGTTGTCCCTCATAGGTAGTTATGACAATTTTTGAATCATGAGAGGCTCTTTCAACATGCTTTTTGACAGGGCATCCAGGATTTGAACATCGATAATAACTTCTGGAAGAGTGAAGAGAAAATGCAGTCTATTAAATTAAATCATACACGAATTCATGTATCCATGAAAGCTCAGAGCAGAGCGAAAAAGAGAGACAAAAAAAGAGTATCTTCTCAATAGATCGAAAACTTGACAAGAGTAACATGTACTTAAAAGAGAAGAGACTGCAGTTAGACCAAATGGATTGGTCATTAGCAGGATCCACAATGTACTAATTAAGAACAAAAGCATTATTGATACTATTGTCATTTGTCATCGCTTTCTTTGTATACCAAAGCAACAAAAGAGACTTCTAATAAAATTGTTCACTCAAGTGCAAACATTTGAGGTCAGCTGGCATTTCACAACCCGGTTAGGACTGCTCAAAGCCATAAAAAACTGTGGTAGCAAGATAGGCAGAGTGCAGAACCAACCACAAATTATAATCCTTCAAAAAGTGCATGCAGAACACAATTTGAAAGCAATATAAAACGAACAAATGTAAACCCTTCCTGTTTCTTTCAAGGAGGGGAAGAATAATTCAACAGATCTTTAAGACTAGAAGCTAAGGCAATCAATTTATAGTAGCGAGATTTTAGG</w:t>
            </w:r>
          </w:p>
        </w:tc>
      </w:tr>
      <w:tr w:rsidR="007734A0" w:rsidRPr="00337564" w:rsidTr="00E20079">
        <w:trPr>
          <w:cnfStyle w:val="000000100000"/>
          <w:trHeight w:val="973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N6257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31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GAAAAGACTATGTCAAAAAAGGAATAGAATGTCATTTGATTAAACAAATAAAACCAGTAAGTATTTATTTATAATATAAAAAGGGGTATGTGACATTTATGCACATCTAGGAGGACGTAATTACAATTTCTCCTTGCACTTTTTTTTTAACAGGGTAGGTTATTAAAGTCCCTGATGCAAGTTTTGCAGGCTTGCAGCGCATCTGTCTAGTCTTTCCAAGAAGTAAGTCCCTGACCTTCAGCAGAATCAGCACAAGCAGCTGATAGAACTTGTCATTAGAGTACATGTTCTTCCAAATAAAATGATGCCAATCAATTCTATATTCATTCCACTACTAGCAAACTGTTTCAGACAAGTTGAACAGGTGCACAAGCAAATACACACGAGCTGTTTCGCTAAAAGACTGACTACGCGCGAAGAAAAACAAGAAACAAGAAGAAAAGGATAAACATGGGAAGCTGTGAAATTACAAGATACCTGCCAATTAATTTATGTAGTTACAACTGCATGGTTTCTGAAAGATGAAT</w:t>
            </w:r>
          </w:p>
        </w:tc>
      </w:tr>
      <w:tr w:rsidR="007734A0" w:rsidRPr="00337564" w:rsidTr="00E20079">
        <w:trPr>
          <w:cnfStyle w:val="000000010000"/>
          <w:trHeight w:val="5289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41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GAAAAGACTATGTCAAAAAAGGAATAGAATGTCATTTGATTAAACAAATAAAACCAGTAAGTATTTATTTATAATATAAAAAGGGGTATGTGACATTTATGCACATCTAGGAGGACGTAATTACAATTTCTCCTTGCACTTTTTTTTAACAGGGTAGGTTATTAAAGTCCCTGATGCAAGTTTTGCAGGCTTGCAGCGCATCTGTCTAGTCTTTCCAAGAAGTAAGTCCCTGACCTTCAGCAGAATCAGCACAAGCAGCTGATAGAACTTGTCATTAGAGTACATGTTCTTCCAAATAAAATGATGCCAATCAATTCTATATTCATTCCACTACTAGCAAACTGTTTCAGACAAGTTGAACAGGTGCACAAGCAAATACACACGAGCTGTTTCGCTAAAAGACTGACTACGCGCGAAGAAAAACAAGAAACAAGAAGAAAAGGATAAACATGGGAAGCTGTGAAATTACAAGATACCTGCCAATTAATTTATGTAGTTACAACTGCATGGTTTCTGAAAGATGAATTCAACAAGGCTTGATTTCAAAACCTATGCTCAGAAGCGTTCGAGCTGACTCTATCGCTTTCTCACCCCCAAGGTCCAAAGCTTCCCCAGTTAGTTCTCCTTCAGTGTCCACTGACCATTGAGTAGGAGTTTTCTGGTTTTGCGGCGAGTCGGGCTTCTTCACCTGCAAATTATTCATGGAGGCAGGTGCTGCAGCAGCCACAAGAGGAGCACTTGGTGGGCCATGACGTTTCTTGGGCACAGGCATGTCATGATCATGTACCCCCTTGTATGTTATGATGACAGCATCTGAGTTGTCTACAGCGGTCTCAATGTGCTTTCGGACAGGACATCCAGCTGAAGTGCATCTGTAGTAGTTTCTGAAAATTCAAGCAGTTCATCAGAAGAAAAATAAAAGATTTCAATTTCAATGGAAAATTGAAGAAAACAAAAAGGAAAGTCAACAGCCCATATAAAAGAGATAAGGTGGGTTTAAGGGTCAGTTTGGTCACAGTTCAATATAATTCATAAAGACAAAAAAACAGAAAAAACAGTTTGGCAAATTATTTGTTGTTTGGAGATTTTAAACCTAGTTTCCAGAAATCTTTTCTTAAATTAAGACGGGAAAAAAGAGAAAATTTGAAGCTATTTTTCTTTTTCAGTTTTTAAAAGAATTGATTTGTACTTTGGCATCATTGTAAATCATGGAAAACTTGTGATTTGGATTGTAAAGACATGTCTTCATCTTCTCTTCTCCAAGCGTGTTTCATTTTTCCTCTGCCTGCTGATCTGCTCTTCTTCCCAGGGTATGCTACCAAGCCCTCGATAGTTGGGATTTCTCCATGCCAGCAGTGACAGCTTTCCACACCACTGTCTTGGCCTGCCGTGGCAAGACCTCACCCTACATTCCATGGCCGGCTATCCAGCAGATGAGGAAGTGCCTCTCAATGGACGACCACCACAAACCATCTTCATTTAAGCCATCATGGACTCACTAAGAAAGTGGCATTGTCTAGCATAGTGATATCTACCGCTAAAAGCACTCAAAATCTTGTACTACGGCGCAGCCAAGTTAGGATGAAGATTTTAGGAGATGAACAGCAGAAAATTCATATAAGCACTTTTTTTAAAAAAGTGTTTAGGAGATGTTTATCCAAACAATTTACTGACTCTATTATTTCAACAGTTTATCATGAAACAAGTTGTGAAATTAAGGTTAAAATCAGACTTTAAAAACAGAAAATAGAAAAACAATTCAAAATAGGCCACAAATTGCTAGCAAATTTTACTTTAGAGAAATGCTGCTTCATCACTAAGATATCTGTCCTTACCCTTTTCCCCATAGGAAGCAGCTCTTTTCAGCAAAGCACAGAAGCAAAAGGACTACACCAACAACACCACAAATTTGACCTCAGAAGATAAGAAATCTTATCCTCCCTGTTGTGGAAGGGATAAACTGATTACTATTCCTACTGCAAATGATGCAAACACAAACTAAGCATGCAAAATATTTTGAGAGAATATTTGCATTAAGAGGGTTTTGGACAATAAAAATGCGGATATATGTCCCAGTTGCTGATATTGTTGATTTCTAGCACAGAAAAAAAAAAGCAAAAATGCATCCGCAAGCTTATATAAATAAGATGCCTCATTGTCTTTCTTCAAACTGCTTACAAGCAAATAAACGCAGCTTGCAACTTTTTACTGATTTTATATTTTGTTTTGTTTTTTAAATTTTAAACACTCATTGAACCCAAATACAACTCAACTTTCACCATCTTCAATTAAAGATACTGAT</w:t>
            </w:r>
          </w:p>
        </w:tc>
      </w:tr>
      <w:tr w:rsidR="007734A0" w:rsidRPr="00337564" w:rsidTr="00E20079">
        <w:trPr>
          <w:cnfStyle w:val="000000100000"/>
          <w:trHeight w:val="1273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43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GAAAAGACTATGTCAAAAAAGGAATAGAATGTCATTTGATTAAACAAATAAAACCAGTAAGTATTTATTTATAATATAAAAAGGGGTATGTGACATTTATGCACATCTAGGAGGACGTAATTACAATTTCTCCTTGCACTTTTTTTTAACAGGGTAGGTTATTAAAGTCCCTGATGCAAGTTTTGCAGGCTTGCAGCGCATCTGTCTAGTCTTTCCAAGAAGTAAGTCCCTGACCTTCAGCAGAATCAGCACAAGCAGCTGATAGAACTTGTCATTAGAGTACATGTTCTTCCAAATAAAATGATGCCAATCAATTCTATATTCATTCCACTACTAGCAAACTGTTTCAGACAAGTTGAACAGGTGCACAAGCAAATACACACGAGCTGTTTCGCTAAAAGACTGACTACGCGCGAAGAAAAACAAGAAACAAGAAGAAAAGGATAAACATGGGAAGCTGTGAAATTACAAGATACCTGCCAATTAATTTATGTAGTTACAACTGCATGGTTTCTGAAAGATGAAT</w:t>
            </w:r>
          </w:p>
        </w:tc>
      </w:tr>
      <w:tr w:rsidR="007734A0" w:rsidRPr="00337564" w:rsidTr="00E20079">
        <w:trPr>
          <w:cnfStyle w:val="000000010000"/>
          <w:trHeight w:val="1256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N6257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gWRKY9 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GATAATCACAAATTTGCACGTTAAACTGAATGAAAAAAAAAAACTACCATGTCCATAGCTAACTAGTACTGATCAATAAGGTCTTTTCGGGTGCTTTATGGTGATGCCAATGATTTACAATAAAAAACACTAGCATATGATACACTCCAGATTAAAAGAAGGATGGAAAAATTAATGTATAATTGTACATAATGACAAAATATGGGAGCAGATAGATTTCGTATACAAAGGCAGCTAGCAGAGGTGGAAAGTCATTGAAGGACAACGGTCCCACAATACTACTGATTCCTGAATACAAATTACCACCACCAATACTGTTATTATCAGTAGTTGCTGCATTAATCGAAACTGCCATCATCTTCTGATGATGAACTTCACTTATTATATATGAGCATAATTTAGGATAACGGGAATAGAACATTTCAAATGATGGGTTGTGTCAAGCCTATCAAAATTTGTGAAAATCTATCAAAAGAGAGAGACACACACAATATGTTTTCACATGGCAAGGTCATGTGAAAATCTATCATAAGAGGATCTATTCCCATTTAGTTATATATATACTGTTCTTGTTAAGTACTAAATAATTTTGAAGTGTCAATAC</w:t>
            </w:r>
          </w:p>
        </w:tc>
      </w:tr>
      <w:tr w:rsidR="007734A0" w:rsidRPr="00337564" w:rsidTr="00E20079">
        <w:trPr>
          <w:cnfStyle w:val="000000100000"/>
          <w:trHeight w:val="2669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77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GGTTTCCGGGGTTTTTTTTTTTTTGCTTTATTTTGAACCGCACATTTGTGTAGTACCGGCTGGAATTTATGGTGAGTGAAGTTCACTTGCTGAAAATGAATTGAAGTTCAATTAGATAGGTCATAAGACATAAGCCACCACCAAATGGCCATGGGTATATTCTTACTTATGTTTTTGTTGCATGGTTTTGACAGCAAAGGTGCATTATGGAACTTCTTTGTCCAACGTGGACTGGTTACATGGCGGGGCTGAGTCCCTTCTCACTCTCACCAATCTGTTCATTGTGCTGGGTCTGAGAGAGGGACTCAGAAAATCTGGAAATTCAGAGAAAAACACACCCACTCCAAACCCGGGTTCGAAGGAGGAGAAGAAACGTGGGATGAAGGTTTGATATTTGGAGTCATTCTTTCTATTACCATTTAGCAGTGTGGTATTATCATTTGCTCTATCGGTTCGGCTCAGATGTTGCTCCAAATTTTGGCTGGGATTTATAATCATTGCCTTAAAAATCTCTAACTAATCGTTGCAGCCTGTGGGATATTTTGTAAATAAGATGGATATAAATGTTGGATTTTGTGTAATTTATCATTAATTGGAATGAAATCTTACAAAGCTTTGGTTAGTATATCCAATTTTGATCGCAATTTTTGGTCTGTTCCATTACATGTTACATGAATAACGACTTGCCCTTCAATAATGATATAAAAGCTATCTTTTAATATTGATCCTTTTTTGGATGATGTAGTTAAATTATGTAACTTAATTCTCTTTGGTTAATTGCTCTCATTATTATGACTGGCATCCTCTTATACTAAAAATGTAAGTCATATAGGCTTTACCAATGCAAATTTGGGGCACCTTCTTATTTGAAAGTAAATACTGCTAAACAGTGCTAAAATTGTAATTCTAATATTAACTACAAGGACGTTTATAAATAGCACTAAGCTATCATTGCTGATTCGTTGTTCTACAATTCTGCTACTTTCTGAAGTTGTCCTATTTTAGTATAACTTCATACACATAATATTCAAACATGATTTTCCATGTTATTTGATCCATGTAGCCTACCTTACTCACTGAAAAAGGCTTCGGTTGTTGATGATGTTGTTTATACTCCTAATATTCCATTTATTCTTAAGTACAC</w:t>
            </w:r>
          </w:p>
        </w:tc>
      </w:tr>
      <w:tr w:rsidR="007734A0" w:rsidRPr="00337564" w:rsidTr="00E20079">
        <w:trPr>
          <w:cnfStyle w:val="000000010000"/>
          <w:trHeight w:val="2682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70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TTTTTTCTTTTTGAGATTTCAACCATGACAATTGACAAGTGATCCAACCAAAAATACTACCATTTTCACAGGTATTTTTCATTCATTTAGAAAAACCTAAAAATGTTCATAACACAATCAAGAATGACGAAAATAGTTCATACGAATCGAAACTTCCAATTTTACAGATTTCATCATTTCATTTTACCATATATCCTCATCCCCTCTCTCTGACTAAACGGCTCATTAGCCAACTAACCAAAAGCCGAAAAAACTGAGCGAAGAAAACCCCTTGCTTGCACCACTTAAAATATGTACAGCATCATCTCAAGCCAATAAGAGGTTTTGATAAATTGAATCATGGGGGATTGATCCTGGTTAAGCTCTCTCAATGTAGTTTCATGCATTTGCAGATTGTGTTGGTAATTTGGGGTGGTTGTGGTCACCTTCATAGGTAACTATTAGCATGGTAGGCTCTTCCAAGCACCTCTCAACATGCTTCCTAGCAGGGCAGCCTCTCATGCTGCTGCACTTATAGTATCCCCTGAAAAAACAAGAGGAGGAATTACAATCAATTACCTCAAAAATAAAATCTACTGTTTACATTCAAAGATTAAACTTAACATGTGGCATATCTAATAGGAAATCTAGTTAATGACACCCTGAGTGATAAAGAGACATTTGTGATAGTCCCCTTCATCTTTTTTCATATAAATTGAAGGTGTTTATGTTGTCACCTCCAAAATACCAGATATTAATTTCTCATTCATGTATTCACTTTTCAGAAACAGAAGAGCCATGAAAGAGAGTCCTATAATTAATCTACAAAAATTCACCACATGGAACTGTGAATGCAATATTTGTAATAACAGATGAAGAGAAGCTAGTGAATTTTTCAGAAGAAAAATCTAGGACCTTTTCAATCACTCATGTCTGCAATGTTCTGATCCACTGAATACCTCCTAAGAACAAGTTACACATGCAGAAGTATGCAATATAGCAACTCAAATTGAAGCACAATCACTACCACTCACACCTTGTGTTGGCTCACTATATGCAGTTCTAAACTTATATTGTCCTTGCTTAATCCATTTTTAACTAATGTGAGACTTCATCACTCAAATTTGAATTTCCAACAAAACAAACCGCACAATAATCAATA</w:t>
            </w:r>
          </w:p>
        </w:tc>
      </w:tr>
      <w:tr w:rsidR="007734A0" w:rsidRPr="00337564" w:rsidTr="00E20079">
        <w:trPr>
          <w:cnfStyle w:val="000000100000"/>
          <w:trHeight w:val="2107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N6257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37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CCGGGATTGATAACTATGCTTAAAAGAAATAACTACTCTAAATTGTCCTTCATAAGGAATAAGATATCTTGAATCATGGTAGTAGCATTATGCAGCAACTTGCAGCTGACTGTCCTTTGTGAAGGATTTTTAGCTCTTATTTTAGCATGTTTTATTATCTACTGGTTCCCTTTTCTTTTGCCGAAAGTTTGCTTCATTCTCCCCTTAGCTGGTTCTCATTTTTTTTGTCATTAAGAACAATGGATGGATGACAAGGATAATTGTTTTTTTTTTCAAGTAAATATTTTTTCCATGTGTTTTAGAATAAAAACTACTGTTTACACCAAATTTAGGATTAAAATCAGTTTTTTAAACAGTATCTTACAAAAGGCTAGTATTTAAAACCAAATTCAGAAGCAAAACCGGGCTTCAAAACCAGTTTCCATAAAAACTGGTTCTACAACAAAAACCAGTTCCGAAACCAGTTTAGTCCTAAACTGATTCACAAAACCGGAAACCGGTTCGACCAAAAGAAACCAGTTCTGTTTAAAAACCAGACCACAAAACAAAGTGGTTAAGTTTGGTTCAGGTTCTTGGACCATGCATAGCCCTAGTGGCAGCTGGCAACCCCTCTCGCTATAAGCTCCGGACCTTTCCACTCACAGATACCTTCTCTCGGTCTCTCTCTCTATGTGTGTGTGTCTATATATATATAGTTTCTTAGTGCCCTTGACCTTTCAGAAACATGTATGTACTGAACAATATGAAACTCCTTGTGAACATTTTTTAAATATAGGATGAAAACATGCAGCTATTTCTTAGAGCTTACAATGATCTTTATTTGATAATTATAAGGTGGAAACTCTTCAGAAAGAGTTACAACATGTGAGAAAGGAGAACAATACTCTAAGACTG</w:t>
            </w:r>
          </w:p>
        </w:tc>
      </w:tr>
      <w:tr w:rsidR="007734A0" w:rsidRPr="00337564" w:rsidTr="00E20079">
        <w:trPr>
          <w:cnfStyle w:val="000000010000"/>
          <w:trHeight w:val="4252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73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TGGTGTTATTCCACGATGAAGTCTATAAAGATGCACATGAGAAGAGTTCCGGTCACAGCTTGGAACTCCTAAACCCTTTCGTGCACATGATGGCATTATCCGGAAGATATTAATATTATTTCCATAAATCGATGCAGTGACCAGAAGTGTCCCACTAGGGTCAAAACATAGAGCAGATATAGGACTAGAGTGAGCTTTAAATTGTGAGATGATAGCTCTGGAAGCAAAATCCTTAATAATTACCTGCAATAGACCATATGAACCAAGAACAAGTAAGAGTTAATATTCTATTCTAAAGCATAAAACTTTCTAACTTATTAATCAGCTGAGCCATGATGAAACAATACCAACCGTTCCTGCATTATCCACATCATTTCCTGTAACCCTACTAACTTTCCAGCCAGAATTTGATGGTACTGGAGAACTAGAACCATCAGGAAGCAACTCGTGACAGTATTTGATTATTCCAGCAGCCAAATGTTTACTGGACTCCATTGCATAGCGAGCCACCAAACTACCACTGCTCGGAGATGTTGATGGACTAACTCCTGGAGACGGACTTAGGTTTTGTGGGCTTATGCATCCTACATTTGAGGGCAGCGGGTTGTTGGAAGCATATGCTAGCCACCTTGGACCCACAGCCATTGGACCATAACCCACATTAACTCCCATTGTTCCTTGTCCCGCTAACTGAGGAACAGGATAAGTGAGAACACTGAATTTATTCTCAAGAGTCAATGCATCGAAGCAGTATATTTGTGTGGCAAGACCAACAGCTACTATCTTTGAACTGCATCTGATCATACACACCATGGATCGAAATCTCAGAACATGAACATAACAGTGAGACTTCAAGGAGTAAAACCGAACAGCTGTTGCAGAGTTGACACCATTCCCAGATTGAGTCTCTACCTTACCATCTCGTCCTAAACTACCCAAATGGTTACTGTTTTGGCTAACACCGCCAGCATCATCCCCGGCAACAACCAGGAGCAATGGATGAGATTTTCTGAATCCCTCCTGGCAGTCATCAGAACCTACAGGGAAAGGCTGCATCTGTAAGAAAGAAACTGGCCCGTCGCGCTTTGAGACCAGCTCACTAAAGCCAGAGGCATCCTCCACATCAAGTACTTGAAATCCGTTCAGATAACCAAGTAAAAGAACACGTTTAAAGATAGACTGATCAAGCTCTAGTACATCGAAACCAGCCCAGGTAACCTGATCTTTGTGATCATCGGAGGCAGAGGAAATGGAAGCGGCGACGGAGGCACCGGCGGAGCGGACGGTGGAAGCGACGGTGCTGGCATTGGTGGAGACGGTCTTAAGGCAGGAAGAGATGATCCTCAACGAACTCGGCAACAAGCCGTTGTTCTTCCCCTTCCCTTTCTTCATCGTGTTGATTATTATTATAATAATATTATTATCCTTCAACTACTACTCTTCCCACCGACAACCACAACCACGCGTCGGCAACAAAAAGAGAAACAAAGGAAAAAAAGAAAAAACGTTTCGGATTGCAATCACCATCGCAGACGCTTTGAGAGTGTTTGAGTTTGCTAACAGCGTCGCGGTGGCAGACTCAGAGTTGAGTACTACTGCGGACTTTGGTTTCTCTTTCTCTATCGTCCATCGTTGCTGGTGACTGTTACACTACTCCTCCTCCTCCTCCTCCTCCTCAGAATAACAATGAATTAGCAGCACATGGTTCTATCAAGTTTTCGGTTTCTGCTGCAAACTCATCATTTGTGTCCACCTTAACCGGGGACAGTGAAAATTTGCAACAACGACCCTGTCGTTCTTCTTCTGGGTTCCAAATAAGCCACGTGTCACTTCAGGGGTCTTCTTAT</w:t>
            </w:r>
          </w:p>
        </w:tc>
      </w:tr>
      <w:tr w:rsidR="007734A0" w:rsidRPr="00337564" w:rsidTr="009C043A">
        <w:trPr>
          <w:cnfStyle w:val="000000100000"/>
          <w:trHeight w:val="170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11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AGCCTCGTGCACTGAGCCGCCTTTTTTTAAATTGGATAATCTGTGGTCACTTCTTCAATTTGAGTAAGGGTTTTATTAGGTGATCTCAAGTTTTCCTGTGACCTTATCTGATTTCACTTCTGGGACTTCTTGCTTGTACTTTTTTCCTTTATTTTTTTGTCTTTTTTTTAACTTCTCAAATTTCATTAGAGCATGCTGTTTGGCTAATAATATGATAGCTCTTTTCTTGAATATGGTTCTACTGTAACCATTATGCTCCTACTGATTTATTAATCTGTCTAATTTCAGGCACAACCATCTCCAACAACTGGAAAGTTTCCATTTGTCTCAAATGGCAACATTCGGTGCTCAGAATTATCATCTGATGCTCCAGAAAAATGTAAAGATAATAACTTTGATGATATTTATGCATCATCCTTTGCTTTCAAGCCCACAAATGATTCGGGCTCCTCTTTTTATCATGGTGCTGGTAGAAAGATAAATCCAACTACACTTCCTCAGCAATCCCTTCCTGGTATTGAAGCTTCAGTTCAGTCAGAAAATTCTTTTCAATCTCAAAGTGCCGAAGCAATCAAAGTTCAAACCGAGAACAAAAGTGGCCTCCATCTTCAGGCAGACTTCACCGAACTGCCACCTCAAAAGGACAATGGAATTAAGACGTACTTGGCTGATCAAAGGGCTTTTGATACTGTTGGTGGTAGCATTGAACATTCTACACCACTTGAAGTTCAGGCAGATGAAGAGGGAGATCAAAGAGTCAACGGAGACTCATTGGCTGCTGGTGCTGGTGGTACTCCGTCTGAAGATGGATATAACTGGAGAAAATATGGGCAGAAGCAAGTTAAGGGTAGCGAGTTCCCGCGGAGTTACTACAAGTGTACGCATCCAAATTGCTCGGTTAA</w:t>
            </w: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AAGAAAGTTGAACGTTCTCACGAGGGACACATCACAGAGATCATCTATAAGGGAGCACACAACCATCCAAAACCTCCTCCAAGTCGTCGGTCAGGC</w:t>
            </w:r>
          </w:p>
        </w:tc>
      </w:tr>
      <w:tr w:rsidR="007734A0" w:rsidRPr="00337564" w:rsidTr="00E20079">
        <w:trPr>
          <w:cnfStyle w:val="000000010000"/>
          <w:trHeight w:val="1928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N6257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13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ATATCTGATCAGATTCTAGGAGAATTATCTTTCCCTTGATTCAGCAGATTGGTTTCCTTGTTTAGGACCAATTCTACCTTTATATTATGATGCTGTACTGATCGATTTTCTCATTGGAGAATAATAAAGAAAATTCCAATCTGTTCTTTTAGTACACCCAATCATCAAGTGCTGTGCAGTTATGTGTGGTTGTTAACAATTCAAGTTTAGATATGTTCTGATGGACATTGTATGGGATTTGTAGTGAGTTGATGGTTATATCTAGGCAATGATATGTAGATCTATATCTTCTTTTTGGTTATTTTGTCTGCCTTCTGTTTGCAGATAAATCCAACTACACTTCCTCAGCAATCCCTTCCTGGTATTGAAGCTTCAGTTCAGTCAGAAAATTCTTTTCAATCTCAAAGTGCCGAAGCAATCAAAGTTCAAACCGAGAACAAAAGTGGCCTCCATCTTCAGGCAGACTTCACCGAACTGCCACCTCAAAAGGACAATGGAATTAAGACGTACTTGGCTGATCAAAGGGCTTTTGATACTGTTGGTGGTAGCATTGAACATTCTACACCACTTGAAGTTCAGGCAGATGAAGAGGGAGATCAAAGAGTCAACGGAGACTCATTGGCTGCTGGTGCTGGTGGTACTCCGTCTGAAGATGGATATAACTGGAGAAAATATGGGCAGAAGCAAGTTAAGGGTAGCGAGTTCCCGCGGAGTTACTACAAGTGTACGCATCCAAATTGCTCGGTTAAAAAGAAAGTTGAACGTTCTCACGAGGGACACATCACAGAGATCATCTATAAGGGAGCACACAACCATCCAAAACCTCCTCCAAGTCGTCGGTCAGGC</w:t>
            </w:r>
          </w:p>
        </w:tc>
      </w:tr>
      <w:tr w:rsidR="007734A0" w:rsidRPr="00337564" w:rsidTr="00E20079">
        <w:trPr>
          <w:cnfStyle w:val="000000100000"/>
          <w:trHeight w:val="1604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49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TTCAACAACCACGTAAGTGAACAATCTACTCAAGTAGAAGATCCAGGAAAAGGTCAATCATTTGCATCCTCACCATTAATCGAAAGTGAGAGAGCAGTTCCATCTAATGAATTAAGCTTATCATCACCTGGTCAAATGGTTAGTTCTGGGGCTAGTGCTCCTGTTGATGCCGATTTGGATGAATTTAACCACAAAGGCAACACAGCTACTGGGCCTCAAACATCACATGTTGAGGTTAGAGGCAGTGGACTTTCAGTTGCAGCCGAGAAAGTATCAAATGATGGATACAATTGGCGAAAATATGGGCAAAAACTTGTTAAAGGAAGTGAATTTCCACGCAGCTATTACAAATGTACGTATCCTAACTGTGAAGTGAAAAAACTTTTTGAACGTTCTCATGACGGTCAAATCACTGAGATAATTTACAAGGGAACACATGATCATCCTAAACCTCAACCAAGCAACCGATACTCTGTTGGTGCTGTTATGTCTATGCAAGGAGAGAGATCTGATAAGGCTTTTTTGGCTGGCCGAGACGGTAATACCAGCCAGATGCTTCTTGAGTTCTCGTTGCTTCCATTTTATTATTACTTATTGCAATGAAAATAATCTGGCTTTCTTTATCTTCTAATTCTTGAATTGTAGACAAAGCATCCAAT</w:t>
            </w:r>
          </w:p>
        </w:tc>
      </w:tr>
      <w:tr w:rsidR="007734A0" w:rsidRPr="00337564" w:rsidTr="00E20079">
        <w:trPr>
          <w:cnfStyle w:val="000000010000"/>
          <w:trHeight w:val="20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60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GAGAGAGAGAGAGAGAGATCCAATGTTACAAGTCAACTGCGTCTCACTCTCTGACACACACAACCTTCAAACACAGACACACACAAAATACGCACACTCCAGAGTCCCTTATTTGAAATGACCCTTTTGCCCCTCCCTTTCTGCCTCGTTCATCTTCCGTTTTGACTCAACCACTCTCACTTTCACTCTCACACGCACGCGCACACTCTCTCTCTCTCTTACCACAATGGACGCCGGCGAAGCACACTCTGGGTCGGAGCTCCGGCGAAGGGGTCCAGGCGAGGCGGAATCGGAACATGAGGATCCGAATCGAACCGGTGGGTATCGACCCGATTCTGGCGCTGACGGAGCTGCGGCTTCCGGCACCACCGTCGGCGCTAGGTACAAGCTGATGTCGCCGGCGAAGCTCCCGATCTCTAGGTCGCCGGTTTTGACGATTCCGCCGGGGCTCAGTCCGACGGCGTTTCTGGAATCCCCGGTTCTGCTCTCAAACATGAAGGTGGAACCTTCACCAACAACAGGGTCCCTTCCTAGGCTTCAACAAACAGCACATGGTTCTGTGACTTCTGCTACATCTGCTGCATTTCCTGTAACCACTGTATGCTTCAATACCAATACTTTGGATGACGGAAAATCCAGCTTCTTTGAGTTCAAACCACACAGTAGATCAAATATGGTTCCTGCTGAATTAGACAACCGTGCATGTGAAAAATCTACTCAAATAGATGGTCAAGGAAAAGCTCAATCTTTTGCCTCATCACCATTAGTCAAAAGTGAAATTGCAGGCCCTTCAAATGAAATAAGTTTATCATCACCTGTTCAGATGGTTAGCTCAGGGGCTAGTGCTCATGTTGAAGTCGATTTGGACAAATTAAACTCTGGGGGCAACATAGCAACTGGGCTTCAAGTATCACAAGTTGAGGGTAGGGGCAGTGGACTCTCAGTTGCTGCCGAGAGATCATCTGATGATGGATACAACTGGCGAAAATATGGGCAAAAGCACGTTAAAGGAAGTGAATTTCCACGTAGTTATTACAAATGCACTCACCCTAATTGTGAAGTGAAAAAACTATTTGAACGCTCTCATGATGGTCAAATCACTGAGATAGTTTACAAGGGAACACATGATCATCCTAAACCTCAACCAAACCGCCGATACTCTGGTGGAAATATTATGTCTATGCAAGAAGAGAGATCTGATAAGGCTTCTTTGACTAGCCGAGATGGTAATGCCAGATGAATACTTCTCATTGATTCCATTTTATTCTTACTTAGTGCTAAGCAAATAATGTGGCTTTCTTTTTCTTCTAATTCATGAATTGTAGACAGAGGATATAATAATTATGGTCAGCCTTCTCACACAGCTGAGCCTGACGGCACTCCAGAGCTATCGCCTGTAGCAACAAATGATGATAGTCTAGAGGATGCAGGGTTTTTGTCAAACCGGAATAACGATGAGGTTGATGAAGATGATCCCTTCTCAAAGCGAAGGTTTGACAATTTAGGCCAAAGCTATAGCTTTTGCTGCTTGTATTTACTTGCTGATTACAAGTTTTCTGTTGAGCAGAAAA</w:t>
            </w:r>
          </w:p>
        </w:tc>
      </w:tr>
      <w:tr w:rsidR="007734A0" w:rsidRPr="00337564" w:rsidTr="00E20079">
        <w:trPr>
          <w:cnfStyle w:val="000000100000"/>
          <w:trHeight w:val="406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N62572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80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TGGAACCTTCACCAACAACAGGGTCCCTTCCTAGGCTTCAACAAACAGCACATGGTTCTGTGACTTCTGCTACATCTGCTGCATTTCCTGTAACCACTGTATGCTTCAATACCAATACTTTGGATGACGGAAAATCCAGCTTCTTTGAGTTCAAACCACACAGTAGATCAAATATGGTAATGAATTACTTGATGTTAGTAAAACTGATAAATATAAACTTTTGACTAAGGTGGAGACTTGGACTTTATTTTTTTCCTCCTTTAATTTATCTGATCGTAACCTGTGTACTAAGCTAACAAAATAGGATGATTAAGTAATATAATCTTTTCACTAGTTCCTTTATTTTTCCAGGGGGTTGTAAAGTGTTAGATGGAAACATATTTGATTGCCATGTATAACGTTCTGGTTAATATTGTTTTGGATATTACTGGTTGCATAGTACTTACAGAATGCTATTCACTTATTTAAGGTTCCTGCTGAATTAGACAACCGTGCATGTGAAAAATCTACTCAAATAGATGGTCAAGGAAAAGCTCAATCTTTTGCCTCATCACCATTAGTCAAAAGTGAAATTGCAGGCCCTTCAAATGAAATAAGTTTATCATCACCTGTTCAGATGGTTAGCTCAGGGGCTAGTGCTCATGTTGAAGTCGATTTGGACAAATTAAACTCTGGGGGCAACATAGCAACTGGGCTTCAAGTATCACAAGTTGAGGGTAGGGGCAGTGGACTCTCAGTTGCTGCCGAGAGATCATCTGATGATGGATACAACTGGCGAAAATATGGGCAAAAGCACGTTAAAGGAAGTGAATTTCCACGTAGTTATTACAAATGCACTCACCCTAATTGTGAAGTGAAAAAACTATTTGAACGCTCTCATGATGGTCAAATCACTGAGATAGTTTACAAGGGAACACATGATCATCCTAAACCTCAACCAAACCGCCGATACTCTGGTGGAAATATTATGTCTATGCAAGAAGAGAGATCTGATAAGGCTTCTTTGACTAGCCGAGATGACAGAGGATATAATAATTATGGTCAGCCTTCTCACACAGCTGAGCCTGACGGCACTCCAGAGCTATCGCCTGTAGCAACAAATGATGATAGTCTAGAGGATGCAGGGTTTTTGTCAAACCGGAATAACGATGAGGTTGATGAAGATGATCCCTTCTCAAAGCGAAGGTTTGACAATTTAGGCCAAAGCTATAGCTTTTGCTGCTTGTATTTACTTGCTGATTACAAGTTTTCTGTTGAGCAGAAAA</w:t>
            </w:r>
          </w:p>
        </w:tc>
      </w:tr>
      <w:tr w:rsidR="007734A0" w:rsidRPr="00337564" w:rsidTr="00E20079">
        <w:trPr>
          <w:cnfStyle w:val="000000010000"/>
          <w:trHeight w:val="1958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2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23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AATTAACTTTCCGCAGTTACTTCTTTCTTTCAGGCAGTTTAGCAACCAATATGAACCGCCTCAAGGCTCCAACACACAGAATAGAAGAGCCCTTTTTACTCTCCTTAGATTAGTAGAACAACACCAATTCAATATCCTGTTCTTATATTTCCCCAAGACTCAGAATCAGTTTATCATTGAGAATAACGTCAGAGAATGAACCTAAATCACAGCACCAGCAAACACACACTCGAACTTATGGCATAACTATTGTTTCTATTTAAAAAGCAATAGTTCTGCAAAACATTTTCAATATTCAAATTAAGACAACTTTCAAAAAGACAACTTAAAAGCTTTAGTAGGCACAAAACAAGAATTACATGAGTCACAATATGTTGGAATTTAGATACATGTGTACCAAAATATACATCTTCACTTATTTATCCCTAATAATAATGATACCCAATGTAGTATTAATTGTGATTTGCATATTTAGTCAAACCGCCAATAGACAAGAAAAGAGTGAGCCAGAAGAAGGGAAAAGTAAAAGTTAGAATACAAATAGGAATCTTAATCCCACAACATATCTGTATATCCTATGTCATTGCCAACTTGTATGCTCTTCAGTAACTAGCTGCAGCTTCGTAAAACAATGCAAT</w:t>
            </w:r>
          </w:p>
        </w:tc>
      </w:tr>
      <w:tr w:rsidR="007734A0" w:rsidRPr="00337564" w:rsidTr="00E20079">
        <w:trPr>
          <w:cnfStyle w:val="000000100000"/>
          <w:trHeight w:val="4246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N6257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28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AATTAACTTTCCGCAGTTACTTCTTTCTTTCAGGCAGTTTAGCAACCAATATGAACCGCCTCAAGGCTCCAACACACAGAATAGAAGAGCCCTTTTTACTCTCCTTAGATTAGTAGAACAACACCAATTCAATATCCTGTTCTTATATTTCCCCAAGACTCAGAATCAGTTTATCATTGAGAATAACGTCAGAGAATGAACCTAAATCACAGCACCAGCAAACACACACTCGAACTTATGGCATAACTATTGTTTCTATTTAAAAAGCAATAGTTCTGCAAAACATTTTCAATATTCAAATTAAGACAACTTTCAAAAAGACAACTTAAAAGCTTTAGTAGGCACAAAACAAGAATTACATGAGTCACAATATGTTGGAATTTAGATACATGTGTACCAAAATATACATCTTCACTTATTTATCCCTAATAATAATGATACCCAATGTAGTATTAATTGTGATTTGCATATTTAGTCAAACCGCCAATAGACAAGAAAAGAGTGAGCCAGAAGAAGGGAAAAGTAAAAGTTAGAATACAAATAGGAATCTTAATCCCACAACATATCTGTATATCCTATGTCATTGCCAACTTGTATGCTCTTCAGTAACTAGCTGCAGCTTCGTAAAACAATGCAATTTAGCTTTGGACAGGTTCTGCATCAGATGTTGACTGCTTACTAAATTCACTTATTGTGCTAGGAGTATCATGACCAGCAACCACATTAAGGCAATCCTTACTTCCTTCTGATGTAGTTTTTACCTCATCTTTCGCATGTTCATTTGATCTACATGGAACTTTGGAACTTGAATGGCATACCGTGTCATTGCTGACAGAATCGTCTTTCATATCTGAGTCTTCATTTTGTTGCTCAGGCTGACTCAATTTATTTTCAGGGCCCTCATTACGAAGGCTGATCACCCGAAACTCAGCCATATCACCAGCCTCTGAGTTAGTAATTGACTCCTCATTTGGTCGCTTATTTAATCTGCTTTTTGAGTCCAAACAGTTGCGTTCCCCTGTATCAACACAAACAGTATTACCTCCCGATTTGGTTCCCAGCTTGCCATCAATGTCCATTGTGTGTGTGTTTGTAGCAGCATTATGAGTGACACTCCTTCCAGAGGGGATTTCATGATCATGTTGTCCCTCATAGGTAGTTATGACAATTTTTGAATCATGAGAGGCTCTTTCAACATGCTTTTTGACAGGGCATCCAGGATTTGAACATCGATAATAACTTCTTGGATTTGCATTCCCCTTAACCATTTTCTGCCCGTATTTGCGCCAGCGATACCCATCATTTACAAAATCAACCTCACTTGAAGTATGAACAGCAACACGAGATTCACAAGTTGACATGTCAACTCCAGTGACATCCACGTTACTACTGTCTTTCTTCCTGTTTGGGATCAATTTGGCAGTTAAATAAAGGTTAACTATCACATATATATATCAACCCCAACAATATTTTAGAAAACAGTGAAATAACGTACAGCCGCTTTGACTCAGGATCCTCCAAGTTATGAACCTCATACTTTGCTGTCAATTGTACATGTGCAGCTTTCAACTTGTCAGCTCCGGATACTTTTGAAGGTGGAAGGGAATTTAAAGGCTTGATCTGTTGAGGCATACATCCATGGTCAACGGATGATTTGTCTGCATGCATGATACCATGAAATATATCAAGAGCTTTATCATATAAGGATGGAAACTAAAACACTAACAAAAT</w:t>
            </w:r>
          </w:p>
        </w:tc>
      </w:tr>
      <w:tr w:rsidR="007734A0" w:rsidRPr="00337564" w:rsidTr="00E20079">
        <w:trPr>
          <w:cnfStyle w:val="000000010000"/>
          <w:trHeight w:val="264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2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42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GAAAAGACTATGTCAAAAAAGGAATAGAATGTCATTTGATTAAACAAATAAAACCAGTAAGTATTTATTTATAATATAAAAAGGGGTATGTGACATTTATGCACATCTAGGAGGACGTAATTACAATTTCTCCTTGCACTTTTTTTTAACAGGGTAGGTTATTAAAGTCCCTGATGCAAGTTTTGCAGGCTTGCAGCGCATCTGTCTAGTCTTTCCAAGAAGTAAGTCCCTGACCTTCAGCAGAATCAGCACAAGCAGCTGATAGAACTTGTCATTAGAGTACATGTTCTTCCAAATAAAATGATGCCAATCAATTCTATATTCATTCCACTACTAGCAAACTGTTTCAGACAAGTTGAACAGGTGCACAAGCAAATACACACGAGCTGTTTCGCTAAAAGACTGACTACGCGCGAAGAAAAACAAGAAACAAGAAGAAAAGGATAAACATGGGAAGCTGTGAAATTACAAGATACCTGCCAATTAATTTATGTAGTTACAACTGCATGGTTTCTGAAAGATGAATTCAACAAGGCTTGATTTCAAAACCTATGCTCAGAAGCGTTCGAGCTGACTCTATCGCTTTCTCACCCCCAAGGTCCAAAGCTTCCCCAGTTAGTTCTCCTTCAGTGTCCACTGACCATTGAGTAGGAGTTTTCTGGTTTTGCGGCGAGTCGGGCTTCTTCACCTGCAAATTATTCATGGAGGCAGGTGCTGCAGCAGCCACAAGAGGAGCACTTGGTGGGCCATGACGTTTCTTGGGCACAGGCATGTCATGATCATGTACCCCCTTGTATGTTATGATGACAGCATCTGAGTTGTCTACAGCGGTCTCAATGTGCTTTCGGACAGGACATCCAGCTGAAGTGCATCTGTAGTAGTTTCTGGGATGTGGATTCCCCTTCACCATTTTCTGTCCATACTTGCGCCATCGGTATCCATCACCTGATATCCCGACATCCCCTGCTGCATGTACGACAAGCTTGGGTTTCTTTTCAAGTTTTACAAGAGAATCCGAGTCCGTTAAGTCACCTTTCTCCTTTCTGGTTATCAAATTAAAGGAGAGAACATAAATCATTATATCCTGCCACAATTAGAAGAAATTGGCTTATTGTCTACACTTTTTTCTATAAAAAATATGATT</w:t>
            </w:r>
          </w:p>
        </w:tc>
      </w:tr>
      <w:tr w:rsidR="007734A0" w:rsidRPr="00337564" w:rsidTr="00E20079">
        <w:trPr>
          <w:cnfStyle w:val="000000100000"/>
          <w:trHeight w:val="6359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N6257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62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GAAAAGACTATGTCAAAAAAGGAATAGAATGTCATTTGATTAAACAAATAAAACCAGTAAGTATTTATTTATAATATAAAAAGGGGTATGTGACATTTATGCACATCTAGGAGGACGTAATTACAATTTCTCCTTGCACTTTTTTTTAACAGGGTAGGTTATTAAAGTCCCTGATGCAAGTTTTGCAGGCTTGCAGCGCATCTGTCTAGTCTTTCCAAGAAGTAAGTCCCTGACCTTCAGCAGAATCAGCACAAGCAGCTGATAGAACTTGTCATTAGAGTACATGTTCTTCCAAATAAAATGATGCCAATCAATTCTATATTCATTCCACTACTAGCAAACTGTTTCAGACAAGTTGAACAGGTGCACAAGCAAATACACACGAGCTGTTTCGCTAAAAGACTGACTACGCGCGAAGAAAAACAAGAAACAAGAAGAAAAGGATAAACATGGGAAGCTGTGAAATTACAAGATACCTGCCAATTAATTTATGTAGTTACAACTGCATGGTTTCTGAAAGATGAATTCAACAAGGCTTGATTTCAAAACCTATGCTCAGAAGCGTTCGAGCTGACTCTATCGCTTTCTCACCCCCAAGGTCCAAAGCTTCCCCAGTTAGTTCTCCTTCAGTGTCCACTGACCATTGAGTAGGAGTTTTCTGGTTTTGCGGCGAGTCGGGCTTCTTCACCTGCAAATTATTCATGGAGGCAGGTGCTGCAGCAGCCACAAGAGGAGCACTTGGTGGGCCATGACGTTTCTTGGGCACAGGCATGTCATGATCATGTACCCCCTTGTATGTTATGATGACAGCATCTGAGTTGTCTACAGCGGTCTCAATGTGCTTTCGGACAGGACATCCAGCTGAAGTGCATCTGTAGTAGTTTCTGAAAATTCAAGCAGTTCATCAGAAGAAAAATAAAAGATTTCAATTTCAATGGAAAATTGAAGAAAACAAAAAGGAAAGTCAACAGCCCATATAAAAGAGATAAGGTGGGTTTAAGGGTCAGTTTGGTCACAGTTCAATATAATTCATAAAGACAAAAAAACAGAAAAAACAGTTTGGCAAATTATTTGTTGTTTGGAGATTTTAAACCTAGTTTCCAGAAATCTTTTCTTAAATTAAGACGGGAAAAAAGAGAAAATTTGAAGCTATTTTTCTTTTTCAGTTTTTAAAAGAATTGATTTGTACTTTGGCATCATTGTAAATCATGGAAAACTTGTGATTTGGATTGTAAAGACATGTCTTCATCTTCTCTTCTCCAAGCGTGTTTCATTTTTCCTCTGCCTGCTGATCTGCTCTTCTTCCCAGGGTATGCTACCAAGCCCTCGATAGTTGGGATTTCTCCATGCCAGCAGTGACAGCTTTCCACACCACTGTCTTGGCCTGCCGTGGCAAGACCTCACCCTACATTCCATGGCCGGCTATCCAGCAGATGAGGAAGTGCCTCTCAATGGACGACCACCACAAACCATCTTCATTTAAGCCATCATGGACTCACTAAGAAAGTGGCATTGTCTAGCATAGTGATATCTACCGCTAAAAGCACTCAAAATCTTGTACTACGGCGCAGCCAAGTTAGGATGAAGATTTTAGGAGATGAACAGCAGAAAATTCATATAAGCACTTTTTTTAAAAAAGTGTTTAGGAGATGTTTATCCAAACAATTTACTGACTCTATTATTTCAACAGTTTATCATGAAACAAGTTGTGAAATTAAGGTTAAAATCAGACTTTAAAAACAGAAAATAGAAAAACAATTCAAAATAGGCCACAAATTGCTAGCAAATTTTACTTTAGAGAAATGCTGCTTCATCACTAAGATATCTGTCCTTACCCTTTTCCCCATAGGAAGCAGCTCTTTTCAGCAAAGCACAGAAGCAAAAGGACTACACCAACAACACCACAAATTTGACCTCAGAAGATAAGAAATCTTATCCTCCCTGTTGTGGAAGGGATAAACTGATTACTATTCCTACTGCAAATGATGCAAACACAAACTAAGCATGCAAAATATTTTGAGAGAATATTTGCATTAAGAGGGTTTTGGACAATAAAAATGCGGATATATGTCCCAGTTGCTGATATTGTTGATTTCTAGCACAGAAAAAAAAAAGCAAAAATGCATCCGCAAGCTTATATAAATAAGATGCCTCATTGTCTTTCTTCAAACTGCTTACAAGCAAATAAACGCAGCTTGCAACTTTTTACTGATTTTATATTTTGTTTTGTTTTTTAAATTTTAAACACTCATTGAACCCAAATACAACTCAACTTTCACCATCTTCAATTAAAGATACTGATTTACCAAGGAAAAATTATGAGATTCATGTTAAGAACAAATAAAAAAAAAGAAAGCAAGCTATATATAGGAATGCACCTGGGATGTGGATTCCCCTTCACCATTTTCTGTCCATACTTGCGCCATCGGTATCCATCACCTGATATCCCGACATCCCCTGCTGCATGTACGACAAGCTTGGGTTTCTTTTCAAGTTTTACAAGAGAATCCGAGTCCGTTAAGTCACCTTTCTCCTTTCTGGTTATCAAATTAAAGGAGAGAACATAAATCATTATATCCTGCCACAATTAGAAGAAATTGGCTTATTGTCTACACTTTTTTCTATAAAAAATATGATT</w:t>
            </w:r>
          </w:p>
        </w:tc>
      </w:tr>
      <w:tr w:rsidR="007734A0" w:rsidRPr="00337564" w:rsidTr="00E20079">
        <w:trPr>
          <w:cnfStyle w:val="000000010000"/>
          <w:trHeight w:val="2957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N6257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74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GATAATCACAAATTTGCACGTTAAACTGAATGAAAAAAAAAAACTACCATGTCCATAGCTAACTAGTACTGATCAATAAGGTCTTTTCGGGTGCTTTATGGTGATGCCAATGATTTACAATAAAAAACACTAGCATATGATACACTCCAGATTAAAAGAAGGATGGAAAAATTAATGTATAATTGTACATAATGACAAAATATGGGAGCAGATAGATTTCGTATACAAAGGCAGCTAGCAGAGGTGGAAAGTCATTGAAGGACAACGGTCCCACAATACTACTGATTCCTGAATACAAATTACCACCACCAATACTGTTATTATCAGTAGTTGCTGCATTAATCGAAACTGCCATCATCTTCTGATGATGAACTTCACTTATTATATATGAGCATAATTTAGGATAACGGGAATAGAACATTTCAAATGATGGGTTGTGTCAAGCCTATCAAAATTTGTGAAAATCTATCAAAAGAGAGAGACACACACAATATGTTTTCACATGGCAAGGTCATGTGAAAATCTATCATAAGAGGATCTATTCCCATTTAGTTATATATATACTGTTCTTGTTAAGTACTAAATAATTTTGAAGTGTCAATACTCAACATGGTTTATCTTTGCTAAGAGAAGCTTGTGAATCTTTTTCAGAGGCCACACTACTTCCTGTGTTCTTGATCAGTGGCATCTCATGGTTGTGCTTTCCTTCATATGTAGTCACAAATGATCTCGGGTCATCCATTGCTCTCTCCACGTGCTTGCGAACGTTACACTTCACATTAGTACATCTATAATAACTTCTGGGATATGGATTGCCTTTCACCACTTTCTGCCCATATTTCCTCCAGCGAAAGCCATCTCCAAGTATTTCAGAATCCATAGAGCTTTGCATCACAACGCGTGGCTCTACTAAACCTTCCTCTGATGCTGCCGCTTCATTGGATTGGTTCTCATTTTTCCTGAAGGATATGAATGAACCCTTTAATTAAAAATTGACCATGAGTATGACAAGGTAGTTAGCTAGCTCAAAAATTAGAATTACTAATTATGTTATTACTGTATGGACAGATTTTGTTTTTGTTAATGATTTTTATATATCTTTTCTAAATCACCCTTTAGACAAGTTCTTTGGAATAGCAACATGGACAATGCACAAACTTAGGTACATAAGTCCTGAAATTATGTAACTAACTAATAATTTGTGCCACATAACATGAAGTTATATATTGCAAACTCAAGCAGCTACCTTCCTTTTTGCTTTAGACATGGCAAGAGTTT</w:t>
            </w:r>
          </w:p>
        </w:tc>
      </w:tr>
      <w:tr w:rsidR="007734A0" w:rsidRPr="00337564" w:rsidTr="00E20079">
        <w:trPr>
          <w:cnfStyle w:val="000000100000"/>
          <w:trHeight w:val="2950"/>
        </w:trPr>
        <w:tc>
          <w:tcPr>
            <w:cnfStyle w:val="001000000000"/>
            <w:tcW w:w="1135" w:type="dxa"/>
            <w:vMerge w:val="restart"/>
            <w:shd w:val="clear" w:color="auto" w:fill="auto"/>
            <w:noWrap/>
            <w:hideMark/>
          </w:tcPr>
          <w:p w:rsidR="007734A0" w:rsidRPr="00337564" w:rsidRDefault="007734A0" w:rsidP="007734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26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hideMark/>
          </w:tcPr>
          <w:p w:rsidR="007734A0" w:rsidRPr="00337564" w:rsidRDefault="007734A0" w:rsidP="007734A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78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TCGTAAGCGCGACCCTCTGTTGGTGGTAACAAAAGAAATTTAGGGTTTTCTTCTGAGCCCCCCCTTAGGGTTCCCTTCTTCCCCTGCCCCCTTTTCTTAATACCCAAACCAAGATCAAACAAATCTCATACCCGTTCACCAATCGCATAACAAAAAAAGAGGGACGAACAAATTAATTTGCAAAAACAGAAAACAAAAGAAGAAAGGGGGAAAAACCTAAAACCAGCGATGACGGGGAAAGCGAAGCCGAAGAAGCACACGGCGAAGGAGATCCAGGCGAAGGTGGACGCTGCGACGACGAATCGCGGTGGCGGAAAAGCTGGTCTTGCAGATCGTTCTGGAATCGAGAAGGGTGGGCACGCGAAGTGGGAGTGCCCTCACTGCAAAGTCACAGCACCAGATGTGAAATCGATGCAGATTCACCACGACGCTCGTCACCCTAAGATCCCCTTTGAGGAGGCCAAGATCGTCAACCTCCACGCCACTGTCGCCGTCGCCGACACTTCCTCCAAGCCTCGCCCTGGTATTCGCGGCAGCCTCAAGAAGTGATTATCACAATCACTTTTATTCGCCCCTTCATACATGCCTTTCACTATCCGTTCTCGTTTGTAATTTTTCATCTTTTAAGTTTACGTTTTTAGAGGGTTATCGAGTCATTTGGGACCTGGGTACGCTGCTTAGTTACTATTCCTTTTTCTATGGTGTGAGTTTGTGATGCGTTGTATGAAGTGGTCGAGAAGAAGGGTATTTTTTGGTGGGAAAATGGGATTGCTATTCATTCGGCCCTTCTTTTTAAGCCTGGAATCTATATTGTTCCCATGATGATGGCAATTAACGTGATGTTATCGAGTTACTACTATTACCACTGCTGTTGCTACTGCTCTCTTGTTGAATATTCTTTCCCTCTCTTGATGTAATACATGTGCTACTACGCTGGTCAGACCAATTTCATATTTCATATCACAATATACAAGGAGAGCGTTGTTACATCTCTAAATTAGTTTTGGTGCAACAGAACTCGAAAGACCACTTTTCTGATAATTGACAATGGCAATATTTAGTTATGTCTTCCTGGGCTGAGATTTGCTACTGTCTAAAAAATTGAATGAGTCACTGCAATAAGCGAATTGGAATCGGTGGATGAAGATTAGTGAAGATTTTTTATAAGTATTTGTTTAGATGTTAGTCATTCCAATTTCATTCAACGGCTCTAAGTCTGCACTATTTTTTGACTGTGTAATAAATCGAGTACATAAGT</w:t>
            </w:r>
          </w:p>
        </w:tc>
      </w:tr>
      <w:tr w:rsidR="007734A0" w:rsidRPr="00337564" w:rsidTr="00E20079">
        <w:trPr>
          <w:cnfStyle w:val="000000010000"/>
          <w:trHeight w:val="2390"/>
        </w:trPr>
        <w:tc>
          <w:tcPr>
            <w:cnfStyle w:val="001000000000"/>
            <w:tcW w:w="1135" w:type="dxa"/>
            <w:vMerge/>
            <w:shd w:val="clear" w:color="auto" w:fill="auto"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ATGAGTAGGTTGGGAACTTTTCAAACTCTAATTCTTTGTTTGTTGAGTAATTTTAGACTGTTTGGATGATGAAGTGACGCGGTTGAAGAAGGTTTTTATAGCTATGTTCCTATTTCTTATTAGGTGAATCTTTGTCTTGATGGTATTGATATTCGGAACTTTGTTTGGGTATGACTGTATAATACCTATCCTGATCAATCTGTTTGCAGCCAACGGGAATGAATTTGTTATAAGTGCTGTCGTTTTTGCTGGAATAGATTAGTGATCTATATACCTTTATGTAGGATCATATGACTTTTTTCTTAATCGAATGTTTATTTCTGCAAAAAATATATTGGAGTTGCACTGTTGCGATTGCTTTTTCCTGGTTGGAGTTTGCTTATAAGTTCAATGTATCATCTGGTTTCGTCATTTCAATGACTTGAGAAAATACCCTTTTCCGAAGGCATTTGTTGCTGGGTCTTGTTTCCTGTAATTTATCCTCGGGTTAAGTATTGGAATTTCTAGACCAAATATCAGTCTCACATATATGTATTATGTAGTGATTCCTGCGCGTATTTACCAGTTTGCTGAGCACATTAGATTTTGGGATCCCTTTTATATACTCAATCTGTTTCATAGCATACTTTTTTTTTTATTTCTGCCAGAGATTGCATGTGCAATTGCTTCTCTTTTTGTTGCTAAGAAGTAAGTAGATATTATTGAATAGTTAACTGCATTGAGTGGTTTAACTCTCAAACTCCTATCACAGATTTTAAAATTTTTAGGTCGTTGTTATTTCTGTTTTTGCCTTATGTGTAAGTTTTACTTAATCTGGATTCCAACAGTAGAAAAAACACGCAATTGCCACAGTCAAGCATTTTGGATCGTTGAATTGAGATCACAACTCACGTTCTAAGTCTGAATTCTAAACCCGATTTACAAAGTCCAAACATGAGCTGTCAGATCTCAATCCAATATTCTGAGATGATTAATTGCGGCAACTGTGTGTTTTTGTACAATGGGGGATCTGGATCTAAGTTTTATCTACAACAGGGG</w:t>
            </w:r>
          </w:p>
        </w:tc>
      </w:tr>
      <w:tr w:rsidR="007734A0" w:rsidRPr="00337564" w:rsidTr="00E20079">
        <w:trPr>
          <w:cnfStyle w:val="000000100000"/>
          <w:trHeight w:val="3524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N6257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57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CAAAGGTCTTAATTCCATTTTTTTTCCTTTACACTCTTTAAATAAGAAATCCGAGTTTCCACTTTCTACGAAGTGGACTTTGCGCTGAGTTCAAGATAACACAGACACACACGAAACCAAACCCCCATCATTTCGGTGCCACTATCCGATTCATTCATTCCCATTATTATTATTTTTATATCATTATTATTAATATCATCGTTGTCCAAAAATCGAAACCAACCCACCAACCGCCGCAAAAAAAATGTCCACCACCAGTGCCGGCGTCGATGCCGTGATGGCGGCAGCCCCCGCGCGCCCCACCATCACTCTCCCGCCGCGTCCCACCGCCGAGGCCTTCTTCGCCGGCGGCGGCGGTGTCAGTCCCGGCCCCATGACCCTCGTCTCCAGCTTCTTCGCCAACGACTCCTCCGCCACCTCCTTCTCGCAGCTCCTCGCCGGAGCCATGGCCTCCCCACTCTCCTTCGCCGCCGCCGGCGACAACAATTCCGGCAGGGAAGACGATGGGACCCACAAGGGCGTGGGGTTCAAGCAGAGCAGGCCCATGAACTTGGTCATTGCTCGTTCCCCTGTCTTCACTATCCCACCCGGTTTGAGCCCTTCAGGTTTTCTCAACTCCCCCGGTTTTTTTTCCCCACAGGTAAAATATTTGTGGCTGAATTCGAAAAAGGGGTGTGATTTTATGTGTCAAAGTTTCAATTTTTGTTTTCAATTATTTCGAAAGAGTGACACGTGATCGGTTGTTGTGGATGAGGCAATTCAGGGTGTTTATCAGTGTTTTGTAGGAAATTACTCAGTAATATACTCTCAATAATAATTCATATTTGATCTAAATTTTATCGTGTTATATTTCATTTAAAATTTAGTACAATTATATTGTGTGGTAGACACGTATGATGTTTGGGGCGATCCAAATAAACAAAGTATTTTTGTGTTATAGAAGGGATTGATGAAGCGATAGAGTTTAGATCGCATTTTAACAGAAACCGTATGGATATTATATATATCATATAGTAAAATGACTTCTGGTTGCGTTGCCTAGATTTTCTTGTATGATAATTTTGACGGGGTGGTTTAGCAACAATGAAAAATGAAGACACAGTTTGCGGCTGAAATTTTTATTTGAAATACAGTCTCTGCAAGTCACTTCATAATGAAAAAGAAAAAGAAATGAAATGTTTTTCCAAGTTTATATTAGCTAAGCAACTCAATGTATGGTTGTGCTTTAGCATTCTACTTGTTCATGACGACATGCTAAATTTCATAAATATTATTGTAGATCTGTTTTCCTCTTGTACAAAAATAAGAAGATTGTAAAGTAGTTCTTGCCGGGTAATTGTGCAGGGTCATGCATTGTATTACATCATTTGTTGGTCATGTTGCTGGGCATTTTTCTCATTATTATTTATCAATCTGATCCATTTCCCTTGAGGATGGTGGATATACTCGTGTGAGGTTTTCACCCTCTCTTCAATTCAATGTATACAGAGCCCCTTCGGG</w:t>
            </w:r>
          </w:p>
        </w:tc>
      </w:tr>
      <w:tr w:rsidR="007734A0" w:rsidRPr="00337564" w:rsidTr="00E20079">
        <w:trPr>
          <w:cnfStyle w:val="000000010000"/>
          <w:trHeight w:val="1701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10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GTGAATTGGGAAATTTTGGGCTCTTTTTGACGAGGCTTGAAATTTGCGGTAAAAGTACAAATCAAGATTGCCTACCGGTAAAAAAACAAAGTTATTAAGTTATATAGTAGTCGAGGGATCGACATCATGTGATGAAAATAGGACAACTGATAGTTTGAAGAGTTTGTATATTCAATCCAATTGACTAAAGTCAGAATATGAATCACACCAATCTCTTTTAACGATGCTGATCTCTTGACTCCAGCGAATTTGTGCTAGCAATCCTAATTTCGTGCGAAACTACTCATCTTGTAATTCACCCTCTAATTGGGTAGATTGACACGATTATATCCAGACCGTACGTAATAAACACCACAAGCTAGCGTATCTGATTGATTTTCCTTATGCGTTATATTCACCTCCATGATCAATTATTTACAGTCAATAGTGATAGCCCGATTTGTATATTATTTGGAAACATAATACCTATCAAAATCCTTTGTTATGGAGAGAAAAGAAGCGAGTTCCTTCTGTTTATTTGTATATGAGAATCAGTACAAATTAAATGTGTACTACAAAAAGCGGCAGAAACTATAGTTATGATTTAGTACTAACTTACTTGGTAAGGAAAATTAATAACCATTCGTAGATGGAGTACTACTACTATATTAAGCATTTTCTCATGATAATTCACTCTAATATTGTGGAATGCCTCATAACACTTGGTAAGAGCTAGCACATGCAGTTACGAGAACTAGAGGTTGCTATAGTCCACGAAACCGCCAAAACTTG</w:t>
            </w:r>
          </w:p>
        </w:tc>
      </w:tr>
      <w:tr w:rsidR="007734A0" w:rsidRPr="00337564" w:rsidTr="00E20079">
        <w:trPr>
          <w:cnfStyle w:val="000000100000"/>
          <w:trHeight w:val="2494"/>
        </w:trPr>
        <w:tc>
          <w:tcPr>
            <w:cnfStyle w:val="001000000000"/>
            <w:tcW w:w="1135" w:type="dxa"/>
            <w:vMerge w:val="restart"/>
            <w:shd w:val="clear" w:color="auto" w:fill="auto"/>
            <w:noWrap/>
            <w:hideMark/>
          </w:tcPr>
          <w:p w:rsidR="007734A0" w:rsidRPr="00337564" w:rsidRDefault="007734A0" w:rsidP="007734A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N625729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hideMark/>
          </w:tcPr>
          <w:p w:rsidR="007734A0" w:rsidRPr="00337564" w:rsidRDefault="007734A0" w:rsidP="007734A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36</w:t>
            </w:r>
          </w:p>
        </w:tc>
        <w:tc>
          <w:tcPr>
            <w:tcW w:w="10035" w:type="dxa"/>
            <w:vMerge w:val="restart"/>
            <w:shd w:val="clear" w:color="auto" w:fill="auto"/>
            <w:hideMark/>
          </w:tcPr>
          <w:p w:rsidR="007734A0" w:rsidRPr="00337564" w:rsidRDefault="007734A0" w:rsidP="00E20079">
            <w:pPr>
              <w:pStyle w:val="NoSpacing"/>
              <w:ind w:right="0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37564">
              <w:rPr>
                <w:rFonts w:ascii="Times New Roman" w:hAnsi="Times New Roman" w:cs="Times New Roman"/>
                <w:sz w:val="16"/>
                <w:szCs w:val="16"/>
              </w:rPr>
              <w:t>TATACATTTAAACACTAAAGGGGGAGATGTAAAAGTAGGACGAATAAAAGCAAGAAGAAAAACAAAGTTCAAAACCAAAAGCTCCCTTTCCCATATATAACAAGCAACCATCTAAATTAAGTCTTAGCTGAAATTTCATTCTCAGAAAAGAAAAAAAAAAGCTAACTTTATCTCTTTTTTTCCTAGACCTCTTCCACCTTTTCCCTCTCTCTCTCTCTTGTTTCTTCTCAATTCCATGGCGAATGAGAAGGACCGTTATTACAATCCCTTCTATGATCACAACCACCATGATGATGAACTCAACAACAACAATCACTCAAACAATATTCCATTCTTTACCTCACAACAAAACTTTGAAGGATTATTAATGGATCCCTCTCACACCACAAGTTTCAGTGACTACTTACATGGTAGTTCCATGGACTACAACACCCTCTCAAGAGCATTTGACTTGTCTTGCTCATCATCATCTCATGAAGTGAAACCCAGTAATAATAGTACTACTGCAGCTGCAGGAGACTCACCACTAGTGGGGAGGAACATCAATAGTGAGAACCAATCAACAACACTCAATTCCTCAGTGTCTTCCTCATCTAATGAAGAAGCTGAAGAAGAAGACTCAATTACCAAAAGCAACAAGAAAGATAAGCAGCAGCCAACAAAAGGGTGTACTGAAGATGGAGATCATGATGATCAAAAGTCTAAGAAAGAGTAGGTTTAATTTTTCCACCTCTTCTTTGTGTACCTCAATTTCTTCTTGCTTTTCTGGTAGATCGATGATCAATGGAGGGTAAGTAAGAAATTTTTTCCTCGAATATTAGATTCTCTTTTTCTTCGTTTTTTTTTATAAGCAAAAAGATGGCATTAATTGGAGTACAAAGGATACCTCAATCCTTACAACAGAACTCATACATCAAAAAGAACTCAAACCAGCAACATACAATTGAATCAATTGATGAGTTGGAATAGGATCTGATTATATATCTTAATAACTTATGTTATTTTCTTTGAGGTAGAATTTTGAATTACAAATGCAATTATATGAGTATCACCTACCTAGTTAGTTAATTAAAATTAATATTGTCTTTTCAACTATTTGTGATGTTTTCAGTGTCTGATCTTTATGATCAAATGAGTTTGGTCAATCTTGCCTATACTCTATCTCTTAATATACTATACCGTTCTGTGAATGTTGTGTAGGTTTTGTTCATATATGACTAAAATAGTGGAACCAACAAGGATAGGCATACATATAGCCAG</w:t>
            </w:r>
          </w:p>
        </w:tc>
      </w:tr>
      <w:tr w:rsidR="007734A0" w:rsidRPr="00337564" w:rsidTr="00E20079">
        <w:trPr>
          <w:cnfStyle w:val="000000010000"/>
          <w:trHeight w:val="412"/>
        </w:trPr>
        <w:tc>
          <w:tcPr>
            <w:cnfStyle w:val="001000000000"/>
            <w:tcW w:w="1135" w:type="dxa"/>
            <w:vMerge/>
            <w:shd w:val="clear" w:color="auto" w:fill="auto"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35" w:type="dxa"/>
            <w:vMerge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734A0" w:rsidRPr="00337564" w:rsidTr="00E20079">
        <w:trPr>
          <w:cnfStyle w:val="000000100000"/>
          <w:trHeight w:val="1134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N62573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47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GAAAAGACTATGTCAAAAAAGGAATAGAATGTCATTTGATTAAACAAATAAAACCAGTAAGTATTTATTTATAATATAAAAAGGGGTATGTGACATTTATGCACATCTAGGAGGACGTAATTACAATTTCTCCTTGCACTTTTTTTTAACAGGGTAGGTTATTAAAGTCCCTGATGCAAGTTTTGCAGGCTTGCAGCGCATCTGTCTAGTCTTTCCAAGAAGTAAGTCCCTGACCTTCAGCAGAATCAGCACAAGCAGCTGATAGAACTTGTCATTAGAGTACATGTTCTTCCAAATAAAATGATGCCAATCAATTCTATATTCATTCCACTACTAGCAAACTGTTTCAGACAAGTTGAACAGGTGCACAAGCAAATACACACGAGCTGTTTCGCTAAAAGACTGACTACGCGCGAAGAAAAACAAGAAACAAGAAGAAAAGGATAAACATGGGAAGCTGTGAAATTACAAGATACCTGCCAATTAATTTATGTAGTTACAACTGCATGGTTTCTGAAAGATGAAT</w:t>
            </w:r>
          </w:p>
        </w:tc>
      </w:tr>
      <w:tr w:rsidR="007734A0" w:rsidRPr="00337564" w:rsidTr="00E20079">
        <w:trPr>
          <w:cnfStyle w:val="000000010000"/>
          <w:trHeight w:val="2154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38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TCTCTCTCTCTCTCTCTCAAGTCTATATCTCTTTTCTCTCTCTCTCTCTGATTCCATTCAAATTGATGGCCAGAGGGGGTGGACTCTCCATTGATTCAGATCCAACTGGGAGCTTCTTCCACCACAAGCCAATAGTTCTCAACTCTTTTCCTGAAGACAACAACAACATCATCAGCAGTAACAGCCATCATCCCAAGTGGAAACTTGGTCACAATATGGATGGCACAGTTAATAAGAGGTCTTCTAATTCATCCAATACTCCCAACAGCACCACCATACCCTTCCAAGTCAACCTTAGCTGTACCCACGACAGCCATGCCTCTTCTCCACCCTCTGATCATGATCACAACAACAACAACAGACCCCTCATCGATGAAATGGATTTCTTCTCTTCTCATCACAATAAGAACAATGACAACTTTGCCTCTGCCTCTACCTCTGCACCTCACACACATGATCACCACTCCCCCACTCCTGCTATCTTGGAATTGAAAGTAAACACTGGTCTGAATCTTCTTACCACCAACACTAGCAGTGATCAATCCATGGTGGAGGATGACATATCATCAAATTCACAAGACAAAAAAGCTAAGCTTGAGCTGGTTGTTCTTAAAGCTGAGCTAGAGAGGATGAAGGTGGAGAATCATCGACTGAGGAACATGCTTGATGAGGCTAACACAAACTACAACGCCCTGCAGATGCATTTGGCGAGTTTGAGCAGGACAGAAAGGCCGAGGAGGAGGGTGATCTTGAAGAGCAGCAACAACAACAATCTGGGAATATTGGTGGAGGAGCTTCTTTGGTGCCAAGGCAATTC</w:t>
            </w:r>
          </w:p>
        </w:tc>
      </w:tr>
      <w:tr w:rsidR="007734A0" w:rsidRPr="00337564" w:rsidTr="00E20079">
        <w:trPr>
          <w:cnfStyle w:val="000000100000"/>
          <w:trHeight w:val="1361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6257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17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TGGAACCTTCACCAACAACAGGGTCCCTTCCTAGGCTTCAACAAACAGCACATGGTTCTGTGACTTCTGCTACATCTGCTGCATTTCCTGTAACCACTGTATGCTTCAATACCAATACTTTGGATGACGGAAAATCCAGCTTCTTTGAGTTCAAACCACACAGTAGATCAAATATGGTAATGAATTACTTGATGTTAGTAAAACTGATAAATATAAACTTTTGACTAAGGTGGAGACTTGGACTTTATTTTTTTCCTCCTTTAATTTATCTGATCGTAACCTGTGTACTAAGCTAACAAAATAGGATGATTAAGTAATATAATCTTTTCACTAGTTCCTTTATTTTTCCAGGGGGTTGTAAAGTGTTAGATGGAAACATATTTGATTGCCATGTATAACGTTCTGGTTAATATTGTTTTGGATATTACTGGTTGCATAGTACTTACAGAATGCTATTCACTTATTTAAGGTTCCTGCTGAATTAGACAACCGTGCATGTGAAAAATCTACTCAAATAGATGGTCAAGGAAAAGCTCAATCTTTTGCCTCATCACCATTAGTCAAAAGTGAAATTGCAGGCCCTTCAAATGAAATAAGTTTATCATCACCTGTTCAG</w:t>
            </w:r>
          </w:p>
        </w:tc>
      </w:tr>
      <w:tr w:rsidR="007734A0" w:rsidRPr="00337564" w:rsidTr="00E20079">
        <w:trPr>
          <w:cnfStyle w:val="000000010000"/>
          <w:trHeight w:val="5159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N62573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gWRKY6 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GAAAAGACTATGTCAAAAAAGGAATAGAATGTCATTTGATTAAACAAATAAAACCAGTAAGTATTTATTTATAATATAAAAAGGGGTATGTGACATTTATGCACATCTAGGAGGACGTAATTACAATTTCTCCTTGCACTTTTTTTTAACAGGGTAGGTTATTAAAGTCCCTGATGCAAGTTTTGCAGGCTTGCAGCGCATCTGTCTAGTCTTTCCAAGAAGTAAGTCCCTGACCTTCAGCAGAATCAGCACAAGCAGCTGATAGAACTTGTCATTAGAGTACATGTTCTTCCAAATAAAATGATGCCAATCAATTCTATATTCATTCCACTACTAGCAAACTGTTTCAGACAAGTTGAACAGGTGCACAAGCAAATACACACGAGCTGTTTCGCTAAAAGACTGACTACGCGCGAAGAAAAACAAGAAACAAGAAGAAAAGGATAAACATGGGAAGCTGTGAAATTACAAGATACCTGCCAATTAATTTATGTAGTTACAACTGCATGGTTTCTGAAAGATGAATTCAACAAGGCTTGATTTCAAAACCTATGCTCAGAAGCGTTCGAGCTGACTCTATCGCTTTCTCACCCCCAAGGTCCAAAGCTTCCCCAGTTAGTTCTCCTTCAGTGTCCACTGACCATTGAGTAGGAGTTTTCTGGTTTTGCGGCGAGTCGGGCTTCTTCACCTGCAAATTATTCATGGAGGCAGGTGCTGCAGCAGCCACAAGAGGAGCACTTGGTGGGCCATGACGTTTCTTGGGCACAGGCATGTCATGATCATGTACCCCCTTGTATGTTATGATGACAGCATCTGAGTTGTCTACAGCGGTCTCAATGTGCTTTCGGACAGGACATCCAGCTGAAGTGCATCTGTAGTAGTTTCTGAAAATTCAAGCAGTTCATCAGAAGAAAAATAAAAGATTTCAATTTCAATGGAAAATTGAAGAAAACAAAAAGGAAAGTCAACAGCCCATATAAAAGAGATAAGGTGGGTTTAAGGGTCAGTTTGGTCACAGTTCAATATAATTCATAAAGACAAAAAAACAGAAAAAACAGTTTGGCAAATTATTTGTTGTTTGGAGATTTTAAACCTAGTTTCCAGAAATCTTTTCTTAAATTAAGACGGGAAAAAAGAGAAAATTTGAAGCTATTTTTCTTTTTCAGTTTTTAAAAGAATTGATTTGTACTTTGGCATCATTGTAAATCATGGAAAACTTGTGATTTGGATTGTAAAGACATGTCTTCATCTTCTCTTCTCCAAGCGTGTTTCATTTTTCCTCTGCCTGCTGATCTGCTCTTCTTCCCAGGGTATGCTACCAAGCCCTCGATAGTTGGGATTTCTCCATGCCAGCAGTGACAGCTTTCCACACCACTGTCTTGGCCTGCCGTGGCAAGACCTCACCCTACATTCCATGGCCGGCTATCCAGCAGATGAGGAAGTGCCTCTCAATGGACGACCACCACAAACCATCTTCATTTAAGCCATCATGGACTCACTAAGAAAGTGGCATTGTCTAGCATAGTGATATCTACCGCTAAAAGCACTCAAAATCTTGTACTACGGCGCAGCCAAGTTAGGATGAAGATTTTAGGAGATGAACAGCAGAAAATTCATATAAGCACTTTTTTTAAAAAAGTGTTTAGGAGATGTTTATCCAAACAATTTACTGACTCTATTATTTCAACAGTTTATCATGAAACAAGTTGTGAAATTAAGGTTAAAATCAGACTTTAAAAACAGAAAATAGAAAAACAATTCAAAATAGGCCACAAATTGCTAGCAAATTTTACTTTAGAGAAATGCTGCTTCATCACTAAGATATCTGTCCTTACCCTTTTCCCCATAGGAAGCAGCTCTTTTCAGCAAAGCACAGAAGCAAAAGGACTACACCAACAACACCACAAATTTGACCTCAGAAGATAAGAAATCTTATCCTCCCTGTTGTGGAAGGGATAAACTGATTACTATTCCTACTGCAAATGATGCAAACACAAACTAAGCATGCAAAATATTTTGAGAGAATATTTGCATTAAGAGGGTTTTGGACAATAAAAATGCGGATATATGTCCCAGTTGCTGATATTGTTGATTTCTAGCACAGAAAAAAAAAAGCAAAAATGCATCCGCAAGCTTATATAAATAAGATGCCTCATTGTCTTTCTTCAAACTGCTTACAAGCAAATAAACGCAGCTTGCAACTTTTTACTGATTTTATATTTTGTTTTGTTTTTTAAATTTTAAACACTCATTGAACCCAAATACAACTCAACTTTCACCATCTTCAATTAAAGATACTGAT</w:t>
            </w:r>
          </w:p>
        </w:tc>
      </w:tr>
      <w:tr w:rsidR="007734A0" w:rsidRPr="00337564" w:rsidTr="00E20079">
        <w:trPr>
          <w:cnfStyle w:val="000000100000"/>
          <w:trHeight w:val="1417"/>
        </w:trPr>
        <w:tc>
          <w:tcPr>
            <w:cnfStyle w:val="001000000000"/>
            <w:tcW w:w="113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7142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WRKY20</w:t>
            </w:r>
          </w:p>
        </w:tc>
        <w:tc>
          <w:tcPr>
            <w:tcW w:w="10035" w:type="dxa"/>
            <w:shd w:val="clear" w:color="auto" w:fill="auto"/>
            <w:hideMark/>
          </w:tcPr>
          <w:p w:rsidR="007734A0" w:rsidRPr="00337564" w:rsidRDefault="007734A0" w:rsidP="007734A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75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AATTAACTTTCCGCAGTTACTTCTTTCTTTCAGGCAGTTTAGCAACCAATATGAACCGCCTCAAGGCTCCAACACACAGAATAGAAGAGCCCTTTTTACTCTCCTTAGATTAGTAGAACAACACCAATTCAATATCCTGTTCTTATATTTCCCCAAGACTCAGAATCAGTTTATCATTGAGAATAACGTCAGAGAATGAACCTAAATCACAGCACCAGCAAACACACACTCGAACTTATGGCATAACTATTGTTTCTATTTAAAAAGCAATAGTTCTGCAAAACATTTTCAATATTCAAATTAAGACAACTTTCAAAAAGACAACTTAAAAGCTTTAGTAGGCACAAAACAAGAATTACATGAGTCACAATATGTTGGAATTTAGATACATGTGTACCAAAATATACATCTTCACTTATTTATCCCTAATAATAATGATACCCAATGTAGTATTAATTGTGATTTGCATATTTAGTCAAACCGCCAATAGACAAGAAAAGAGTGAGCCAGAAGAAGGGAAAAGTAAAAGTTAGAATACAAATAGGAATCTTAATCCCACAACATATCTGTATATCCTATGTCATTGCCAACTTGTATGCTCTTCAGTAACTAGCTGCAGCTTCGTAAAACAATGCAAT</w:t>
            </w:r>
          </w:p>
        </w:tc>
      </w:tr>
    </w:tbl>
    <w:p w:rsidR="007734A0" w:rsidRPr="000B64E6" w:rsidRDefault="007734A0">
      <w:pPr>
        <w:rPr>
          <w:rFonts w:ascii="Times New Roman" w:hAnsi="Times New Roman" w:cs="Times New Roman"/>
          <w:sz w:val="20"/>
          <w:szCs w:val="20"/>
        </w:rPr>
      </w:pPr>
    </w:p>
    <w:p w:rsidR="00EC33F0" w:rsidRPr="000B64E6" w:rsidRDefault="00EC33F0">
      <w:pPr>
        <w:rPr>
          <w:rFonts w:ascii="Times New Roman" w:hAnsi="Times New Roman" w:cs="Times New Roman"/>
          <w:sz w:val="20"/>
          <w:szCs w:val="20"/>
        </w:rPr>
      </w:pPr>
    </w:p>
    <w:p w:rsidR="00EC33F0" w:rsidRPr="000B64E6" w:rsidRDefault="00EC33F0">
      <w:pPr>
        <w:rPr>
          <w:rFonts w:ascii="Times New Roman" w:hAnsi="Times New Roman" w:cs="Times New Roman"/>
          <w:sz w:val="20"/>
          <w:szCs w:val="20"/>
        </w:rPr>
      </w:pPr>
    </w:p>
    <w:p w:rsidR="00EC33F0" w:rsidRPr="000B64E6" w:rsidRDefault="00EC33F0">
      <w:pPr>
        <w:rPr>
          <w:rFonts w:ascii="Times New Roman" w:hAnsi="Times New Roman" w:cs="Times New Roman"/>
          <w:sz w:val="20"/>
          <w:szCs w:val="20"/>
        </w:rPr>
      </w:pPr>
    </w:p>
    <w:p w:rsidR="00EC33F0" w:rsidRPr="000B64E6" w:rsidRDefault="00EC33F0" w:rsidP="00E20079">
      <w:pPr>
        <w:spacing w:after="0" w:line="240" w:lineRule="auto"/>
        <w:ind w:left="1276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0B64E6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 S7  Real-time primer sequences of the twenty six genes investigated in the present study</w:t>
      </w:r>
    </w:p>
    <w:p w:rsidR="00EC33F0" w:rsidRPr="000B64E6" w:rsidRDefault="00EC33F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Grid"/>
        <w:tblW w:w="0" w:type="auto"/>
        <w:tblInd w:w="1640" w:type="dxa"/>
        <w:tblLayout w:type="fixed"/>
        <w:tblLook w:val="04A0"/>
      </w:tblPr>
      <w:tblGrid>
        <w:gridCol w:w="622"/>
        <w:gridCol w:w="1314"/>
        <w:gridCol w:w="71"/>
        <w:gridCol w:w="1661"/>
        <w:gridCol w:w="4461"/>
        <w:gridCol w:w="1551"/>
      </w:tblGrid>
      <w:tr w:rsidR="00EC33F0" w:rsidRPr="00022170" w:rsidTr="00022170">
        <w:trPr>
          <w:cnfStyle w:val="100000000000"/>
          <w:trHeight w:val="20"/>
        </w:trPr>
        <w:tc>
          <w:tcPr>
            <w:cnfStyle w:val="001000000000"/>
            <w:tcW w:w="622" w:type="dxa"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SNo.</w:t>
            </w:r>
          </w:p>
        </w:tc>
        <w:tc>
          <w:tcPr>
            <w:tcW w:w="1314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1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1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1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Sequence (5’ to 3’)</w:t>
            </w:r>
          </w:p>
        </w:tc>
        <w:tc>
          <w:tcPr>
            <w:tcW w:w="155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1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m</w:t>
            </w:r>
          </w:p>
        </w:tc>
      </w:tr>
      <w:tr w:rsidR="00EC33F0" w:rsidRPr="00022170" w:rsidTr="00022170">
        <w:trPr>
          <w:cnfStyle w:val="000000100000"/>
          <w:trHeight w:val="241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ctin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ActinF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GCCTGGATGGCAACATACATAGC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50°C to 65°C</w:t>
            </w:r>
          </w:p>
        </w:tc>
      </w:tr>
      <w:tr w:rsidR="00EC33F0" w:rsidRPr="00022170" w:rsidTr="00022170">
        <w:trPr>
          <w:cnfStyle w:val="000000010000"/>
          <w:trHeight w:val="102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ActinR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TGACATGGAGAAGATCTGGCATCA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2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2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GCAATGTGCGCAAACATGTCGAGAGAG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0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2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TCCAAAATCCATATCTTTAAGCAAAGG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4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4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ATGTTGCAAAACCCTTTGGACCCTCA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58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4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ACTGGTCCCATTAATTTCATTATTCAC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5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5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ATAACTACTAATTCGATGTCTAAGATG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2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5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TGACAGTCCTATGTGAAGAAGCTGGAT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8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8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GGAAATATGGACAGAAAGTAGTTAAAG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2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8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TTGTTCAGAGAATTTCTGTTCATGTTA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14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14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CACTCCAGAGCTATCGCCTGTA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0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14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CCATTTTTCTGCTCAACAGAAAAC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15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15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GGAGATGAAGATGCCCTTGGACCAGAA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0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15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TACCTTGCATTTGGGTTTCCTTTAACT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20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20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TGTGTGAGAGCAAGATGTGACACCCCA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0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20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CAGTAGCTGACAGAGGAAGAGG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24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24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GATGGAGACGGCGTCGTCCGCCATTCTCGA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5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24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CGTGAACCGCCGCCGGTCGTCCAGCA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0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29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29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CACTACTACTTCAGCTGAAATAA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52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29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TCATTATTAATGGAAGAGATCTGCATC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36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36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TACCCAAGGAGCTATTACAGAT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58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36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AACCTGCAAAAAGGGATGGTAT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38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38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ACCGGTGCACCATGGCTGCCGGT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58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38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GTGTCCTTGTGAGGAAATTTGCA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40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40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CAGTGTGGCTATGGCAGGCACATAA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58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40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CTCTTCAGGAAGATCCAAATTGA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44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44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TACGTCATGTGCCTACAAAGCTG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0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44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GTTCCCATATTGCAACGATAGTA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45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45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GACGATACCGATCGGTGACGTG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0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45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CGCGGCTTCTCTCAACTTGCTTC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51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51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AGTCTACCGTCTCCGATGAGAAA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2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51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CCGTGCATTTGCTGTTTGTGCAC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53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53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GAGAGCAGCAATAACAACAATAGCAAT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53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TATGCTCTTGGACAAGGGTTATC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14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54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54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ATGTCAGGACCGAAGCATCTGATACCG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0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54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GATTGTGCTCCCCTTCATAAGTA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14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55</w:t>
            </w:r>
          </w:p>
        </w:tc>
        <w:tc>
          <w:tcPr>
            <w:tcW w:w="1732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55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CAATTACAGAGGAGGAATCATTA</w:t>
            </w:r>
          </w:p>
        </w:tc>
        <w:tc>
          <w:tcPr>
            <w:tcW w:w="155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2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5" w:type="dxa"/>
            <w:gridSpan w:val="2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55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GCACCTTCTTTTTCACTGGGCAGCTTG</w:t>
            </w:r>
          </w:p>
        </w:tc>
        <w:tc>
          <w:tcPr>
            <w:tcW w:w="155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85" w:type="dxa"/>
            <w:gridSpan w:val="2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56</w:t>
            </w:r>
          </w:p>
        </w:tc>
        <w:tc>
          <w:tcPr>
            <w:tcW w:w="16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56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TATCATCTCGCCTAAGGTTTACA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0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5" w:type="dxa"/>
            <w:gridSpan w:val="2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56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GCAACCAGTATAGTAGGGTCTTCTAC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85" w:type="dxa"/>
            <w:gridSpan w:val="2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57</w:t>
            </w:r>
          </w:p>
        </w:tc>
        <w:tc>
          <w:tcPr>
            <w:tcW w:w="16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57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CACAGAGCTGGATTGGAAATCAAAACA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58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5" w:type="dxa"/>
            <w:gridSpan w:val="2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57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GAAAAACTTGCCTTCTCTTAGGGT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85" w:type="dxa"/>
            <w:gridSpan w:val="2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58</w:t>
            </w:r>
          </w:p>
        </w:tc>
        <w:tc>
          <w:tcPr>
            <w:tcW w:w="16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58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GCATGTTGAAAGAGCCTCTCATGATT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0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5" w:type="dxa"/>
            <w:gridSpan w:val="2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58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GAGTCCAAACAGTTGCGTTCCCC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5" w:type="dxa"/>
            <w:gridSpan w:val="2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59</w:t>
            </w:r>
          </w:p>
        </w:tc>
        <w:tc>
          <w:tcPr>
            <w:tcW w:w="16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59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ATGCACTCACCCTAATTGTGAAGTGAA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0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5" w:type="dxa"/>
            <w:gridSpan w:val="2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59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CATCTGGCATTACCATCTCGGCT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85" w:type="dxa"/>
            <w:gridSpan w:val="2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62</w:t>
            </w:r>
          </w:p>
        </w:tc>
        <w:tc>
          <w:tcPr>
            <w:tcW w:w="16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62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GAGTCCCATCTTCAAGAAATCAACAAG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58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5" w:type="dxa"/>
            <w:gridSpan w:val="2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62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TGATAGCCATCTTTTATTATCAAACTA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85" w:type="dxa"/>
            <w:gridSpan w:val="2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69</w:t>
            </w:r>
          </w:p>
        </w:tc>
        <w:tc>
          <w:tcPr>
            <w:tcW w:w="16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69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CAGAATTCACAACAGCACAAGAGAAAA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0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5" w:type="dxa"/>
            <w:gridSpan w:val="2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69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CTCTAAAAGCAAAGCTTGAACAT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33F0" w:rsidRPr="00022170" w:rsidTr="00022170">
        <w:trPr>
          <w:cnfStyle w:val="000000100000"/>
          <w:trHeight w:val="20"/>
        </w:trPr>
        <w:tc>
          <w:tcPr>
            <w:cnfStyle w:val="001000000000"/>
            <w:tcW w:w="622" w:type="dxa"/>
            <w:vMerge w:val="restart"/>
            <w:shd w:val="clear" w:color="auto" w:fill="auto"/>
            <w:noWrap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85" w:type="dxa"/>
            <w:gridSpan w:val="2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gWRKY70</w:t>
            </w:r>
          </w:p>
        </w:tc>
        <w:tc>
          <w:tcPr>
            <w:tcW w:w="16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FGgWRKY70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TGAAATGTGGGAGCAGCAGTGCT</w:t>
            </w:r>
          </w:p>
        </w:tc>
        <w:tc>
          <w:tcPr>
            <w:tcW w:w="1551" w:type="dxa"/>
            <w:vMerge w:val="restart"/>
            <w:shd w:val="clear" w:color="auto" w:fill="auto"/>
            <w:hideMark/>
          </w:tcPr>
          <w:p w:rsidR="00EC33F0" w:rsidRPr="00022170" w:rsidRDefault="00EC33F0" w:rsidP="00B141EC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65°C</w:t>
            </w:r>
          </w:p>
        </w:tc>
      </w:tr>
      <w:tr w:rsidR="00EC33F0" w:rsidRPr="00022170" w:rsidTr="00022170">
        <w:trPr>
          <w:cnfStyle w:val="000000010000"/>
          <w:trHeight w:val="20"/>
        </w:trPr>
        <w:tc>
          <w:tcPr>
            <w:cnfStyle w:val="001000000000"/>
            <w:tcW w:w="622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5" w:type="dxa"/>
            <w:gridSpan w:val="2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RTRGgWRKY70</w:t>
            </w:r>
          </w:p>
        </w:tc>
        <w:tc>
          <w:tcPr>
            <w:tcW w:w="4461" w:type="dxa"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2170">
              <w:rPr>
                <w:rFonts w:ascii="Times New Roman" w:eastAsia="Times New Roman" w:hAnsi="Times New Roman" w:cs="Times New Roman"/>
                <w:sz w:val="16"/>
                <w:szCs w:val="16"/>
              </w:rPr>
              <w:t>GAAAGAGTGAAGAAATTTTCCAG</w:t>
            </w:r>
          </w:p>
        </w:tc>
        <w:tc>
          <w:tcPr>
            <w:tcW w:w="1551" w:type="dxa"/>
            <w:vMerge/>
            <w:shd w:val="clear" w:color="auto" w:fill="auto"/>
            <w:hideMark/>
          </w:tcPr>
          <w:p w:rsidR="00EC33F0" w:rsidRPr="00022170" w:rsidRDefault="00EC33F0" w:rsidP="00B141EC">
            <w:pPr>
              <w:cnfStyle w:val="00000001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EC33F0" w:rsidRDefault="00EC33F0">
      <w:pPr>
        <w:rPr>
          <w:rFonts w:ascii="Times New Roman" w:hAnsi="Times New Roman" w:cs="Times New Roman"/>
          <w:sz w:val="20"/>
          <w:szCs w:val="20"/>
        </w:rPr>
      </w:pPr>
    </w:p>
    <w:p w:rsidR="009C043A" w:rsidRDefault="009C043A">
      <w:pPr>
        <w:rPr>
          <w:rFonts w:ascii="Times New Roman" w:hAnsi="Times New Roman" w:cs="Times New Roman"/>
          <w:sz w:val="20"/>
          <w:szCs w:val="20"/>
        </w:rPr>
      </w:pPr>
    </w:p>
    <w:p w:rsidR="009C043A" w:rsidRDefault="009C043A">
      <w:pPr>
        <w:rPr>
          <w:rFonts w:ascii="Times New Roman" w:hAnsi="Times New Roman" w:cs="Times New Roman"/>
          <w:sz w:val="20"/>
          <w:szCs w:val="20"/>
        </w:rPr>
      </w:pPr>
    </w:p>
    <w:p w:rsidR="009C043A" w:rsidRDefault="009C043A">
      <w:pPr>
        <w:rPr>
          <w:rFonts w:ascii="Times New Roman" w:hAnsi="Times New Roman" w:cs="Times New Roman"/>
          <w:sz w:val="20"/>
          <w:szCs w:val="20"/>
        </w:rPr>
      </w:pPr>
    </w:p>
    <w:p w:rsidR="009C043A" w:rsidRDefault="009C043A">
      <w:pPr>
        <w:rPr>
          <w:rFonts w:ascii="Times New Roman" w:hAnsi="Times New Roman" w:cs="Times New Roman"/>
          <w:sz w:val="20"/>
          <w:szCs w:val="20"/>
        </w:rPr>
      </w:pPr>
    </w:p>
    <w:p w:rsidR="009C043A" w:rsidRDefault="009C043A">
      <w:pPr>
        <w:rPr>
          <w:rFonts w:ascii="Times New Roman" w:hAnsi="Times New Roman" w:cs="Times New Roman"/>
          <w:sz w:val="20"/>
          <w:szCs w:val="20"/>
        </w:rPr>
      </w:pPr>
    </w:p>
    <w:p w:rsidR="009C043A" w:rsidRDefault="009C043A">
      <w:pPr>
        <w:rPr>
          <w:rFonts w:ascii="Times New Roman" w:hAnsi="Times New Roman" w:cs="Times New Roman"/>
          <w:sz w:val="20"/>
          <w:szCs w:val="20"/>
        </w:rPr>
      </w:pPr>
    </w:p>
    <w:p w:rsidR="009C043A" w:rsidRDefault="009C043A">
      <w:pPr>
        <w:rPr>
          <w:rFonts w:ascii="Times New Roman" w:hAnsi="Times New Roman" w:cs="Times New Roman"/>
          <w:sz w:val="20"/>
          <w:szCs w:val="20"/>
        </w:rPr>
      </w:pPr>
    </w:p>
    <w:p w:rsidR="009C043A" w:rsidRDefault="009C043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2612390" cy="5136515"/>
            <wp:effectExtent l="19050" t="0" r="0" b="0"/>
            <wp:wrapSquare wrapText="bothSides"/>
            <wp:docPr id="4" name="Picture 4" descr="C:\Users\hp\Desktop\pooja 2018 AA\WRKY Ms 29.1.2019\WRKY mS\6 march,19\WRKY Ms COMPLETE\revised scientific reports\SR\supporting info\Figure S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\Desktop\pooja 2018 AA\WRKY Ms 29.1.2019\WRKY mS\6 march,19\WRKY Ms COMPLETE\revised scientific reports\SR\supporting info\Figure S1.eps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2390" cy="51365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C043A" w:rsidRPr="009C043A" w:rsidRDefault="009C043A" w:rsidP="009C043A">
      <w:pPr>
        <w:rPr>
          <w:rFonts w:ascii="Times New Roman" w:hAnsi="Times New Roman" w:cs="Times New Roman"/>
          <w:sz w:val="20"/>
          <w:szCs w:val="20"/>
        </w:rPr>
      </w:pPr>
    </w:p>
    <w:p w:rsidR="009C043A" w:rsidRDefault="009C043A">
      <w:pPr>
        <w:rPr>
          <w:rFonts w:ascii="Times New Roman" w:hAnsi="Times New Roman" w:cs="Times New Roman"/>
          <w:sz w:val="20"/>
          <w:szCs w:val="20"/>
        </w:rPr>
      </w:pPr>
    </w:p>
    <w:p w:rsidR="009C043A" w:rsidRDefault="009C043A" w:rsidP="009C043A">
      <w:pPr>
        <w:tabs>
          <w:tab w:val="left" w:pos="1227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 w:rsidR="009C043A" w:rsidRDefault="009C043A" w:rsidP="009C043A">
      <w:pPr>
        <w:ind w:firstLine="720"/>
        <w:rPr>
          <w:rFonts w:ascii="Times New Roman" w:hAnsi="Times New Roman" w:cs="Times New Roman"/>
          <w:sz w:val="20"/>
          <w:szCs w:val="20"/>
        </w:rPr>
      </w:pPr>
    </w:p>
    <w:p w:rsidR="009C043A" w:rsidRDefault="009C043A" w:rsidP="009C043A">
      <w:pPr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020212" cy="2257804"/>
            <wp:effectExtent l="19050" t="0" r="0" b="0"/>
            <wp:docPr id="6" name="Picture 5" descr="C:\Users\hp\Desktop\pooja 2018 AA\WRKY Ms 29.1.2019\WRKY mS\6 march,19\WRKY Ms COMPLETE\revised scientific reports\SR\supporting info\Figure S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p\Desktop\pooja 2018 AA\WRKY Ms 29.1.2019\WRKY mS\6 march,19\WRKY Ms COMPLETE\revised scientific reports\SR\supporting info\Figure S2.eps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0864" cy="2258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043A" w:rsidRDefault="009C043A" w:rsidP="009C043A">
      <w:pPr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2</w:t>
      </w:r>
      <w:r w:rsidRPr="009C043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64C68">
        <w:rPr>
          <w:rFonts w:ascii="Times New Roman" w:hAnsi="Times New Roman" w:cs="Times New Roman"/>
          <w:sz w:val="20"/>
          <w:szCs w:val="20"/>
        </w:rPr>
        <w:t xml:space="preserve">Co-expression data of protein-protein associations  </w:t>
      </w:r>
    </w:p>
    <w:p w:rsidR="009C043A" w:rsidRDefault="009C043A" w:rsidP="009C043A">
      <w:pPr>
        <w:ind w:firstLine="720"/>
        <w:rPr>
          <w:rFonts w:ascii="Times New Roman" w:hAnsi="Times New Roman" w:cs="Times New Roman"/>
          <w:sz w:val="20"/>
          <w:szCs w:val="20"/>
        </w:rPr>
      </w:pPr>
    </w:p>
    <w:p w:rsidR="009C043A" w:rsidRDefault="009C043A" w:rsidP="009C043A">
      <w:pPr>
        <w:rPr>
          <w:rFonts w:ascii="Times New Roman" w:hAnsi="Times New Roman" w:cs="Times New Roman"/>
          <w:sz w:val="20"/>
          <w:szCs w:val="20"/>
        </w:rPr>
      </w:pPr>
    </w:p>
    <w:p w:rsidR="009C043A" w:rsidRDefault="009C043A" w:rsidP="009C043A">
      <w:pPr>
        <w:suppressLineNumbers/>
        <w:jc w:val="both"/>
        <w:rPr>
          <w:rFonts w:ascii="Times New Roman" w:hAnsi="Times New Roman" w:cs="Times New Roman"/>
          <w:sz w:val="20"/>
          <w:szCs w:val="20"/>
        </w:rPr>
      </w:pPr>
    </w:p>
    <w:p w:rsidR="009C043A" w:rsidRDefault="009C043A" w:rsidP="009C043A">
      <w:pPr>
        <w:suppressLineNumbers/>
        <w:jc w:val="both"/>
        <w:rPr>
          <w:rFonts w:ascii="Times New Roman" w:hAnsi="Times New Roman" w:cs="Times New Roman"/>
          <w:sz w:val="20"/>
          <w:szCs w:val="20"/>
        </w:rPr>
      </w:pPr>
    </w:p>
    <w:p w:rsidR="009C043A" w:rsidRDefault="009C043A" w:rsidP="009C043A">
      <w:pPr>
        <w:suppressLineNumbers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1</w:t>
      </w:r>
      <w:r w:rsidRPr="009C043A">
        <w:rPr>
          <w:rFonts w:ascii="Times New Roman" w:hAnsi="Times New Roman" w:cs="Times New Roman"/>
          <w:sz w:val="20"/>
          <w:szCs w:val="20"/>
        </w:rPr>
        <w:t xml:space="preserve"> </w:t>
      </w:r>
      <w:r w:rsidRPr="00F64C68">
        <w:rPr>
          <w:rFonts w:ascii="Times New Roman" w:hAnsi="Times New Roman" w:cs="Times New Roman"/>
          <w:sz w:val="20"/>
          <w:szCs w:val="20"/>
        </w:rPr>
        <w:t>Conserved domain analysis of WRKY proteins identified from</w:t>
      </w:r>
      <w:r w:rsidRPr="00F64C6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64C68">
        <w:rPr>
          <w:rFonts w:ascii="Times New Roman" w:hAnsi="Times New Roman" w:cs="Times New Roman"/>
          <w:i/>
          <w:sz w:val="20"/>
          <w:szCs w:val="20"/>
        </w:rPr>
        <w:t>Glycyrrhiza uralensis</w:t>
      </w:r>
      <w:r w:rsidRPr="00F64C68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9C043A" w:rsidRPr="009C043A" w:rsidRDefault="009C043A" w:rsidP="009C043A">
      <w:pPr>
        <w:ind w:firstLine="720"/>
        <w:rPr>
          <w:rFonts w:ascii="Times New Roman" w:hAnsi="Times New Roman" w:cs="Times New Roman"/>
          <w:sz w:val="20"/>
          <w:szCs w:val="20"/>
        </w:rPr>
      </w:pPr>
    </w:p>
    <w:sectPr w:rsidR="009C043A" w:rsidRPr="009C043A" w:rsidSect="009C043A">
      <w:footerReference w:type="default" r:id="rId8"/>
      <w:pgSz w:w="15840" w:h="12240" w:orient="landscape"/>
      <w:pgMar w:top="1440" w:right="2373" w:bottom="1440" w:left="1440" w:header="510" w:footer="34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0FC4" w:rsidRDefault="006D0FC4" w:rsidP="00C5014F">
      <w:pPr>
        <w:spacing w:after="0" w:line="240" w:lineRule="auto"/>
      </w:pPr>
      <w:r>
        <w:separator/>
      </w:r>
    </w:p>
  </w:endnote>
  <w:endnote w:type="continuationSeparator" w:id="1">
    <w:p w:rsidR="006D0FC4" w:rsidRDefault="006D0FC4" w:rsidP="00C50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03516"/>
      <w:docPartObj>
        <w:docPartGallery w:val="Page Numbers (Bottom of Page)"/>
        <w:docPartUnique/>
      </w:docPartObj>
    </w:sdtPr>
    <w:sdtContent>
      <w:p w:rsidR="00297EA0" w:rsidRDefault="00297EA0">
        <w:pPr>
          <w:pStyle w:val="Footer"/>
          <w:jc w:val="center"/>
        </w:pPr>
        <w:fldSimple w:instr=" PAGE   \* MERGEFORMAT ">
          <w:r w:rsidR="009C043A">
            <w:rPr>
              <w:noProof/>
            </w:rPr>
            <w:t>48</w:t>
          </w:r>
        </w:fldSimple>
      </w:p>
    </w:sdtContent>
  </w:sdt>
  <w:p w:rsidR="00297EA0" w:rsidRDefault="00297E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0FC4" w:rsidRDefault="006D0FC4" w:rsidP="00C5014F">
      <w:pPr>
        <w:spacing w:after="0" w:line="240" w:lineRule="auto"/>
      </w:pPr>
      <w:r>
        <w:separator/>
      </w:r>
    </w:p>
  </w:footnote>
  <w:footnote w:type="continuationSeparator" w:id="1">
    <w:p w:rsidR="006D0FC4" w:rsidRDefault="006D0FC4" w:rsidP="00C501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tLAwNzE0N7U0MjK1NDFU0lEKTi0uzszPAykwqgUAFlCc9CwAAAA="/>
  </w:docVars>
  <w:rsids>
    <w:rsidRoot w:val="00C5014F"/>
    <w:rsid w:val="00022170"/>
    <w:rsid w:val="000B64E6"/>
    <w:rsid w:val="000E7BEF"/>
    <w:rsid w:val="00190B04"/>
    <w:rsid w:val="00236C7A"/>
    <w:rsid w:val="00297EA0"/>
    <w:rsid w:val="00337564"/>
    <w:rsid w:val="00363939"/>
    <w:rsid w:val="00654317"/>
    <w:rsid w:val="006D0FC4"/>
    <w:rsid w:val="007734A0"/>
    <w:rsid w:val="009C043A"/>
    <w:rsid w:val="00A5531A"/>
    <w:rsid w:val="00B141EC"/>
    <w:rsid w:val="00C5014F"/>
    <w:rsid w:val="00CC1805"/>
    <w:rsid w:val="00D65C5F"/>
    <w:rsid w:val="00E20079"/>
    <w:rsid w:val="00E451DF"/>
    <w:rsid w:val="00EC33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right="1985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14F"/>
    <w:pPr>
      <w:spacing w:after="200" w:line="276" w:lineRule="auto"/>
      <w:ind w:right="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14F"/>
    <w:pPr>
      <w:ind w:right="0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">
    <w:name w:val="Light Grid"/>
    <w:basedOn w:val="TableNormal"/>
    <w:uiPriority w:val="62"/>
    <w:rsid w:val="00C5014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C50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5014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50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14F"/>
    <w:rPr>
      <w:rFonts w:eastAsiaTheme="minorEastAsia"/>
    </w:rPr>
  </w:style>
  <w:style w:type="paragraph" w:styleId="NoSpacing">
    <w:name w:val="No Spacing"/>
    <w:uiPriority w:val="1"/>
    <w:qFormat/>
    <w:rsid w:val="007734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53</Pages>
  <Words>16929</Words>
  <Characters>96496</Characters>
  <Application>Microsoft Office Word</Application>
  <DocSecurity>0</DocSecurity>
  <Lines>804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3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hla</dc:creator>
  <cp:lastModifiedBy>suphla</cp:lastModifiedBy>
  <cp:revision>3</cp:revision>
  <dcterms:created xsi:type="dcterms:W3CDTF">2019-11-22T05:29:00Z</dcterms:created>
  <dcterms:modified xsi:type="dcterms:W3CDTF">2019-11-22T07:34:00Z</dcterms:modified>
</cp:coreProperties>
</file>